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64B47E" w14:textId="2CEE696D" w:rsidR="006644F5" w:rsidRDefault="00505302" w:rsidP="00585594">
      <w:pPr>
        <w:spacing w:line="480" w:lineRule="auto"/>
        <w:jc w:val="both"/>
        <w:rPr>
          <w:b/>
          <w:sz w:val="24"/>
          <w:lang w:val="en-US"/>
        </w:rPr>
      </w:pPr>
      <w:r>
        <w:rPr>
          <w:noProof/>
          <w:lang w:val="en-GB" w:eastAsia="en-GB"/>
        </w:rPr>
        <mc:AlternateContent>
          <mc:Choice Requires="wpg">
            <w:drawing>
              <wp:anchor distT="0" distB="0" distL="114300" distR="114300" simplePos="0" relativeHeight="251773952" behindDoc="1" locked="0" layoutInCell="1" allowOverlap="1" wp14:anchorId="5E64AFB2" wp14:editId="1F362972">
                <wp:simplePos x="0" y="0"/>
                <wp:positionH relativeFrom="margin">
                  <wp:align>left</wp:align>
                </wp:positionH>
                <wp:positionV relativeFrom="paragraph">
                  <wp:posOffset>340711</wp:posOffset>
                </wp:positionV>
                <wp:extent cx="5953760" cy="2035175"/>
                <wp:effectExtent l="0" t="0" r="0" b="3175"/>
                <wp:wrapTight wrapText="bothSides">
                  <wp:wrapPolygon edited="0">
                    <wp:start x="207" y="0"/>
                    <wp:lineTo x="207" y="1213"/>
                    <wp:lineTo x="484" y="6874"/>
                    <wp:lineTo x="484" y="21432"/>
                    <wp:lineTo x="20734" y="21432"/>
                    <wp:lineTo x="20803" y="10109"/>
                    <wp:lineTo x="21425" y="6874"/>
                    <wp:lineTo x="21148" y="3639"/>
                    <wp:lineTo x="21287" y="1011"/>
                    <wp:lineTo x="20250" y="809"/>
                    <wp:lineTo x="11058" y="0"/>
                    <wp:lineTo x="207" y="0"/>
                  </wp:wrapPolygon>
                </wp:wrapTight>
                <wp:docPr id="119" name="Group 119"/>
                <wp:cNvGraphicFramePr/>
                <a:graphic xmlns:a="http://schemas.openxmlformats.org/drawingml/2006/main">
                  <a:graphicData uri="http://schemas.microsoft.com/office/word/2010/wordprocessingGroup">
                    <wpg:wgp>
                      <wpg:cNvGrpSpPr/>
                      <wpg:grpSpPr>
                        <a:xfrm>
                          <a:off x="0" y="0"/>
                          <a:ext cx="5953825" cy="2035387"/>
                          <a:chOff x="0" y="0"/>
                          <a:chExt cx="5953825" cy="2035387"/>
                        </a:xfrm>
                      </wpg:grpSpPr>
                      <wpg:grpSp>
                        <wpg:cNvPr id="115" name="Group 115"/>
                        <wpg:cNvGrpSpPr/>
                        <wpg:grpSpPr>
                          <a:xfrm>
                            <a:off x="162560" y="94827"/>
                            <a:ext cx="5791265" cy="1940560"/>
                            <a:chOff x="0" y="0"/>
                            <a:chExt cx="5791265" cy="1940560"/>
                          </a:xfrm>
                        </wpg:grpSpPr>
                        <pic:pic xmlns:pic="http://schemas.openxmlformats.org/drawingml/2006/picture">
                          <pic:nvPicPr>
                            <pic:cNvPr id="95" name="Picture 9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5770" cy="1940560"/>
                            </a:xfrm>
                            <a:prstGeom prst="rect">
                              <a:avLst/>
                            </a:prstGeom>
                          </pic:spPr>
                        </pic:pic>
                        <pic:pic xmlns:pic="http://schemas.openxmlformats.org/drawingml/2006/picture">
                          <pic:nvPicPr>
                            <pic:cNvPr id="114" name="Picture 114"/>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5050220" y="10510"/>
                              <a:ext cx="741045" cy="630555"/>
                            </a:xfrm>
                            <a:prstGeom prst="rect">
                              <a:avLst/>
                            </a:prstGeom>
                            <a:noFill/>
                          </pic:spPr>
                        </pic:pic>
                      </wpg:grpSp>
                      <wps:wsp>
                        <wps:cNvPr id="116" name="Text Box 116"/>
                        <wps:cNvSpPr txBox="1"/>
                        <wps:spPr>
                          <a:xfrm>
                            <a:off x="0" y="0"/>
                            <a:ext cx="331893" cy="291254"/>
                          </a:xfrm>
                          <a:prstGeom prst="rect">
                            <a:avLst/>
                          </a:prstGeom>
                          <a:noFill/>
                          <a:ln w="6350">
                            <a:noFill/>
                          </a:ln>
                        </wps:spPr>
                        <wps:txbx>
                          <w:txbxContent>
                            <w:p w14:paraId="482649E5" w14:textId="77777777" w:rsidR="008C1DDB" w:rsidRPr="001565F7" w:rsidRDefault="008C1DDB" w:rsidP="00F06AFE">
                              <w:pPr>
                                <w:rPr>
                                  <w:sz w:val="24"/>
                                  <w:szCs w:val="24"/>
                                </w:rPr>
                              </w:pPr>
                              <w:r w:rsidRPr="001565F7">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 name="Text Box 117"/>
                        <wps:cNvSpPr txBox="1"/>
                        <wps:spPr>
                          <a:xfrm>
                            <a:off x="2790613" y="0"/>
                            <a:ext cx="331893" cy="291254"/>
                          </a:xfrm>
                          <a:prstGeom prst="rect">
                            <a:avLst/>
                          </a:prstGeom>
                          <a:noFill/>
                          <a:ln w="6350">
                            <a:noFill/>
                          </a:ln>
                        </wps:spPr>
                        <wps:txbx>
                          <w:txbxContent>
                            <w:p w14:paraId="7FEDA563" w14:textId="77777777" w:rsidR="008C1DDB" w:rsidRPr="001565F7" w:rsidRDefault="008C1DDB" w:rsidP="00F06AFE">
                              <w:pPr>
                                <w:rPr>
                                  <w:sz w:val="24"/>
                                  <w:szCs w:val="24"/>
                                </w:rPr>
                              </w:pPr>
                              <w:r>
                                <w:rPr>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group w14:anchorId="5E64AFB2" id="Group 119" o:spid="_x0000_s1026" style="position:absolute;left:0;text-align:left;margin-left:0;margin-top:26.85pt;width:468.8pt;height:160.25pt;z-index:-251542528;mso-position-horizontal:left;mso-position-horizontal-relative:margin;mso-height-relative:margin" coordsize="59538,203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yVtmbwQAAKEPAAAOAAAAZHJzL2Uyb0RvYy54bWzsV11v2zYUfR+w/yDo&#10;3bEkS5YlxClcJykKZK2xZOgzLVO2UEnkSDp2Ouy/71zqw4mTImk2FOuwhzj85r2H59x7dfpmX5XO&#10;LVe6EPXU9U881+F1JlZFvZ66v91cDiauow2rV6wUNZ+6d1y7b85+/ul0J1MeiI0oV1w5OKTW6U5O&#10;3Y0xMh0OdbbhFdMnQvIak7lQFTPoqvVwpdgOp1flMPC88XAn1EoqkXGtMXreTLpn9vw855n5mOea&#10;G6ecurDN2F9lf5f0Ozw7ZelaMbkpstYM9gorKlbUuLQ/6pwZ5mxV8eioqsiU0CI3J5mohiLPi4xb&#10;H+CN7x15806JrbS+rNPdWvYwAdojnF59bPbhdqGcYoW38xPXqVmFR7L3OjQAeHZynWLVOyWv5UK1&#10;A+umRx7vc1XRf/ji7C2wdz2wfG+cDINREo0mQeQ6GeYCb4Re3ECfbfA+j/Zlm4tndg67i4dkX29O&#10;3+nt7r3D7Q+9i17hnT8OojF4BDeScBK0TvRuxokfjFs3/ST0aK1l2LNufmXnV9yURZbiryUEWo8I&#10;8bxwsMtsFXfbQ6oXnVEx9XkrB+CuZKZYFmVh7qwOwVIyqr5dFNlCNZ0Dt5IefEzTrQ5GAAxtoVXN&#10;HkY+XYnss3ZqMd+wes1nWkLCICetHj5cbrsPLlyWhbwsypLoSO3WNcj9SC5PoNNI8Vxk24rXpokt&#10;ipfwUtR6U0jtOirl1ZJDKur9ygeXEdcM1CJVURsrfvDgShu6nRhh5f9HMJl5XhK8Hcwjbz4Ivfhi&#10;MEvCeBB7F3HohRN/7s//pN1+mG41h/usPJdFazpGHxn/pNbbqNhEERuNnFtmYx4BZw3q/lsTMUQI&#10;ka3aKG6yDTVzgPcrAG/29BMW6QO49AwasYB2vEj9URDFMVRD6r8ni57ceHilzTsuKocaABg2WETZ&#10;LaxtrOmWtDxoDLCWwZ6GSmj8MJLw/bALSItWEzQEXwneH1MUwX9IFCprhfA3BOIsd7+IFUIE2xph&#10;+Xwkl8iLvCBo8onvRX6bLbp8Eoe+F7bpZDzyosgGzdfKhqW1oOhIciKOHSvokEkpeaIc010ARe9l&#10;UYiKsacKmesNkxwA0LGHrOD7404CN+TyW7FH0TEmDbQLqeJwzB4TbQqg8W8JPaORP0lGbd2B5BxZ&#10;hf0DCLK0rJ3d1B2PIs++7AFbmgLEB1OpZfbLfevXUqzu4JYSCHR4ei2zywJR74pps2AK1ScGUVGb&#10;j/jJS4FLRNtynY1QX54ap/V4Isy6zg7V7NTVv28ZZffyfY3HS/wwxLHGdsIoJs6p+zPL+zP1tpoL&#10;JA8kOVhnm7TelF0zV6L6hLee0a2YYnWGu6eu6Zpz09TYKNwzPpvZRU3RcFVfS5QavgWNYvrN/hNT&#10;sg38Bjz4IDq6sPQo/jdrKe/UYgZN5YVNDgRwg2qLO6j73TgcP8FhWxeSVSD7t3A4iBNv7IOvj0vo&#10;fxWTmw+GTqj/E/r7ENoGaHwHguQPPjTv960ADl/WZ38B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DBBQABgAIAAAAIQBGNiMN3wAAAAcBAAAPAAAAZHJzL2Rvd25yZXYueG1sTI9BS8NA&#10;FITvgv9heYI3u0ljG415KaWop1KwFcTbNvuahGbfhuw2Sf+960mPwwwz3+SrybRioN41lhHiWQSC&#10;uLS64Qrh8/D28ATCecVatZYJ4UoOVsXtTa4ybUf+oGHvKxFK2GUKofa+y6R0ZU1GuZntiIN3sr1R&#10;Psi+krpXYyg3rZxH0VIa1XBYqFVHm5rK8/5iEN5HNa6T+HXYnk+b6/dhsfvaxoR4fzetX0B4mvxf&#10;GH7xAzoUgeloL6ydaBHCEY+wSFIQwX1O0iWII0KSPs5BFrn8z1/8AAAA//8DAFBLAwQKAAAAAAAA&#10;ACEAWA5wm+VFAQDlRQEAFAAAAGRycy9tZWRpYS9pbWFnZTEucG5niVBORw0KGgoAAAANSUhEUgAA&#10;BTIAAAHTCAIAAAHsYkChAAAAAXNSR0IArs4c6QAAAARnQU1BAACxjwv8YQUAAAAJcEhZcwAAIdUA&#10;ACHVAQSctJ0AAP+lSURBVHhe7J0HgNRE98Dn7uhNRUQQRUWODiJFQBHFDhZsKBYE/cTyWbAX7OVT&#10;Uez6t2NvKPYuoqio4NGL9N7hqHdc3Zv/m5m3uexudjfZTXYnu+/Hkbw3ySaTmXnzMslkhnEi+6Bc&#10;t8vJJ58My0AgUFVVpUL8C+V6NhI119tIUMkmol34eeedh5L/iZrrDz/8cMeOHVHJJoxcv+2221RI&#10;HBhnBbaqTMYYHzgQlbQSNbqbNm0CH4ZKNmHkul1sO8m8vDw+cSIqacV2lIlo2Lb1+vXro5RuvM31&#10;h6BOy3hsX2K3bt34unWopBXPc0U4s8zGtq3ffPPNKAUpKUEhxXiYJZmf3wrbV/n555+jFGTqVBRS&#10;jJcZE8z1gewbJWQm9Xmtv2qhHJMNGzagFKRFCxQEP/yAgvekwhwz3Ogfg5oaRaeEJEwKUykVZ7rh&#10;hhtQylDWlK9ByR4VVRVKyORc9xdFRUUo2WZa22koxUM9+BmzYYzUMi7Xw2r1a9nTKBGQOMF7/pBE&#10;eu45FLwnRble0a4dShmJ7VRUqWKd6ynEq9MuYweiJMmWVpw9MjbX69VDwaDmX5mb8bavTGTzK1rm&#10;+uGHH96mTZt+/fqBPGLECBXoAmTuQYxc32OP6KkCDULPiJrru3fvRt1FMjXfbV9XgwbwvzrXBw9W&#10;ayu8TCtPjm3Zxwhc+x4Ns/HVrRlh2YyzfzDZLdKpTh0UfJfrUe/dIPwOFLVl69atzt6vAzVwbZNV&#10;patQiiQy6X7DtYuIc7Rv3x6WLvah8N0du+hH0abNnDlzQIaKynGu2+bFF0WSGzW8IiS1UpJ03pwj&#10;StShNLBfGnDfdzGN4FdcJ0bqbSTVJxTF/PjjU37aOChbR8VrWoTbejWpyn9PThMj8q3Y4spKlDME&#10;Fxs7kYf6Vi7dbk55kOs+vE+HZmritu7UQMt4TkEOyrH5NJg/bueSB7nOYt10CtdewLx4FpA2vKuW&#10;4cCe5nrfvn2VkDz1YqbCrl27qq/hjz8y4c7Oea6/s+UdlGziRa6rexlABSVJ/GbbG2PrTDOeRbh9&#10;QaknoUuI1XiLZAbnbVF0BfcT/f0W8Y+prrmGerihrtj9iCSOMwPIzUXBCbUKQrraheS6ZRHYF9eu&#10;4HZi74p/yPfffx+WgSrTXV+jRihogLMs7+BBR9eEKg9HuH0Cxku2oxgN4QIYu3fNvSA3bqzCoAZz&#10;tQpLGQmk3y23oBCNV15BIYytuE4ei1ird25r165F3REHH4yCbXbsQCEFZdx93Ity/Kt38Vy4NqFy&#10;fdo0uz0AQxAtMxRjcNRRnPdHGaj+iSGFfyWiK5/yKVPKUbZBr169+Ndfo+IUT3M9GWzleZC9ZuyF&#10;kpm990bBJzi6ZOXdUHHKKs5PRTHJFq+ruS6uyNYB7V58R85XoKgtjnM9Oo8+ikJ8bH1sExVXcx0O&#10;F+29QiiHHHKIEsL2X7gQBV5WhgJg7OJyZN3BUa4vWrTo2H7l/Hkh15qWXNYlgdsJaft4Dz+MOx/9&#10;79EyICbGYe/m/EgUNWGGk1w3Y2kheLA99pArKxI8WwhuHEMBR2IspBVugw5zoMEbTnUyRnsAciKu&#10;/Yi4OnmB1Q8oI4lRkm7CdTJZl8RPI2BsJRe9UWxh17VHYwGuXb0Ch1wul3AlTuPgythlSRzD3VxP&#10;8Gg7KndEVnfJFIkUIWPYflwiEbV5A+QRLp07eBhHWWVn50PYIpRicKuMgEuX4gwo6Q7zb968eShF&#10;QSWLp4XezWP3mNcj3hWF8MILL8AydqodcQQKmuI817FGjJ6r+FJKdmGNg0qcPnLpBNdyffFix7VW&#10;06ZNUbJDcTEsbFmAa9cUE3mWN9jFUkmcqIm2dauD5Nkml53l0gaupRDkR6/5vVBxRDAnv9v2nRIM&#10;8vLkaskS/vHHQpCv5l56SYi28D77heE6P0uzZnAvg7JlrlcXbnF8eRI7Z7H94X2cg9l/7fjBByg4&#10;Aqu7KNi61NgkfwRLTIfdsgUF+9SsWVMJkVmuQtiT+OhV5DeEJJAQMUfPsDhcQUGBEtrGfvtp/DT5&#10;zAm2y+EKLcs+EC3cGtg30UhBQY9V1tWr4RzZ3RHKrKNYmahbt676bctZLVUI8NtO0eXQfEyQoZX3&#10;8qaXuXya+Tk7TYXbYu+oiWARrN65lZmfiWYTkyZNipXrGUHUXM/4K89molQBLtG9e3eUEgUKX0lJ&#10;yb33io43iaGKLyxfffXV7dvjdfRJmtdff119N5gMKs7tkhvWxbhwY2ngYa7DmUpLS1FJCDjCYYcd&#10;Bstx48ZhkHPg5wAITz/9tBI8pVOnTt9//z0qaQUudrD8QD7yqj3M9TvvvDPJVJ48eTIcAUwnmePA&#10;b6G2gCWQpPXY4dlnn01+XH2IKiyPP/54pSaGOoh5aeBtDU/oCeV6NkK5no1QrmcjlOvZCOV6NkK5&#10;nnVQlsfn9NNPLywshPZuebmDb1y0JU6Wb0ngDWKm8O677yoBshzyu6ICB/H3OxZZPmaMGKpeDQs5&#10;f/58GZZFmJ9effutGAQIsnzNmjVhT7X8i62KPWOu1hNk/xY7iN1Uz4hIVAehlBA1suZsfiXaJ9SZ&#10;iONBNW33Irn8ctFn3jrLk++KYpvUnSljsW3livhZ7t5YBJZ4m+WMdUIpcymxneFiKIZoFXuw05zg&#10;Rlx7hIdZXp7CyiqNrHJo5cUB0ZU7HHO3DlPue4HnuVKc6Rnv7MPVaFZuxuME8zw/WrVqhVKG8oxD&#10;K4+PDlneunVrlGzjdjLoyxmOrvS2zLVy85ihR7OJKPkBpw8h8hlTPd9dQ4csX7JkCUq2qTJl+fCM&#10;tvjGDq9uZelKlKIRfZQCV0hFZmR2JQ9Xh1/ZucV9uPaIFGVGFcuA8Z6tgSy/7jqU3SHRqbptkqIs&#10;L2UeNzbTh+/qsDjRPffcc1FywrHHHouSwauvopBxQJbXsj8e2IYNKETy0EMoeEx4lpvvV6uqqtTc&#10;m08/7WxG7MiCL0J8Zgz2mO2elaeqtvDkNL9axj5Vl5RS7hRZLmemtcdjIbOoBgL8QGMKal9n+R2v&#10;WAwiJh5B+HmsN2v2cWDl//77b9iIMTVqmDJaqyx3+nTCMvIffvhh0xlORpLxBXkiy6+5BrXYXH31&#10;1ShZcuedcuyRCNwuCcyYBzdGvo4ePRqlJDj55JPF2HirUdUKuHanxRoRY3/YzRPxugGHh4qC+VDq&#10;W14IcD3Lk/863D55TMceoglmtkJm+Tv2ZltqIKbQto3K6RbuT6zrfpa/nfM2SlYsXYqCPigTB1B3&#10;hBMrF3va3tl14zZgxoBBbhEjCWDThvIN4rKTGoHAZZIq9DLLJ09GLTbRUibk2Ycxk8GfuHYd98tS&#10;75gFecki+YYG9vGsFCcAmHh+fj4qjkjIynvNCxlKL+QAto+WMLZOsHjxYpRswMbFGl6sCdv0/XY5&#10;3kajRlrleoLILIfGlx2MwhH2yvykk1AQNGyIgmewJIesiKRTvB6Oe88wzcJyAK7TSOKOHGji4OUp&#10;ZPlWFn1o/tj8B9fJI27fkrrmMODyYw4oZ5T06ofN7vYvcA5cez/T87P169ejZIcAZwewwkLUYmNc&#10;u13MN/gOfxoD946kYAfeeSeKlgiXeVDEqKR+frPac2+7E0FDlteubZp1IC7mzNE2y82dYWKgnFmP&#10;HkqTuByR1MFG2o16DCtftgwFa6bg2hXiRNdphe+47grDhxl/20l2I11RUSGSRz5/22N6iFOP82LG&#10;1WQJP1jYJ7UPi3mSHGA/y6N29HT18lJAjYKYz1BDEU+3pReL38/VM2yd2K6tQ4vFxpWIYhG7ZNTl&#10;vBJF/en1hoPME2MS7OZlgbJYUy8d6e2sYrai+4HNMdnt35jYwaU2hLecf367OQ6HkdxtbRjVVhDD&#10;HhyUrqi4cQyDYcN47NuQIGKMdsZzCrB9FnIfZ0bzKTRniOxxv4quE6UCgPNol+W2HbliwKIBKEmC&#10;b3FliQgbpWMnrvVC5AG7f+39qNqm+czmKIUSLa/DgdRIIt9s/dSWL5ePHm1muvhs32rXkGuO7EQI&#10;v/B+4gAHjRSID2P1J9VHNWXYS+RoJPfrUFgbu0ebOnUqSnCjVuXwVk0kNIpecOutt6IUF7gXc1ix&#10;nX/++fIWLp24lHjyKsCr2Z8UShi0PPk1Ky26EWFKxm4iuvuNSBAHWc55Q7bm4s8cTLIlqsHg7Pdx&#10;buI8w9YZbrjhBpSiMUssHN3ILJMPnFy49/E+jWLAWJ2f+v2Eig2+/PJLsaoLzVBB1Mu3k/OJXrhr&#10;CSYiGWUOY0tyo814HERtNw+oEQsnp3YRuzcvUYiW5ctZ9dRLUXkD105xI8vlMRIcE3DQILUOewAJ&#10;YGLaviUU0XDjauwizyUi95pUbTNwYPx45omOsyjHIqHrtfWjVatWoRSTXbtQSIA4NbxMALt5b5BQ&#10;ijjlzDNRSBtwmU7GLXMzVZxmSVz7xe2hk2M6mCrTO4J3jlWMOeq2CuTJT5NjFHG8ascF3ETMEhDn&#10;uE7fpDkl9nWZU3PMujG80l5zLom0csQ77ILkbz/NR2g1W4yrw0aG3CyXB7BRF78M2IuL9V5qWu5t&#10;29TsulaYfyfj0uig8M4kTvvOfr7tc7j+JjOaoB5J9fO5mHSR0bN3/Q6oh2sDUUtF5EO3bt1Qisma&#10;NZz374+KROW9eQm8+KJaBzn7bFg0b24j+xXBaXfN2PwpkTlQlmcdHmZ58vcB6gj6HMcOffv2RSkJ&#10;IKqVlZUJdq03YXnhZOXaMXjw4IqKCrcKaOSs5R5m+Q4xTG1S/PXXX7BMfnqLOXPE9+6pmSZj2LBh&#10;KCUB5HdxcXHyua6OEFZbkJVnHZTlWYcWWe6W3/IXJSUeD/AWBcrytJHVWf7WW2+hRHgP+fKsg7Kc&#10;8JaZM2dmp+PWiqTsfLfN72yJTGfevHmnn346CMqkv/jiCxksaNu27datHs8ERsSD/DmRIK+//jpK&#10;ErOdf/+9HBKI0AbHdn744YfDMvItDWCMEEpkEnTXnQE4tvN27cRn1ZZ5f9FFF6FEZBxdunRByXWg&#10;DDL21y7xwtwtxFcQcNiRI1UBN/ctjYP9T+18hWM7j4GqAgjCGdLOxdq9wlhbjLtWjQM7dzESOuHj&#10;q7r55ptRInwNlEHwvvZN0QaNGzcWQ8IvWODYn0ezc7dHyE8xbiZuKoGCUXVBFRDI0Ao4i2C8UGZi&#10;ixZKd4GzzjoLJclnWz9DKS7RRqeN/kWVL3DTSFwf9zsaou0VNO/t27eLod4J/8L4QunPXayxn3vu&#10;OZTkMS39+QpHQ865aShpwJfR3zu0RLhZQIjUU5N/7nYO/vPPPyhFx1mzj+w8xZSVlS3d6zBUDMjU&#10;/UsnfgNjdSbX8SQP5fdalv486uksN/i8fLkZ/UKbM48kh6X3FoH0Us+nbOWdPTFxiRxMpzRQGqgK&#10;H1aH7FxvouWPd2Ulu1GfgnvK/ox9fcTX8QaFdMzmzSgUVxZP2RU+cQ3ZeYKUlno+yWmvXr1KKq2/&#10;6wOXvpYs3Z94c8sOpQUF8Oc95/dEJUjUc+6/PwpmQiYz9R9upm/v3r1R8ow4j9y8KS6E10C2VuRW&#10;xJ7qP0kim+jOCstqXPsUnxnG9JiZA8VlOPPPZFxEkDjVd6KYj5qsnfucpK71mmuuSfFHDnuwWF84&#10;LhD9n5jfm1JZiLBzZns6hoRwZueWX2TB/r4tWrYi3rMntm0Mq1bC448/rtTUYKfWh30CLIefiyqh&#10;O/Jhi4f+fNkyLqdmjGbnAcvR7XPSPe2+29hKX/UtqrLtsOmRzaxe7W0jxk5pGDJkSO4Uxv6qyadj&#10;CKE148VC5OyFvHt3GeINkXauhkIdMcLKeccoabYsRjsc23mKb9RDsGHngCg0as9Mq5QzEdlVWmaZ&#10;VF1FlIILLlBHjrTz8eOxmKhlCBZBQaJv0RnfxPq2224TU97bR2UVmXrSQM2en59fVFSEurvImZXU&#10;nZobw59X8/bbb6MkeWz9YyhF8OuvKFRj2Hmkwae0qeoaIZdxzjnn/Pjjj6hoBhQF+3M3wc4ig1Qm&#10;ReQU4RQw9QceeAAVNWu5W6gsgpyqE6WpnCh9+vQ55RQ58bI6RYQ/NxNetNREbhCrSDuPBBqy2pcx&#10;7SMY5CLm2DWLrCVTt0ekuzam8gAj/+mnn7waRETljx1zckizZs1QsoH1+SdN4mPHomzG3MNa/fBg&#10;udQYEc3u3btvDUVt04iV/C8mnhHYJycn56KLeHHlbjJ1O6TtsYvKHMijf/lntj8StwMUALGCI6tT&#10;xPTnFrM+W9zNBzEfKdkJplKEiDLYuVK0JRdyawnK9oHSc9vq2yCDGxlv3b3sceVr0m/nbpPsMY2f&#10;T5yIgkHImFT+AC8Gshn44Ycfrr/+ehDWrl2rwh1hcxrgBIA869gRZfvs3LmzYUOsyEWuqZwLZh9h&#10;BjIdpSCRIZ4A2fHOO8ombXwz7gC0c1jKGb2hGMzbLWb4joba3YKoG0Kf8h6Haz2Jfg3O8eqRbA4k&#10;dYLzXR511FGwfGnjS7DE/MrLE0s3r5tIAsgIsMgYtpQoeMyrrpIaf3r907Fv3Z3ZuQozb4l17PSD&#10;sRPePI0vxmNSytjjtXai4hBVhCqrsNN7dZZt2SKWZ0iZkFSqh8wpBnKEsdoyY5Y4b5rFILLu+GDL&#10;Byg5Ytw4FMy0lMvBcqkIP5teiNgZ7fMkTd2TaZjEczQXkhDq8uobeEWHDijonUOpQWW9K/P0O+Mj&#10;kSWsqft5oIrN5/tdqdTCcjEIypYKWb9HIamKrjmu9SxO2pdxJh7CJWPp8GMxgAHjLWbieKJ//63W&#10;EuPQ2T1VXH4oGCpp3749LD283WPsgIYiF3a4+uzastAkeOt+xx0omLHcGQJjnSFtuBmp8vIEW9Gx&#10;gOyKmTeO+Gn7TyhxHvK1czIVSRbglZGrG/W99mLnuZ/+ys4xY+3Nuh11ZnJHxeMbXGtFUum7ZcsW&#10;b1v1jPeHJE66DECWi5xig/eavtfm8uBgQpw3bIgCYmQnrI+US0JOm6dA3UWCKXzToe6n9VXBJ3Bh&#10;/L3LfDsXjrVF27RzjQuMraip71gWL1787rvvGobdVeKtnbeuUrVykpifMIXdHRQW8p9/RhkJO6PG&#10;med7gmnr4i1bGCIz69Y1Z6J356qmFa71wdY1m79Xi9G3+frrr0fJFTaKXPrx1x/dsHQ4knLp4liR&#10;OW1xirDLdPQJDWGTPXB95tO1UHKV9evXo2Qirp1bl7fon2NbEOcMacBWjJSdg1cEU4/hwGNsSgTG&#10;d7Dc1nNau/J5Qy9jTED5wNWWqQPWob6fhUcjvv+esZvr/OGJZUDVLvpwQybKHunNZ4pn4l9t/0oo&#10;MbEYqS5aSbDkALn05JoSRKe4mJG2LVywexV9UVGRyKwhQ/g6odo1dSB08k3E7UGIs5Q99oBcPmx+&#10;xMQbbiBv4RLBwrU4PZR6wR72owSj4wLpO3NsIF6M3Xi2m9GrzvXgq87IZ0uwS36+VZ4aQbUiKp7I&#10;nWN1rySCqEYs5ArgTZtZvSBc/c1MoVRW1+x2plUcMQIFZF5CmRo50HmaGoCepG+yDBCLaV9+Nfel&#10;uVJ3E2GwYN7bUb1rzV0oRRC1e5ZFNRBMSDkUGeLB8+mMQqUYY3Xr1n1j8xtSSRH2qxXLrHbGBbjG&#10;63XwsaybJH8d3iBr+UPnHepCQpuAY6JkujFTzbZoQJ1gEYdjj0XBDmnKWrdo06bNrbfeioqLqFSF&#10;xGWs2ffNTMNYuMnu3bsx+0yZaN/OX3gBBUFiZdH4kfE+N6Het0mSUNQ9RU6GsXmzzAwPPiP99ddf&#10;H33UNCWPxE7GywKJssDJMAb8TVyHpDfI+iW/JZ7YueQH5u1c2tU1+8HVY0HM3j0bljatvXrykcmT&#10;UUiSdGS6m+d88cUXUUqYYHSEN7dd6Tpii/qCRWEy3JJACZyx9/z4U8o89BAKoXZvG/iRJ1fmK4Ip&#10;wNi1ZTXYIxc/klhaxgXK0YYNKAsltFCdufhMlKJTrx4KAl1HVYuLm6mbbJepB3ENWQ6H2lS+CXW3&#10;qa7jOa9dEPIs3WblsmYNCnAsF/qJ4acW2cRIufzkE+8qdEvYPyHnsnnqTUZJdKs2St0VI26esH//&#10;/iglRtBgGNtTrlxL1UiuuQaFxM5h/EgIa9e6EE84guVopyfIvwzDGJdMWDkbsnRI8RAM8AI4BUpA&#10;6FgW2yrkGBTxMGe3C9W6GTiy+vMY789gh4hYeF3Hm/M+7Fx2Th3yeOa009R6773lao9gJ68kMcei&#10;Pq5DOATX/sO4NDDyIV6auOSggw7C3LbKWGivoWQD0SmOsY8/RjUpwiJzqFy+KcOt4pkkHhwyOVSW&#10;gLGZLNErgtkfcqaKKls9HAMBfuKJKOMRjKpeeClDRCEpIl+6fsL5cyj6idDUeOyxJ3nTpt3e7uZO&#10;Ktlh9GgUgtj0KH378uqRy+S8QxhnU9STvYrFuBZYHiqJ4ycZtRCKi4tRSoKUZXmMCaTs5D3EM1pU&#10;xc9dv4ywT37VU4VUpZUX3HEHJFKKGufia7uqKnHjxXjD6fiVYnmVSNMzl8R6FNdnfh8lhGT3Kaco&#10;vU4dDDBtwz0ddYe3JqxjjjpDoqmVilR2ypKSJbNmoewp1RPCRXx5HLf8detm3VS7aGlwdG9T3ruA&#10;+WADca1GOEwB5513Hkr2gQiHJYAIkUYgU6ZKpY+7qRQTdZclRrOIGLMZstv8ZwTCcm1p1DFRwZjF&#10;/uo6Iiv3iPLh7FrPgR+Y/gzM8nxcx8X8I2vatGkTbX610tJSswoeMmX8/fffKBEmMCdcZZasdM0Z&#10;LfywG4yyR4cOHVByAzx3poBZEg9b+5ntvKysTIYR2UJk/U74Drv1gWKVxbwVBEHojjM71wTlW0ZH&#10;PDtNJeabZBWfjglMJZE07du3N/tbNQqIOcTvqKvo16+fUnVARWlNdWeplAJnVxHYERw385xzzlEh&#10;MfCxnf/+++9KTS/l5eUqPj16mL9WSx3q7OacjgzxL+oqjnX04ZAHGMMoDRkyREUpsTmLXEFFIPPt&#10;nCAIR5CdE0TmQ3YugNseAwwiMhfMaQkGZTpk59VkT64TJVHnZMhMyM6rITvPHsjOCYLINMjOCQ+h&#10;WyQdICMnPASMHG6PY0zgQ6QAMnLCBQyPDYIaL71c8uWXX4LcpUsXuZFID0kZ+bRp01AisgljOsoq&#10;+cUlGPaRRx6pQhSGzRt9BIk0kriRq8x74oknlEpkFWDn1dPUca6MfNmyZUolw9aKZI2csjM7adeu&#10;nXm8oGienNABu0ZuZNttt9126KFiiDoV8tJLL8lgImOBjDZyX3HYYTjJ4e7du5VgGHnkzkTasWXk&#10;r732msq5o48+WoV89NFHsNy4caNSgc8+iz8NHUEQqceZJ2/fvr1Sjz8+fFocqr8zkjvuuKO0tPTi&#10;iy9GXd7KAai4hBjnKPGGowVFRUVifp1O3UAetWaUCjRjPbCS5UTXgKtxSz3OjHz8+PFK3bYtfJzB&#10;k046CSUiE7nwwgtR8gBh5J1RdoXly5dPmcJ5EzHR3RtbLGZctTby229HIYysMnIlGLKZ6667DiUi&#10;g6isrPzll1/atm2LujfYH7HQJlOmTBHTIV15FchziueoQDPOTpglRh4Xr8sBkcG4buRff/01SlEg&#10;I0+Ezz//HCWCcIjrbfKwaXmXleALfAMy8kQgIycSxnUjv+mmm4QZ5+QodeiyoUowICNPhBQbORQL&#10;UTKIjMD1rDzjjDPEIYOHbTqzqRIMop7wgw9QMFMD1z7FtcRNsZHPk7lEdu575Pdprudj584hD+tr&#10;FISbadQT7rUXCmZG4Nqn+NLIoUx8UAMno6pkeEtG+BLZNRYytMxVM2/WTLw8MzCmQDOIauSWG77D&#10;tU9xLWn79MFpIlPAalNOkDP3N1vFAjKxyNVs3GuvvUS5CJaNZI28ENc+Jdq1Oialt+umnBBGPncu&#10;KoTvmCoWrtfU9erVE4cMHjZZI/c5rl1Syoz8v//9L0oGmZgx2cKzYuG6kefl5aEkiTTyxo1RCIeM&#10;PAYpM/LIAtGcjNy/XCIWLJctdzUPwwpJpJEPG4ZCOGTkMUijkYuQpTTdsj+RA0+wfdgiV40LioQo&#10;JvD/HKlGGPmnn6IQzjPPoJBBuJa0amSvFPBdhJHPnz8/IyvgrKCRWLDWzN2HW9VGvr9UI4x8jkV/&#10;dolpEtuMwTXbeO+991DymNVsP5TMkJH7FMi3HTtYd5ezD0xczKEA/9V7+Agj374dhWzAtcRNze36&#10;6NGj5w3DN+Rm6pKRe4nld4fuAPm2ahU7gU2Vj9ndQvrxaiKN3DE4BI4v8ZmRQ+YFRwoNQWRq3RTd&#10;SmQbHTp08NbIp09n57PJp2KAK0B5WLVKVB/8J6kmb+Rpm6HcBVwz8ldeeQUlLwmroQ3q1KkD21Ah&#10;3EOZt7dG/tNP7HrGJ2GAK0A5EX3eoEjIQuHMyCMGRBGEfNXmM1wzjE8++QQlL+kdw5LJyD3DWyP/&#10;/PNGo+XzN/cAI+/bVxYJWSicGfnIkSiYgaP5FtcMI0Wv0KJb8kzY9BbKhLvMmjULJdeB/Bw79qBx&#10;B33xBQa4Qtgd3+Sdk1Gywx57oGAm/DM2P+GakRvD9HpLdCOHfF27t2uXQ6QIyLExY9gE5u6NYJiR&#10;b6nYgpIdLMuYn0uWa3FPgSefM2fO3mwTKhGIfI1eBRCaAjl2++1wO/3XXxjgCmjkokjItaPbdTLy&#10;aKTAyMOq5zC2bt0qsmcHqoQ/gCwdOfLsJWej6hJk5GZci3vajRyoGjbM15mRjUB+DRt2xYorUHWJ&#10;uEUlFmTkBm3atFm+fDkqehg57PBo3vWoEL4AsvSss8DTjrKYASFx7Bj5zp0ohBPNyOGvAWr+In5a&#10;xOb1119XQgqMvIsNIxc5VAdVwgdAlp5wAhj51VdjgCugkYvyINdWt+tro/VvaRT9fV6cAqgp8WOt&#10;5qAGSkpK1Gzy4MPVi1O1VKTAyK2rWBOTJ08W++SiSvgAyNJ+/SbsmICqS1QbeX+5tjLyCfKcYjal&#10;MJ5+GoVI4puLjsSJ9cSJE3v37o2K5LjjjlMCWPiIESOuukpMUgGA8HSM1HGD4/b8DaXoVAQq6teH&#10;WzFUCd2BGrlbt/m756PqEnZu1x94QCwtdrTs8aaweoOuP/HTYujQkDGrzd7bzNixY1HyBriPsJFx&#10;cgQ/2M/GnoQW1BVfKbN/2CmnYIArRBp55KvyAQO4487QM3DtL1wzcq9v1yHbIEviArv9w7qJ2zOX&#10;n9cS3rAX5/vtB/l1zDEY4Apo5KefLjXeYFqDacXTlGzQtq2w8LNdfnmnIw6M/OGHH4bl5s2blRpG&#10;Cox84UKUY/DFF19MXb+wOVvDow3iRWhFX8733rvjnI6ougQaeXB+vtazW/9v3f+UbFCzZkaOEGGB&#10;o5uVWKTAyFGKRyAQEFU0QCOy68+NnNeqhbJ7qNKyovWxSn1yw5OHzQ/vdm0UqN2R34qrZrllkduA&#10;ax9h13Lioo+Rw55w+8euHMXPwxAiGaCBFq2N5gLvoi3ts4/S3aFevXooBWkyowlKQYwCZVGy1Ehv&#10;lkXObjHUCNei7GE5kFQ4MfIjjwzmkA+zRCuMF6he8Y/MsAIWYZVJceCBB6IUxPItmsKiZO29t1iG&#10;Po1CInfWvoxVR3D16tUDBw5ExTmevye3beSI2v8NKRNJMHfuXHMNDq0h0SByixKRU2CBlgP+JEyP&#10;Hj1geTl7SamAMyOPUdjCtkTfUR9EHCELi4vlnFSSXr16/f3336jYZsQID2eF27Rp06rS1ajYoG7d&#10;uiJTVVb5IRvSTllZmbgpD4KhJjzsBOG0+raBclcns2+UCsQwcovHbxCl8nIhRBqC5WEclM004Fr6&#10;eurJW+a0dBRT8A2VVZUXLb1IKK66iIzE0qoNTjjhBG/H2/bAyK+4IvwNagwjtwCipGIVnOG8Gqux&#10;grksaNoiruQYN95RemrkYLSOSgLeTxpZ5eS3WUhsI/ccyNt/nOVvXB577DGUgsQ28vDxxKtLTsxo&#10;XYxrzScwF9dw1FFHbTWhNjjFayN/0eFIeh988AH8bOrU4HMj7H1LWJB5Rj5+/HhY1mRyXp0fxCK2&#10;kYef3aaRGxtj7pV2ROz09+S1mOOPTkSpUUmv8qlUyoQVohUeCm5IDbENKSHUoHQ1mGxXy+/bnBl5&#10;o0bYUicjN+OxJ5+Okm0eeeQRWOYU5GwpDPaNcb/PRYaQaqsOwwMjX7duHUpBnBn59cFRCSzjZsyj&#10;Zmx0/wrcxDp2lc5faHho5Kv43i0cP+0HqgBw6AXyVvD440WQ3pmRLrp3745SWmCs0wed3LX0wsLw&#10;qdViG/nBB6MQjnQV4Ri3lcYh9S5XInZgC1CXDxkyZNKkSe3atUusXu/cuTNKrsO2H1Wr+l2IfeQd&#10;ezD5xdRYkom4Jgw6duwY1uklmR4TjmHsxGdPdNfIi4qKYInHlMvYRu4M40jf45qLYRb0xbUr986T&#10;d0g0/1WzXOWuOIY6zkbOd4k1EYZoi0sWLFiAQalh1Ki1zV2ehahCtqjNRl67oLZU3EAd1sxMXOtJ&#10;ZHwT5KOPPkLJbeTddiLAXQksxe16AcMOD+pQ4LQelSqhAWt/cHU0ZhNPPqlWYjG7eLZU3CB4U+gX&#10;XDPyl19+GSW3ASNv2BBlp4ibUPi94cyN1RopExowZYrwg4nW5K5x6KEohPPCCyiEEX38GN0QSYt3&#10;ack9YvXqdn2kMFLLiWvssGbNGsPIq5/FqAKV7lKlFeIhpdffokQiJwn/8MMvFhywIAVGropBNKJG&#10;INfq9e0gzlujqD/iyjp16gTLDh06yJAE8crIGX+Usd9/R80pYOA33si7zusaVNU6KMXK9CyiuLi4&#10;qKiorKxs167UPq64WyzGjHneo4wQmfzii+rgDaY3SNDILTdAWFiwciGxzpA2RKTUe/LTg2PlJMa4&#10;ceNQchd2Hbv9cpSdA0auhJWlK5VQjdqk93PR1GDcxHn4isQS2TF85MhbpOI+IodbtVKGBxburZEP&#10;k8tYZ0gbIlLqXt1AbXCKZ5482HEtId5//32xysmBDL5omfiMICTL9txTLLN+CGcj0y2NHDy8V3fy&#10;Mi+GDBkCSzHGblr5X/jwUEEsjfxxjHw1Sj1RLjXD6gISwiMj/4axHcnHkbH9Zu63sxIHaq7ONSi7&#10;ZbJ7s2vJ4EvyI8ANUGhP9LLYQrJv337CCSeAYGlKqSRqPVazJgphhH2OpnERci1qnhg54zlww51c&#10;HKEMXcJe5a1QVVR/QTh4MApA/GHdCVeBnH3vvW7dunlk5G+8AafAO0F1r/7kevVWzQkrVqAQRtiA&#10;pnB41az8Vi51wrWkVd/9uIzI+2RjaBwBsrnBdJzMKjhDhCQvDwXAtfTIHHbu3DllyhRU3AVS+/jj&#10;DzjgAFTd5t9/RfarCcyUkSfYLLcD/Fb9PJmDeINrMfLIk7tm5M8/P2r1KHMeh4zinvRZMpWioiIP&#10;X62dI1K+lgejtQLLli1DyQQZuWMuuqh6RAxvjJyxJo1dMcAKlsNf5XtOl0/aJOEdbIyBnGGh/ojg&#10;+3MFBrlIscxiSPZ9kzMwK/axGv81tpFHZckSFGLQAYqQFPQrOYnHqE2bNmXqqZXEKyP/TZSBJIFK&#10;XRwE7gv+CTmWxZHDgkQHAsJLlJEf5b6RY7lp1Ij/KFVp3pFTLISxn+XoTnbuNYxes25fSPLEj5Hx&#10;fgWEI444QslA1yBKdd/Ie4iM2mOGC3PMmeuJT7Z+gpLEomyp92oKqJvdG5iUsEAZuRzcwV0w04NT&#10;aysjr6iKM2eKRXkArEOjcD6u9SFO7MGwY8yFpr71Ubhv5Iz/vPdJrmS/2cgjb9gsctAcRLOde4T6&#10;zEMZuQfgYYOtDJvNDfmJagSOYujZE4yEiR97mxMeDja/i3IF9dTNjQKwQr0FKSlRR5tWFD73nRws&#10;KBRzvroRByKc++UyaOSO7MgOaOTOmR85jbLrkUst8WNv08ijhSfOKjGsC5fz1bhCx47YgSHSmVt/&#10;gXTZZSgA8ItenP+BGuECaoRTz4xczav/gxzFESivwnvCTwpD2muRWMSkF+S9E5Qzf1YuNSB+0hpG&#10;DmYcw5LdN/KTTkq4Mo6kdes4Hw29/TYK1chZXC1oiWsiKVTe1q69r+v2bQKP3ZRfu/JaKcV/wD5M&#10;9UI343Q0tEvk0sPLcoZrEbn99ttRcgWIF5j4eNeiF1Zf2GqZA9HKX7o7WmcCKmnbtWs+trmUPEFk&#10;YGkpnGtbBX7/HdfIgWRfF8IZanPuTQeiBIh/wTZx+cEbxIuxiQ9P/PVXDEgSNPLmzbm8WYvM6aj5&#10;amnnh+OaSByVrs8/f8KiE4RmlcxeYMfIk40M/NzyVVyqrjEM107r+tP1pYyNvGGkW3mvvpT+z3+U&#10;JrhvzX0oBWnRAoVwLCMBTcoVOj5K9Q0yUcvXbFDJq5WRmzs6I2oyY5sYZzA/0B1tCk8trp3WTSP/&#10;WSzA9x7171Ge5L0cU8zyjh3+jJ5vIWyWnyNEbrD8iN6YPYeIwYVi8cQTmKqDBgnVXU499VRxbPgv&#10;860kIN7a2TFyIDyrI7PeDuYfgfxfFFNMQlG3wk0jl5Fy8ambArIcJcm+M/dFyYrwk+fmYlBkrMy9&#10;4oyN5OHjIodSYWyH8dWQ60AREs/FIctkvly2XLwu+bjwY6HYICSrI/PdDiFHwHXqce3Mbho5WB/k&#10;DyRr5F1TEmCtEcwtqNFjV+pRs9WYXsNATIYNP5BLhSHPwDVhCbTJbLrWBMAcT5SlS1EQJHaoZrgW&#10;qCf0/eQytbiWvq69QlM+kLFV9RhfA3WHVN1AZXl9JoeO2C0WQCJ2riZjCWMhrqsplanraj2VLtx/&#10;PxpE1OUyC5KzR2uSNPIQLr0UBUcYN3TGOzgPLjMurp3TNU+uYrRli0cVPD5FNx27zZxYJdi6nEQb&#10;LcRMXVzzRrj2KevXr3ffyIOfcxhGbv5iwC3QyINZaJSouD3YDVyrJYzjuHVAJ7h2TteMvEj0iWes&#10;jxdGHla191/QH5ZxT/Tvv3zePJQROb6tXdRYkXCSC6Rg0BTX+uO+kQeT3DByL2jVSo4HFGHkT61/&#10;SglxCSkvib09Vw8cvLpEW7h2cneMXEx5IpIWWP3uaqm4CRxWraQW37zNwI9C+vs0aYKCHZTnUE13&#10;MxbjGuiIV0bevLnIac+MfL65G3rjxigE893OeUVXaIMQi0+CiHGDvca19HXHyFV0RM6LJ6Khj8Nd&#10;A6fEMI3lbr+cbdiAQoJZbvxICUfKpfa4b+SqS4LMaO+MvJrQzIIzPrP+GcfndcvIvb/cMFw74bXX&#10;Yt/g5FFTVgz6eZBbqWpGFiuU+NVyfnoQC9jasrV2cj0kStbfJcYDjmA+SPxzZi6M7S2NXAzG5hnB&#10;7JZLSVlADHZy8Kxo8xWHcLecAULgVnFMeY67dkIXPjUNxoWx4mHLIr8ScIegiUsSyra2bVFwJ9fD&#10;J9LOJhj79OWXW/7p4Rc/pjqd81sSmcWhOpON2a+TxPxmLiW4UUwlLtyuB+Mi8sWzW7hAIGSol6tW&#10;XIWSZEO5cTselaRriQgy4jWbA4xJhN1JvlhUG7n6Msw57md3ynEt1q49XVcZA0Ye/BLYdT777DOU&#10;IrBTuXz1FQoCxvaN1XHOHmoQ+PpyLhf4y/jecsE0bsrWrytbB4J3xhM0cWt+2v4TStEJmaz9vPNQ&#10;SBLPrtcS1852+OHJfZkVjMiMGfz6668HY3P6Da99IOMbRXl37fgOApoWxSgmhfm0hnwD5ydwfgVq&#10;mUPwAoUBygrdOyM3j1AmzxdCAtntTlTVQWCp/jzGtTMk5cmN+UwgQjJGvf/tnew3vdExZ1RxrZAU&#10;GLlqJEo26NYNhX6u91UE9ya+v5R4XwhSTfDbrMmTRWZMPGwi6t4QHGpUWHxuQcjEdzaN/L33xPKO&#10;O8QQQu7U6R1Cs9Xj7lKulaDEjXwurhXeVeouUkMOXYRRbSo6teCULH/JD9wkSV2I+bejcR1Cyh/e&#10;uMabuOarVjVq1MixL3VO377VH7iFnc7m2VVWGhnqfhE1XuHDkdWfq7h2vNeDY98mifspaMXZZ58d&#10;7USfF8avrUJy3Xyg4cOV+tFHQvvWu2mxokRed8ANGrfPBx0kbn69N/IYd9hziuegFJPI7I5+yER5&#10;Bg6KYrXNu4RrkXXrwVthIVfTj27dqgI8ATK+PMpgz3aKncpjHDbOeFxv5PyLL957r1iDybvDGFxX&#10;A3edrmVdCvkT1wJh4uzZcxiXs0t7R4iRJzRDsspofOgUPNo334j7f2Ncd3Vzlzhe5qZrx3bx6Xrn&#10;uamdCn9GyOegdox81CixrH6m89JL4i/Ir12rjxC6JVEsY+RlsfCEsHaHtJaWX7IXX1S6V6h7zEMO&#10;kSlmNvjkEEf6808xxmNJyYVyAAwX3rMYREZTRB5Fp7h2zR+pO9TkwPFXvL+FA0Iq+FCqknuLtbVi&#10;K3/nHVRcISym6nv2CXLpI0KvYoV79hYXyGsxohPcci1ebPSzUsUs7FGcGfMmNtl4uS8OB3/T8/C5&#10;6+61y5UAyC3iL1ksj5DoRCOJR6ewsFDMLB3EFU+u5pxKjZH/8ssvsITWQSR2IvDggyiEgb91twSH&#10;zf1gHNtfUziFzm2tKtmQuWW9pF69eihJzBOqROvf2nhG4++2f6fkaPkZqArApk+OCd8c2uUqaYzD&#10;R4lGbBL6kaRNmzbr1omeDApXjFwlpbsGEhs8V+gpjYH4YxAtkjE8g2sYzb+UJNSHH364e3dwkA2b&#10;QMTUn4FKUUg1+Kuq2r4d1mzgqZX4Jab3yHlZqyyzG4Cq2fhTIYOXiG7aShXhEPGIqh8C/7dWzKA4&#10;s3hm2OCP4gwRZ3HWMBFHCP4ZDUPzVADhh4+K7R0llbKHSluJ+jIJBLnFnpGrGEcCySG7vqtkaZn6&#10;2QvUgzITKr/VHwaFEpGDAnGjbmC5R8LAwYw/A1fPYMmM0AcWtrCMoYh5ULnrrrVr+Y+zfjS70xSQ&#10;KwbqE7HYUblDRabetBD3rqhdIO7MzfleHhBV1KbyTbBcYprGGI5hXJPY31AAJZtCQAT3XlqKauKo&#10;Q6o7INMJYxBnL8gG4zND1XnoscceU6oKLwn22h8/fjzsQKQRlRHuYuT+d98ZN67ucNUdV41KOXju&#10;DEJlSmzi72RzLjQiIzGyu6CgQAmE7yAjJ2JRLrsTeHSbQKQGB0auJiF5xtFUEgRBpBtb9/QGRYmN&#10;hUIQRPpwZuSaAE2GtLcaVBwAQ1bhKeann/CLaHMczLLf0eRaVDQAQ1bhaWHlSjEW5D333HPkkUe2&#10;b98e5NhR8qWRK9Kb0MbZC4P9af73P/HKNJVAHFavDhnTFkJewHEqM6EhvX37diUYb2rTRWRhS1fx&#10;KykpUUauItBRDiirxjuKFiX/GfmiRYuUkK5UVqizw/L88883h6SYSCM3ojFw4EAl+Jc7xDfcgrSk&#10;rRkVAXM00hgls5G/Y+pAHS1K5MmTAuIwaxZ2Ou3n/tgR8Yk08tNPP13J5m4bPmXnTjmnlQaePNJV&#10;prH4mY28Q4cOsFTdiqJFya9t8ksuSXRgPpeAOCxbtuxqOagzyJ07p/bLuSCGkUMcvvvuO5XZXbp0&#10;iZbfvgMuRIdrgTice+65Q4YMUXJ+fr4KTwvKyG+99dbhw4cfeuihIEOUzB+ShOFjT04QhB3IyAki&#10;wyEjJ4gMh4ycIDIcMnKBeLYTBIOIDAWzWdKli5pWOsMhI0eOPfZYlIgsACwcpSyAjBwhI88qyMiz&#10;ETLyrIKMPBshI88qyMizkfHjQwcTJYhMgYycIDIcMnKCyHDIyAmC8Ctt2rTZsWPHq6++muLhvQlC&#10;N8iXEwShEeaZmRRhIR2DoC4pLi7Okh6MBGEJ+XKCINKPmrAJMIY3AkBV07MpecqUKUo2gEBDKHVh&#10;HiqC8Cvp8eXdu3cfOXJkWVmZYYoEQWQ2L7/8stndqjHqwjjyyCMNX75p0yZz/VBYWEjVBUFEIz2+&#10;3GyTZJ8EkT0888wzRxxxBCoRmH35xo0bzZXD1q1bqa4giGi478v79OmDUpBDDz0UjPCMM85AnXw5&#10;QWQlhrF/+OGHlnP9mH05APsbndry8/O///57JRMEEYabvrxt27Zgb2bfvHbtWku3fcwxx5x00klz&#10;5841bzU4OwjqBEFojKUVu8iMGTOgUY4KQRBWuN8uNxt2x44d7777blTkG7LBgwejEp3x48eXl5ej&#10;QhCExpSUlIDJq2dvZtsnCCKVeOvLu3btet5556HCebt27R544AFUovP555+jRBCErwDzf/LJJ1Hx&#10;C6oWZJICBuqYMTJEMyB2mzZtYoyL2dwvuogf2Nqov5/Y8ISIuQ3g53bp0IE7ejjqvjMhHOB+8ofd&#10;m4Oq3njt2rXL5m07+XKC8Atg1Ob7dVA3b96Mil9QtaB05VLSlJycnHnz5kEcv/uO8wcf5PUaGvX3&#10;p9s+dd+X//orz8tD2Q5aJ17mo2Pyky8nCB8RCAT69OnTqlWrsWPHYpC/ULWg9r68Zs2av/zyCyoR&#10;uO/LAUd7a514mY+OyU++nCCI1KFqQenL1TN2PX163bp1P/roI1QiIF+e5eiY/O3bt+/UqRMqBEEQ&#10;nqJqQe19ecOGDR9++OFZs2T0YJWba66/IeavbXoNleh468sXokikHkcZmyIyu11eVVWlKg3UCYJI&#10;L9IWK7S3yoMOOujSSy9dt0562GXLxMoUX/DlB84+EJXoOLtER3vDvu+iSKQeRxmbIt59993CwkJU&#10;MouSkhKoLybl9tlebzsI3zE2/qi5uI0giLQga8Gd2vvy44477uijj0YlgkfWPdJgegNUouPsEnv2&#10;5F27ohyXwzk/FkUi9ehYdjO1Xb5kyRKoLMpYDdQ5nzx5MoT89Oc21AmCSDHlWAtulL68/rT6ZUMd&#10;OrxUAY3yFi1aoBLBvN3z7Lwyd3Zpc+c6+MHznNdDkUg9OpbZjPTl99xzD9QUwjBCR66sXbv2NXrW&#10;HASRDezEWnCp9OXgDot0fV/+4IMP7rPPPiA0biz1tm15WylI2sxpY9OXb9mCsi3sp8UsznNQJFKP&#10;jmU2I325cuSB6QHUTahNqBAEkUpWYS04R7ry2gW1tawUBW+++WbDhg1BwNpC1BtSkIAjt+nL589H&#10;2RaOqiZdky4b0DHtM9WXX3Wa9behH3/8MWwdyt5AnSCIlPEZ57li/bv05TJIUyZOnFi7dm0QkvTl&#10;zkYBIF/uE3RM+8zz5bm5uZNimgRUIpWMzT0FVYIgUsQozuuI9TtBX75mjTP/lTIWL14c+27Dji/v&#10;04cPHIiyLeCM9h/Ka5luWYKOaZ95vlxYYEwjVB+qaVqFEEQGcyrne4j1/WCB9VmtP2st19UQ1Vcw&#10;qFhhx5ePHu3w6ho35sOGoRwXqsDSh45pf8MNN7z++uuo+J+RI0fWY+yf9+IMo5CXl3efcOeibwtB&#10;ECniIM4vEOth4Cf3Y3X/qFvFeFmZ3KQfypejM4bVsdDQljJo9p6x//GHQ1++dKmDHzg6MuEqOqZ9&#10;hrXLwfyg0Y1KTIShOrMzgiCSAwzuB86Li/uD+XXW3foMXx4IyNUHMv6SxjMagy9XE1nFYNUq53WM&#10;/R/onn6ZjI5pf+WVV/pv2sTogPn9l01CJSaw5wzGTiV7IHxIaWmpzYkQ9UKZ26ZN7cH8+gmltJSv&#10;XCkD9UP58miAL6+sqkQlCuDrvfXlce4lCK9wmqup4PLLLx+j5wTCzgHbm87YN9+gGpvKykphq/CX&#10;maPeERlLu3btli1b5mNfvmDBgWB7p7HXT319cieeo+t30nF9+aqyVahEx1tfTnVXmnCaq6kgk56x&#10;o2+2DewfcPgTgkgvhguP5stnBkFdK5SpTZ7cFGzvMvZH5z9+vUzMWqInypfXqsVfekkoMkgsgIk7&#10;J4Iv/6TwE9Sj47h2gR9UhA5xFQ048mQUiRTjNFdTQcb4cvyG5IwzULfB2rVr0f1fgiEEoTPgv8MY&#10;N24cbvMFqgr8+utGjOXdmycVfVG+vGNHPmiQdLEiSCyA4kAx+PKLl12MenTU7xwAP5g6FeXYHMj5&#10;5SgSKcZprqaCzz77LG4PDl+Qm5v7q2O7kebK2F465gxBxAIcOUo+Qhnahx/WZKzJy02koi/Kl0fj&#10;f2v/V2ea/Fg+Jo7rpBNP5F26oBwbuMNojyKRYnT0GBnTLgfD28rkt6tOuPHGG+vKru9L9luCQQRB&#10;eISqAp9/HqyVfcJ21dn1xRc8T9f2eWxfvrpsNTTNUYmOY1++davd33yJg+gRqcdprqaCzPDlqiPb&#10;S2wE6k4QFqv+HI2cTBCEU1QV+MADwpf/BUbH33+f16iey1AvlC8vLpa+VcrmKhwcuSe+HLD5m10h&#10;8SFSiY4Jnxm+fMCAAa0ZW70aVUccdNBBA/v2FfbDZmMQQRBeoKrAkSPBTQ5cNFBzV6R8uRTU/5Aq&#10;PP2+vCIkPkQq0THhH3/88T/++AMV3wJWBw1zVJwjjJaxBmwHb4AhBEG4j7LRESPA4oYttz1YaZow&#10;fPlHH3E+dKiUpC75qPCjNPtyIIGDE26gY8JnRrscrO5cZj0xmh0aNmz43//+F47S8c3DuZbf8hBE&#10;JqCqwCFDwGBvX3M7iPfdx2vWlIH6YfjyaNj05Y4HqSVfrj3pSXhzf9eTTjoJpSAZ4MunTp2ay9g+&#10;bCPqCSHsVv5NbW/vgxCCIJyiqsBTTwVzE46Q8VtvFR9w64lbvtz+zGdIXp4Yyd0OKzhfEvwjv55C&#10;0pnYa9eutfyIJQN8eV5e3neMRdylOAPs9ocffoBVRY6oYgiCcB9lWccfb/hynTF8uVjD/9Wr+b6c&#10;X6HCHLwvX7YMZbscfjjv1w9l++idmBmGO4kNLvlwyOwgr7/+OoQUFRW99NJLlt560KBB3bp1QyWC&#10;DPDlYHI/sf6oJAEc56ZHmsGqbDcZBkG4zdqgWfXpA7b2564/paIv4b584UJ+Dc7ZKgLt+fKaNflb&#10;b6EMx7DVaX/GDHlKhzj/BZEwySZ2fn4+LIcOHWr25Wb/vW3bNkt3HoPM8OXP1t2BShLAcTZt2hRg&#10;7Ar2f6N+GkW2QRBu8it4Nil06gS2pgYzv+QS3ru3DNQPw5dHA3x5RVWc8Vb3209cI1BZKRy0XR+d&#10;gC8/i/NDUCS8xh3nEMOXBwIBp768Q4cOnTt3RsWHHHrooYeDzbnkd+FARZVFsHqE3VJZAcaH4QRB&#10;JMuLnDeUwoFiahXRqGX8mGN49+4yUD/iVitwCUtK44wxdeihvFcvIaiDwfLvv4UQhwRqtBL4FYqE&#10;17iT0jF8+ZdffunUl3fq1Omwww5DxYeAvZUzNngwqkkCR5syZQqrswukWp93kEFyA0EQSfKfYMOx&#10;WTPDl/fsmcir4dRg+HKx3ndffuONUpFBsJbP2MdvHY96FO69lzdtyi+4ALv4FRbKo8UlAV8OJPQj&#10;IgHcSekwXw6A/1b0dv646sgjjzz55JNR8SFgb10PdLPnuTLgY5/PqWIMB6onCyGI5GnPubrnbtDA&#10;cJM6A5HcsUO8vBORhcb1ccfJULEAhi4bCr58yNIhqEdh/nzxc/Pl2rr0sJ1APfVUlGNg58iEG+iY&#10;0t27d+/bty8qfmPNmjVgbzuvcPr9Ziw6dOjQunXre9fcO6EHK2U1C4oKRChkHU37T2hDhc1pMbVi&#10;L87HSAGM1pZDSzMQyQkTJqBixcXLLj5kdvx31HCt5hloGzTgV16JclTgN/PmoQyAaifFYJenUSQ8&#10;Rcfi6+u+b8LYPKgW1BHZuc+DtIY1V4F0z0uknccee6xN8CUauHND9ge1Of9OCsJm5TP2XL7PPvzq&#10;q2WgfjRp0uSRRx5BxYpvt31ba1r8r+MjK6j4VdYRR4jXD4pffhFfnNup5lbZq6auodosWXRMP7/7&#10;cvjv+iuCmTNnwpGrqviLbAQc/2s2ADdABgZQJIg0UllZmZ+ff4nqIR1KIAjq+gDms0IJEvDltXi9&#10;emK4GD3p0KHDWWedBULHjvwG9riIKxCsxcurytUrc9SdEN8vg//ODU6CBnsXiQ65qMYm9l4b5A5V&#10;8XYj4hGSfr/99pt8x23B+eefjzt5j+99+dlno+IqcGRo9xx8MGd/1AFlZNN3gxvInROesHDhwtmz&#10;ZzvywVBXgFNHRX+M+k+6ctHv2oUvST3k6KOPbteuHQg33cTPY+9j7zVTLZ6wL//vf0VfulhAS8Jw&#10;3kpI3pfDpjUoxtqNsAGmH1hgFfaqisWAAcHmoJf415c/dvljNW2W74QQ1Q3nLWe13GPaHqDM+496&#10;1yez8VsUCSJh5H17m+effz6yNpg/fz40u4EwVw0txe6mT7jg5+Xl5ajoj2GsypdrzznnnHPAAQeA&#10;APkTqKgUX4gDpnutQFUgMV8OxE8AtcdJJ/FD5Ct5UK+9VgixgR/9i2I45jNCm58qsSTAtARrPOaY&#10;Y5Scdvzry6E6eIZd7V2dUKdOneHDh4NQBee4+eYAyxFflihyOO+BIkGkmL/++uvGG2/U8Sl6bAxT&#10;lb589PrRUuQvvqhCteP2229v3LgxKlFIxpeXlKBsjaraYKlu9Ww+Zn+I8z1RDGEhHApFwR2cN0WR&#10;SABMS618ebt27Tp27IiKr4DqICDqBFS9QB1dLBi7Y9UdQpLvzwSdOM9DkSCcohrlqGQJhqkKs2Xs&#10;H8YLhEl9/DEG68arr75aSz5Xh7umWbOqxOdlwCzOg9/NzNo9K2FfftNN8SaVUVWbWirMcgws94LA&#10;z1AU0Cvz5MDEA1+uLDkaarfU4Nd2eR9RIdw2uGDzZgzwAmgAwVngtvgc9lHD6WLMqm/YyaHWxfl2&#10;FAnCPqm39PRj2I105cKXr8YAPfnll18gmkquwcrQ8Btw/qwMgutI9H25Io5rhs3wd9ddqAJxfhDE&#10;ci8IDHuTk3jEiWDi0TP25OnA2jF2OipeAsYsHmaWCrutrBIvzIRBwf+dO9UO/E6yCsIx5MtR1pjV&#10;q1cb8cxjFehK23NufNfiqS9v3z58D1DtzJ8KP4rsjhV5rsQjTgQT79VXX33zzTeVnHZ86suxNrgK&#10;VU8x7Pnh4ezy5ZfXnVYXApayg0IsDUSnsxQTWUz2+nK4M0brFcD6t9+UqB0bN2404hmNJH35woUo&#10;W/D33yE1DNC5M7fzAW4Pzo9FESkOJr4ZCPHPNxC6gcl51VVXgRmvW7dOqZFUVVXBDvlyVjSv8aUv&#10;Fw+f2HTWJScHAzwFzvXII48IswJJ3olX8arcXD50qAjhW7fifvvIPnEEYQM7X7JkGqr+27ZN2BFj&#10;R7x2hAhj/K+/ZLh+7NixA+KJShREbZBoVj79NK9fH2VblJaK9LJD2F795eOEMPI4/wRFwikW2fCf&#10;//xH3qAj/fr1S7GR9+3bd+DAgaj4hC2sm6gM6u58/nkM8Ro429SpYnXjSLauDG/CwKyeekpkYbWB&#10;QdaBSHe7hA1KSkqU1ffq1evff/FDovXr119xxRUq/Oabb1aBGYKykn79+JFHgkGd/YgYGWLwYL4k&#10;zkxjaQMyyPDlYq3kouCFwFre2X9Q+AHqzjFqDrvY/AHsZXYjlj+6kbqyJ47TfEsFDz300I8//oiK&#10;L/gUyjPwPaopAc63efNmPorzl0KeqoFlfaAMGSTDzNTkg3+iRhCEQNkHY8VvfWL4SM0x4inWSg4E&#10;L4Tz3ILcVze9aq4QnOI4GWz+4D7OzS1+yx9tjxJO2EDHlPPfM3b1JdrRn/HHMSAFbNu2zbDqzeWb&#10;1f24UiH4jz+UKBWzsYFIg8QRhEJZBmML5i7znS+PQTK+vHZtPm4cyrawn27mHaP9KPGIZzshKbdj&#10;x47PPvts9+7dqKcJn/lycVPcAgxsUtfbUlwbKKsWC8bqT6vfdEZTsztftUqJEtDvvRfl7qCiSBBZ&#10;jTIExn766Y88xiZ3niw1fZ+xAzZ9+SdbE3zzPHUqd9bpp2dPfuSRKMcGIl4khZc4lwPJW0BVU6Jg&#10;ym3evLlNcBhX1c1t165dalPqueqqq5555hlU9IfxBxiry1iXLlUpnnV9yJAh++67L/joAJh3tw/D&#10;bsYh7N3gkO2CsuDXqAoQF6NIEIoOHTrI1+KCHj0yfRzBv4L1H2Njx77bgLEtjcSHH2AlK9SEK1pi&#10;+HKxhv/Ll0tFBnF+95q7m89sXllVmUzT3FxPxGfdOrs/WB+MZx7nv0shksRjne1gyoV9X3766aeD&#10;MaOScnzWLmdFYF3ta05DNbVU36TLdZgBw/31UUehjFx3XYjhgRjyCyJ7gRrAbPUg9+3bF5WMZB/O&#10;z5ECY/ff/wBr7A9LMPvyBaw1P0deQzDuf+36S1UCqfPlgP0fqB1j7F6D869RFMCeTiOTrWA6kS9P&#10;kHaQhLXAuk769CSLwRC8B079888/o8L5CQtOqDetntmMW7TAeRFDANszm9+5ZDBE+Pfl/fr169y5&#10;MyoZCZR5NQADY//5zwjWwh82UH37HpNWs1sd+a+9R98RQBvglVdQtoUjXw61e4zd75eTrCjWyT1t&#10;HzvLwXQaMGDAUTFRu6WGs88++zpoPvoCUdQEINgvzy5SVVWlbJsxnJEQHLmaxlhuF4Q9XK8GQh83&#10;9daDfW5CkchClC8H/60IUwHcLwLYLT8//7LLLlP7Y6j+KKOQX0ifdtpZLesyLqctB7MoLJSbtMSm&#10;LwcSbprv2BGlxogG7L1yJcpxgSPHOHi5aasSHMUki9ExnXzTLv8d0m9RPmOnMPY443lpmtcEbDsQ&#10;CCxbJt+as19FiJUNH3OMlX1u2hQSWiZLhPFHPd6JeBQVFc2cORMV6dfFp5K+QBX8f/8FE+jT54g2&#10;e4k7chHMhDPTFsOXP/IIb9JETJ4oFFiobmUgTpMhsGfKHrM//LCDH8COsQcpMI6kBFimre+Wn7Cd&#10;ASnEN74cEg8Mi7GjXxTJmK5Rs4ymOcL4CQtPaDazGaqhWFtc3brWGyAsVUPfEBkAOPIpU6agYgKK&#10;qAJ1TVBF/rrroPzn5+fv0wt9ueYYxv7DD7L9oNRanAdftRku/O3Nbxt+3Slw1PfeQzk+chBclJNH&#10;HQmWc6XQmPNTpUDExL0McI/PPvtMO7O3BBJP+nJU00dkHJQ9W96YR40vbIh8trAn53DvTxDRmTRp&#10;EnjxsrLgvJu+4DUo8FLYf39+1VV77703uzRND9YcYhg7PglX6l7QTpehEGCy+tQ1zZ3tHRN1JPPx&#10;3Dt2BpPOROrTpw9UAaiY8Ee7/CBIvFfFcC1QiE0fb6eFH3/8MUd+E4q2DbfJsC5g+8/av8+/feQu&#10;IcAuUW+WGjQQm7/4AlXgafgB56s4f0fOkZBgfxoiMwETDsMY/FVroEirN7zCZmDB2D1YGcoAfYGY&#10;vvDCC6jEAyqB4spiVBzy6KPigZ1dXEw1OBL8PYmaQO8c0YS0JRLYPNzIwxJ1E/7w5aLAsRzG6t50&#10;UCBNHd/MiFsKzkeN4nVqypkQZXxi3JXHj/Dbb0fd6Rp5+ZNQIwj/YRRtWcjBfG7qw3gHI0BflixZ&#10;oozdDofNO+yYBYlPZu0gKVq1EgPZu8LVptxR6J0jmuBaIt1yyy0oBbnrrrv+Ms03lB/k77//njBh&#10;AoT42JdvkCkHJgUUsLFjec2auCVdDB48uHnz5qgAED35timGO7/jDmGrcd5m1KjBc41vRCKAYwd7&#10;3BCEnzDMIujLRw9i/EwRIJ9qaQ3ENihwfsEF/IAD+NbqKzKbvBrdGRXnOHsP7mBXhzTg3O6TiOwl&#10;2dRX/rht27aHH344Bsk2t/HCu0OHDlddZT2ndzRf/vzzz8+VoK4hkGzfzxAmxdiVK67EwHRjWLiZ&#10;hbsXgjGfu+Rc1K2A323bhrI1sEcDsCcrPku+EBFEyjEKrbQaYclJ+LwUY1i6WM+ciWOuBqMfdiFJ&#10;Xhec4v77UY5DMFbu8zPn6W4s6Y87qT906NAwX44S5+Xl5ZYOOwajRo36+OOPUdETSDbG6tYdvsce&#10;e+jjyVq0aKHmihWjI19+Od9rLxX+xuY34tpzkyaiBR6HsWOFuX5tHpYpCBy+NooEoTtLTTWf9EDg&#10;HetOs/9yOM1Y3rVHI/l7FLtn886XA14eOzNwJ4Vi+HI1IzIq9tD9GfvxnLcWBRcov7Cct/S2DDtC&#10;GTksxMgNsAJNPjA8f+n5cU3a7vM05dEtgWDztIYEoScdOD8FRSjMJSWwYP1fZFwOEWPLCtJKbm7u&#10;a6+9hko8wPArA5WoJMTEifbSBHbybq5q7TMl7biTQpG+fElwpiGQf/jhByXbRHdfDmkmx5cAcgrE&#10;0y19jB+iVCHgBx6IIUYOd5jTof60+J7W7rXAftHetD/A+XEcbnHEqc1/BKEJRmlcvhxKcuPG4nuU&#10;gz/HUH3MORpvvfVWHTlEzBtvmD4xb8rVuHWt57Q+b8l5QpJ0nNvxhIUnoJIocIbKuPcDX3/tYb8h&#10;uESjH0OFKQeJIB4mSVlZWWKfiWvtyx+SD5MZy2f7sNbst52/YbgebN++HWolVCKAO/Re83uhEoWw&#10;geBiAfv17ImyHcj8CE0wiuITT/BGjcRd+TDWenZrDPQDyszLy6W1Kov9nnP53rygqEC1MRRJdn8z&#10;sFUt2NopIW4xTZMKJ2nO+X9QIxSeJX0SaO3LVYIJ62dHTj5Sw/RTRo6AXFz9dWl5QIzTvrFsI+pR&#10;qFWLn3YayvGBU8R/0x5Ex+JGZB9GOTzwQD58OJjMqYtO7TSvEwb6gRAzj4crvny//XjXrihHxTtf&#10;brTFjTPEPhVs9c+82a7gWdInQefOnbt164aKVtTh/ETO164Vg6YKH8b57R6W3sSoVavW6aefDoKI&#10;2PbtYjVGziQYxI5hO74o+MH116McGx1LHJFlGIWwZk3+yy/CluF/0C4cF/50IOJsG1d8ORD/nLCH&#10;d6Pxw9nNEYgdmbCdswAdL1ffdrlKrVq1+jPWLBeNX0PLV3ZeVCTjNm+eDBILxe7K3Y7c+SGHCPlJ&#10;8zBMlvToYTctYC/zH0GkErjnNAZiYGzLFlj4z5fXrVv3ww8/BEHE9tZbuRpbAmT5VjPMwEHdWbkT&#10;lSRYvz5e4px6Km/bFmXXCTv1NXIUektgTzHxlfxgIWuInTPpoXfv3scddxwq+gBJpUa+AbNnrNaf&#10;bOKOiVLXDojeFqiiogCGfdCsg5rMiDPM+tq14t25mWuuEZZ8++2oWiCnjxTCihVCgEyE5bRpclt0&#10;LopeDHvLTfCXA7VXdNMlCPtAWZqMIpTPww+vBHtpOqPp0HeHYqAfeO6552rKjmZgYZ+9swvtDhbq&#10;1r2ALSnB3sfAqYtOzZ+dj0rSwG2DOpsF+AI/VUQ7lQqvjL5DJqLjtWraLldJdeGFUJbB+PvMsxjn&#10;XBMWLVoEMUQFCPXrZYEyMHX4+3bbtxjkBPXpWqxOjWHjxJ1xhi3zBlcdtheoYXMdqrFjCSIZzEUI&#10;7IT9Bv9rFdR6YaPPhhZTNr5smexh/rOcJW26dGCcQzOjpLJESEHA3lFyCTj5RXAXHokdY3cLONVW&#10;FKvZg/P/oih2SOpzPD+RwnS3jY6+HNJJfRHBWH5+PuvDqlpV8cG8Y0d+4okyXDMMXw7rtWxfftRR&#10;UpFB4jmccMVVVVVg4Zcuu1QFOgKu2pnN2tz7RRlJSNJou79t2rRTyvYOTKQA3Yd4UpgLjPDlnU44&#10;+OA6k9mXW78Mhqm17hg2bgfXfTlgfX64lVc3FikA7l0i42AOKbTaIUPR8UK18+XQzrxMCldfDSUV&#10;TOiWq1nuFNH6hNIc/WF2OnnkkUfM7hzN7lDOrZ60JWznDz8sDvzoo6jGIRifZPkEDiX/DFw6MJEw&#10;bdq0gXtcp6NCpYeQkiMQywLW+OfGECDHjVHbdMcwcDt45MtnzUK5mp07U5qCYac6J+JNHOyQyJfR&#10;/iOFiW4bvXz5RFMiMXbffcKEwDBmFs+EAJ1nd4Rorl69GpUIDph1wKay6vfhSZr6kCHCfuOPJuGd&#10;kYcdeE9cEynj1ltvjebL/wmCehppGPpdsjBm9OUtv2yJgT4BYj1//nwpmCzLWIdaNKgby+N8jJoA&#10;1gbtnZlHAp4bbu4NIs/8sVVgJqLjVerly40UGj6c16sH9lPnxzoXLr0QA/VG1FNRCBtBou+/ffeb&#10;tR8qiVJVJaz4TDnZVFS8s3M4sPpTxDjPDXJr9XAahAvE8OUaYS4V330nLEQWyCTvZdPC3Xff3UDO&#10;eARXUMFy4Y5JhMJ17JbrAlYaKBWS5Kh/j+o+r7uSAzxgHkwmGeDU27ejXE2zZvzSRN7cJQJcLFyy&#10;+S8Sy8CMQ8er1MiXm5NHWr1YgNl34fxoG83QdLNlyxasqmDx3//yhtAqqb6oTnNCBseA66qscu2S&#10;tm3jdevK80ZiHeoBcJ7IKVkh8CsUtSz+fsV/vjwn52w2DgwEfJ7hy5vE+bxDIyoqKpR1VwMeNIpx&#10;FVcWwzVWcdFFZnXpauN6kyRqv/WU2bgdBnFujGmdueiU4kGgRmjr3UeK9oG0MXq2nnXWtppNwHLe&#10;eEPMObZ83+VctkF1fsauqFGjxhNPPDF5sjQuZWBfy0srK5PbQzBbuCt+XQ53jXI1zmZFTg44z7Wc&#10;z5B/U6QaBoRchyKR4UBeizdjQcCe2be1oCjCuoDddN1N6sGSjwjx5R98gAJgdRlwjacvEqNIKXlp&#10;iTsfX1unGIRqNQ+8r7I1MXS8RC3a5RE9JKFwguWUVJaAGUwvgs1RCrF+hBi8waxZkRfw9Ian4erg&#10;b3HJ4u0V20HADUlQWWmVUDEmW0s9EJHPUCQymbASB4bBmv+HsZ31RJkfe+rY997jtX01dW+jRo3u&#10;v//+8P56IIO+Y0cM+/1+2/c1p7kzD8rEiTh/egjDhhlzLmtBC9k6z2iiZnYa+eyzzwJpv6cLTZgW&#10;LcA6htavX79mQU1XPFwqGT16dK1a1sOswLVUBCpQicDFK7Vw3I0a7W7fLdbIM6kEopcdnV2zlxmh&#10;Rl1WJn0527Ztm+8s2kB8VipNK9yXw516IBD7ury1boCx++9HUQtcu1xN0fH60t8uh1SpnpFEAIUV&#10;bQYMoCPnx6pg32Bh8E1EH5jJOyfHMOm2c9p2ntsZleQ48EB+XvU0jEEY+3NCsXVFkHrCorEDKsTg&#10;X+R4FITvgPw1vzVq23YcOwvsoqKqwr++HFCmnQBw1W71j+nYkXeKnJiGsSZsY/v2qKUfSCfxODVj&#10;0bEQp9mXRwwpKt+i/Z0jHyQJs5dbdfFA9vj777/B5iHO4Z8FxbsMF6u5yFOJEBkKi23bVFj6CEA8&#10;ZOtcxArDkB4RIYTvCMtBaQ7qf53pdUQ5P0EVRp8xbNiwRo0aoWIGqq2YTzevW3Vd7QJ33ihY9jPo&#10;yyapRNZoAKGwSE4z/fn/sZyOhTedvjzXIkkaNuQXXyyEjeUblW+75x6fvVcDwKrA5MIBUyssRNmK&#10;3ILcH7b/gEpyhFn79Oky5IMP1IazzgrfIQ1s4Dxk4EsT34YWjF5S7R78S3vMidhcyPn+KCLSzaj/&#10;py4+NX98/l8DNCiBCQFX0aABf/NNVPl8WSDbt/+zE9tj+h4YaIV3d+rmidVhsWiRCk43EB1V24Eg&#10;RgYyERp/P6LjFdx5553jx49HJWVAqztKYhjFFIr+Lzt/QcVvLFiwQNRcYcg79xgmrcZ5RSU5mjTh&#10;t92GMgBxmTEjKO3ESZwcDw2bSkohqpz3k8swIOR3FAkdgQwKu5FlTE1bgMV7I36W7UfgIkaN2lan&#10;DqoCVUSNq4uCW6YNPPyw+AbVAKz400+rP1mDhdV3MylHPXuLdtGR4ZWmP+1xLS9dRKPvyyWGd3Gx&#10;6KcFMO2KiooBA5w9VICrBo+OShIYk6gpzHKoYgLC4S+0GlBh0X6RNmzGB3bTLeaZjRpLJIy77trK&#10;9gBzKCoq8rtRA2vXroVrQcUJDaY3uGbFNagkjTkK1TJI8onB6afrZ7ORGDGcFVFstI+8jhHUypef&#10;cooYxUihzL5tWzGZpx/ZsWOHsnlYvP++CuN87lzeHQeEsuSljS/lFoROfZYohjFv3x5q2J07h3ee&#10;UaPCKiDFpaxey6n7ilR+o24LiIydby9gN/iLHMWacB1oS0FSh021p2DszL4bhS1cdNGCA9iQJUN4&#10;sWbFySGJ+XI1dAwqSQNRUGNGL1kSmpgmJS8vfBpFvYC6BSILfzswoBrVptcYHWOnlS83yuHLG1/O&#10;K8gDISGr0YURI0aoaY9DiHdJbhk8nGfCBBTC51KCoBo18A/k2bMx3ACqq4hYQAjUDsbv0glcV9xE&#10;gh1wCny5JDwlRiKLssQ2bdrE69c/61Gm9owsXT6ifv36zzzzDAjVVwFCRQXoTWbEGsrORV9uuHBY&#10;hjzI++gjc+KCZaMGKzURy7RpUheoydH79TP/QhsgSqNRjIXqdNULtZShYYJp6ssz4FmcAmqxyy5T&#10;874FmTOHv/QSylaYB7lMhqIiTE+nhvraptdEBHS0bxNxY2fsAIJ5ADLCdSCFl6BogfTlsJ7Qg4kh&#10;U+JmnB+AK/rqKzE6MVrJgZyfIENjWi5snbJrCipJE9W6Icjs3hkLXH8DysCuXRDyztuBsB9Co8Pi&#10;UOklbnxgBzVmKQg/SiFV6JZUAn18+ZVX8n32QTljfDkABr57t+jqY99ULll2Se1pLvTdV0btyESr&#10;nwRqPiHlHpwPQ9ECiLh5VB6Nr8P3rI6VvD1zpu7P2AUXXAByJhk18M0336h7FET2bC+pLPmnKORT&#10;VLjqebvnoSLVBEwbfhWZeuKZWqPNeXnxu9eYoymaCjkVV+x/Q2zrXrhQA+sfCxeJogUXhc7YBLFd&#10;i2IKSE/aGHMwTJo0acyYMUo20MeXm4sO+6lJ+kuSeyib/+efUPN4+WUUrMgryLtyxZWoJAqcDv7e&#10;fhtVO4RUGaNHh8ZYM6JFTb2HMwOqzXnfCadA2kb3JhUs13B4bP+FOpemxICr++QTnAcUWrzIokXG&#10;RytjN4FHCgfCr1pxFSrxUCZZGag02+bda+5mf9cQBl7AvtpmzF9kTbduvHVrIcDO7KB5KhdA3tls&#10;jxgGDjdgaX6VBkDsLEuX5eSqUS/FfVJ4qiCFhYUXXnjhUUcdNX/+fMuJlTT05devvD7zbN4CuMiY&#10;s78JY6vA78cSI+rESlEwVxZIbq74Gl1PILKWdg7hkZ2wMqVEgRX36dOnsrIShBEjRmCo60BytUBR&#10;cEaUBMznYhpDKGTmfiHffw8h6oHQcMaaNWv22dbPGJP9J3/DXTKJb7/9Vt2vlMmPR8CJry1by++6&#10;SygmLIzLitazW5v3BDlQhf08oX2vNm2t2Bq2jzhjTCAuRy046sorQ3rD4cFhW2hUDfbbT/7yjDOi&#10;7QDk5eEBoCmffiCaYTEFNU8uo41mkRBRk8MRYMOHH344KrK/NIScc8457dq1s/TW5sDIHVzz5StN&#10;f3FZuRL/Nm/GEA8oKChAybesLFsZ+be6THZgtceWLShkJuZSZ/ytx42ZB9j4vffei4o0Z/cnU4C6&#10;Ptp023UiNrFOlrU8hG1u2RVWAmP40uj+wBHdoJmpH3ChXzHRPn7/fX71iqstv0YxO+DY5BTkqNko&#10;dgdCvsR/aN1DEBh5HAgpC4ivSZcsCe+5AIeqUVBj61aR/JE5UH0o2DZ4MMoKCDnkkOrgffcN+/1V&#10;V4UEyBfxekxODbEaANYihSCWzjFhQhIiASA2a9euHTp0qNmXm6O4dOlSyxh37twZwsHro04QhA8B&#10;K16tPkWSgDpu3DhUglTohCuDJfgFuFi8bEJLMJ/cIFlfrojhy+Em3dKXEwSRAfTo0WOwqfFExk4Q&#10;acFzX75gwQIyb4LIYPr37w82rigpcfUdIEEQ9vDEl+/evRus+phjjlHmjaEEQRAEQXiAO76cIAgi&#10;a1m+fHlWvYZPjPXr17vfL9InQPEoLy9HJYhlsSktLS2MOXdlNMiXp4g2bdosCs78B3I2P4q0fFQD&#10;gapYwzJ7nuWMHDkSLtZ8vR06dBgwYICSIfz2228HwZwm6tMvJRNpx5wXILvbm8mPWBZOCNy+fbuS&#10;27Zt+8ILLyg5G1BPqYGVK1diUESxUUK/fv169+6t5O+//968jx3Il6eCMP+0a9cup/mUMZx88skX&#10;XHABXL5CBY4ZM8aQgauuusqsZjarV682X2zYhSsVloMGDVIhAKh33HEHKkT6ePXVV8359c4774Rl&#10;X7ZRVFQEKWAwdepUFQ6yEoDsvBmFSzZ8+eOPP25Ogfvvvx/u4EEISxanqUS+PBVs3LjRnDHQKHea&#10;T5kKpAPY9nXXXWdOkCeeeCJ70semL7/11ltVCADq8OHDUSHSx4svvgitTFQ4f++998KyL8uB1Bgy&#10;ZIgSVAhAvnz06NHmFLjvvvvIl/sJc8aAPHLkSFSyDLj24uJiVEzJEpY+5n0ym0hfvnXrViWPGzdO&#10;bVKP6VQgYJaJ9BKWL5HvRLOKzp07t2vXDhVT4oCgJoAA4O7nkUceUXL2ACkQ4xm76kbQu3fvfv36&#10;qcBJkyaZ97ED+fLUsW3btsMOO+yGG0wTBGUlUHChyPbo0aO0tBSDJHPnzu3ates777yDenYAiTBz&#10;ZsikaVVVVYcffvixxx6LepD3338f0mfGjBmoE9qwZMmSrO3VFUlJScny5ctRMbFixYrsuUe3AxQb&#10;1UnITGFh4dq1iUzJQr6cIAiCIPwN+XKCIAiC8DfkywmCIAjC35AvJwiCyGQC0cE9CP9DvpwI59hj&#10;j3XahZIgCP2hr2EzGPLlRDjkywkiIyFfnsGQLyfCIV9OEBkJ+fIMhnw5EQ75coLISMiXZzDky4lw&#10;yJcTREZCvjyDIV9OEARBEP6GfDlBEARB+Bvy5QRBEAThb8iXEwThSwKBAL39JQgF+XKCIHzJxIkT&#10;586d+8knnyxevBiDCCJbIV9OEIQvgUa5apf37NkzPz9fBRJEdkK+nCAIXVi5ciVKQaqqqjZs2IAK&#10;5+edd15HSVlZGQZJ6GE7keWQLycIQgsKCwvDXLJseLc54YQTYLlt2zYIqaioKJeAPGnSJLmXAHZA&#10;iSCyEvLlBEGkn/vvv1867mqX/McffxiqZTe3rl27PvHEEyBs2bIlcitBZBVp8+V///132FMygiCy&#10;h6qqKpQ4f/vtt9u2bQuC2SWD/P7776MSpeV94YUX5ufn9+rVC3WCyFbS48vBLMGSTzzxRDBFDCII&#10;IqMJ6542dOhQlEyE+fIdO3agItWdO3eiQhBEKGnw5YMGDdqyZYuSLe+1CYLISAx7v+SSS5QQRpgv&#10;LykpQUWq6pU5QRCRpMGXh5krSgRBZAHt2rU77bTTUIkgrHKgdjlB2IR8OUEQKSIQCJx99tkxvgUP&#10;qxx++OEHVKiuIIiYuO/Lw0xu69atEAJUVFSoEPMOZpkgiMzmggsuUEI0d26uEL799ltDraqqorqC&#10;IGLgsi8HezOb3KZNm0CtrKzcuXOnEX7RRRetWrVKyeadCYLwHcrLmsENEVx99dUoSVTH9TDCfq4O&#10;eN5558HS6GRDEEQkrvnyL7/8Euzt0UcfhSUGSVM0muM//PCDsQmEJUuW9OrVa9SoUSrE4Morrzxb&#10;8uKLL2IQQRC6MmnSJLPJu8727dunT5+OCkEQUXDNlyt73rhxo9mww4zcrK5btw6lUI455hjzh6cE&#10;QehMjx497r//flQIgkgTLj9jt+/LowG+XA3QSBCE/oBRb9q0KT8/H4QHH3wQQwmCSC06+nI7uxEE&#10;oQNgraeeeioIFRUVIB999NEq3KBdu3a3Sf744w8M0orlshZkrAZj7H/spMknMZcrRXeorKyECIKA&#10;0YOVKZ6sgDWY1gCV6OTk8IULUY6Po4ToyXk/FIm04HKxdcWXo0QQhK8AfxNp4+DLUdKTPzmvIfyW&#10;4Fl24ZQLx7hcKbpDIBCI7cvhD5XogC+fMQPl+Djy5edz3gJFIi04yS0bxPDlNr8qAV9+0UUXoUIQ&#10;hK/wny8fx3k94beAwz89fOmypbwzbtGN5H15bi7/4guU4+PIl9/FeWMUibTgJLdsEObLu3Xr1qlT&#10;JyXn5+ePHTtWyTGgdjlB+Aizva9atcp/vvx5zvcUfgs49sdjMVBLkvfltWvz555DOT6OfPm7nNdB&#10;kUgLTnLLBmG+HABV0aVLFwyKCfjyV155BRWCIPRGWXdlZeWiRYtAiJz8UHdfPorzfYXfAk4tEC/+&#10;tUX58ssvlwqslCC5dOmldnx5s2b8hhtQjo8jX/6P686EcIZ2yU/tcoLwF2+++WarVq26d+8eCAQw&#10;yITuvvw/nLdEX37JLOsZXzRB+XJLAlUBO768Uyd+1lkoxwdOZ38A/B3ky9OMjr5cd+MnCMI2upvz&#10;QM57oC+/Yu4VEOCoOZpKYvhywI4vP/pofvjhKMcHTvfllyjHpQz2R5FICzr6cpQIgvA/uvvywzgf&#10;JP0k8Bv78YkfM9iXn3EGb98e5fjk5vKLL0Y5LhXky9MM+XKCIDxEd1/enPNrgr78d/bXLX9lsC+/&#10;7jp+4IEox+e553itWijHJUC+PM3o6MuNru8EQfgd3X15Hc4fD/ryP9iCSxZo7ssxerDK5XyKlEGz&#10;14/9qad4Y/tfjpWWBk9mD13TLUvQLvmzoV0+YcIElAgi09Hdl0PL80PhGgV/snVnrOOtcItuhPvy&#10;Gpx/JmXQ7Pnyr7920NLmgQD5ch+hXfJnvC9XlYYxfRxBZDa6+3LwiD+jWX635TsM1BKIoVyiwmtD&#10;Q1vKoNnz5XPnBn9uE/Ll/kG75M9sX64GYlwvK45zz8VAgshgdPfluerbaME/O0DSF4ihXKLC9+D8&#10;SimDZs+XO31q7mxvR0cm3Ea75AdfXlhYiErGAdY4m7HK8ypPbX48yK+xS0SfEYLIXHT35TmcL5KW&#10;ydi/xf9ioJZADFGywo4vB8iXZyraJX8Gt8uXL18O1ljBoPIQ5Obmgnpt63FKJYiMRHdfDlXgRuG0&#10;gPVl6yGgha5zhEAMUbKCfHmWo13yZ7AvB1MsZGx7HqoAhCxzZlsE4TN84MtLpSkylvNPDr/YobdL&#10;IRBDlKwgX57laJf8merLx44dC6ZYFWobn3zyCQQWl0NdQhCZiQ98uVhKwB3CP119EkQQJSvIl2c5&#10;2iV/pvpysMMKMAzWEvUgEL6R0WSBRMZCvtwtIIKwbNuWL1ggV7PKeQO1hV+27DKvfPnatSjHRdd0&#10;yxK0S37w5ccffzwqGYSwQ/jbjaoBhJc7My+C8BPky90CIgjLWrXkKOkgLy016u87V98JkQ/Y6Enr&#10;7Opg72++QTkuuqZblqBd8mdku3zJkiXCDq3MqFOnTvtD+PDhqBNEZuEjX54/O1+oG2SIfihf3qQJ&#10;Hz1aKHxniVF/f771c/DlG8s3oh4dq0ooOh068MGDUY6LoyMTbqNd8mekLwcjvJuxymuXoB6KMFFn&#10;FkYQvsFHvnx3IOK5mU6IioLzVq34sGFC4bt3G/X3mrI14MtnF89GPTrOapprrnHQrZ/qsLSiXfJn&#10;qi+P8SBdmKgzCyMI3+AjX14SKJGKpoiKgvNDD+UnnigUXlxs1N+bKzaDL/9px0+oR8dZTTN5Ms/B&#10;b2jjA0emXrzpw1HGpoJM9eVFrA4qEdSsWfNmxgbVRZUgMgkf+fKyQJlUNEX58mjUnVZ37OaxqETH&#10;cavB/g9gxxkoEqnHacZ6Tqb68pFsIioRbN26FXZYwfZHnSAyCB/58vKqcinKEP2AGKJkRZMZTW5a&#10;dRMq0fHQl9fn/B0UidSjXbHNPF++dOlSMML3347VxVRYKfxp3SogiETwkS/Xvx97VVUVKhH0mt/r&#10;tMWnoRIdD315U87vQJFIPeTLPefAAw88jbHKiji+fANjD59wHuoEkSmQL3cLiGAgELUaGbJ0SKvZ&#10;8adr9dCXw8mpAksf5Ms9Bywwrj288cYbdnYjCN9BvtwtIILgy6dPl93RGjbkr7xirr8h8k1nQtM4&#10;Do6vzv4Pjuf8cBSJ1KNdsQVf/vrrr6OSEYAF2rEHm7sRhL/wnS8v0/VVF0QQfPmiRbKe2Gsv/vDD&#10;Yb680fRGqETHcR1j/wd3ct4ERSL1OM1YzwFf3rp1a1QyArBAO/aAu32wDnWCyAh85MuFsFmqWgIx&#10;rKysXLtWVifNmvHbbgvz5TUKaqASHRtVUSj2fyBGo0ORSD3apX2GPWOfPXs2WODdY+OPgwi7TRKT&#10;r+yNOkFkBD7z5RoDMayoqNi+XbrXAw/kV1wR5svFc4V4JOLLo3e4C2EF7IwikXq0S3vw5YWFhaj4&#10;n+bNm59lz3omTJgAtno5exF1gsgIyJe7hfLl4FhFB7jSUl5ebv7ypaKqwhNfXrs2Hz8e5diIaeBR&#10;JFKPdmkPvvzJJ59Exf+A+RXZth7YWUyKau8mmCC0ok2bNm3btkXFhO98+cqVaq0dEMNy8N/R8cSX&#10;t2rFL7gA5djsDCYmkQ60S/sMe8aO7tkeojaBvw6oEoRfuO+++/Lz8/3uyz/c8qEUZYh+QAy3bNmC&#10;ihWe+PIzz+Tt26Mcm0o4OopE6tEu7cGXjxkzBhX/A+b3IzsWlXjAzpsYq9Hld9QJwidAo/yOO+7w&#10;uy8XvtBWR9X0ABFctmwZKlZ44svff9/Bb3RNumxAu7TPpHb5pk3gmtlq1hz1eEDLpheYjbZ1CUFY&#10;AY68qqqKfLnXQARnzZoFwk8/cb55M1+/XnQ3q1Ab+YziGZ748iVLHPxG16TLBrRL+0zy5R07djyW&#10;sf57FKBuAzBXYTmLUCUIzenfv/+oUaNAiOHLZ0o2g/vREFUFSleuvy//448/pMD5VVfxQw4Rkd+k&#10;Njrox75qFcq2KCpykCK6Jl02oF3agy9fAneCGQHY3jbGfvgBVTvAT+B/aZ6oHAlCc4qLi6FRruSM&#10;aZdrC0Tw22+/lYLoocD320/ENthTz6Yvz83lv/2Gsl3Il/sB7dI+k9rlYHsOzECCP3H4K4JIC+3b&#10;twdfHgZuC+IjXy4lfYEYfvhhsHfec8/xPfYQkZ+kNtr15Q0b8jfeQNku9lNG9yTMZLRLe/DlpaUZ&#10;MqM92N5idjAq9qhfv/7jjF3GXhadQgnCP2RAu1xK+gIxfPXVV6XAOTj1mjV5Pc6fVRvt+vJmzfi9&#10;96JsF/LlfkC7tAdfHmNeP38BtnfGwc5m5//8889rgOXAX/zRGAlCI3zpy7cHq0Cf+PLHHnsMFSvs&#10;+PKDD+aXXoqyXciX+wHt0j5jnrEHAgGwvYKmju9LRJ3C2L9kFYSvWLVqleplHYbWvvyXYBUoXDma&#10;nLY+HWJ4++23o2KFHV/euTM/Lf4s56GQL/cD2qV9xvjyp556qj5j3bujah/ly4X50ABwhP/R2pc/&#10;wfkeYl0lLA77vunsy6+44gpUrLDjy487jh9xBMp2IV/uB7RLe/DlvXv3RsXP5OTkPMRYAl3ywWJL&#10;1Whx4b2ICMJ/aO3Lz+U8X6x94csbNWp01llnoWKFHV9+2WXiWzZnkC/3Azr6cpR8DtQMW8R8w6ja&#10;B8w1LycHfv/CWfdgEEH4Fq19OTjyo8XaF768S5cuqnrEGMJqLOd1pcx5rWm17Pjyhx4SXdmdASfa&#10;sAHl2JAvTx/ky70CaobEaoXdu3er327Yi+ZZIXyP1r48l/PzxNrsy6+5Rm7Sj9NOO+3QQw8FAesV&#10;WE2prsLrTqtrx5e/9Zb4xNwZcKK//0Y5Ntr5kyxCu7QnXw7gb+FvIIYQhE/R3ZffJNbKl8+bNU9n&#10;b3TllVe2aNECBKxXYGWamqzx9MZ2fPkffyTky++4A+XYwPlN07ASqUS7kptJvvy4gU6GfDMhfPmR&#10;R65gB+hcsxCEHbT25Tmcy4+8lC+XQfoyevTounXFI3WIqfhuF1a7q6vwQ+ceaseXz5rFc+CqHTF4&#10;MG/aFOXYwPm3okikGO2KL/hyNeawrykvL4eqYeaCItQdUqtWrREjRoCtVupevRBEHLT25WBfb4m1&#10;L3z5uHHjVCSfegpqGM6HDuWw/Eht5GPWjQFfPrd4LupRWLpU3AM447337Lbl4ci6zv6e8WhXfDOj&#10;Xf7666/ngcX8D1WnVFRUCKNlrAvkzyMYSBB+RHdf/qNY+8KXQyMndiTrTqv75uY3UYnChg3Offn8&#10;+XZ/A3vFuZcgvEK74psZvrxJkya3QOlfi2oCKF/ehG3UL4sIwgG6+/I5Ym325Y5dXapYvXp1bF9+&#10;0OyDLl9+OSpRcDTtGVJV5cCXv4QikWLSUGx37drVpk2bzZs3H3vssR07dsTQIJnhy5UnXrgQ1QQQ&#10;R7j33gqW2/n9zhhEED5Ed19eKNbKl4v3zQc7d3WpYseOHaJaiE6vf3t1nx9/dCrHF2jfl7eWSWr8&#10;0Wc4KcReDrmKeSalyFmVMsmXo5IQcIS3334bVp8dDYfCQILwHbr78hKxLhGenNWZXIcflaThegi0&#10;gkTFEp1TF596yJz4A8EkcoH2f7Mk+Ae/yJDJq/1Bmost+fJofPLJJ7m5ueIg4o/ucAm/orsvl5My&#10;igYvY3v+vCc/N0nD9ZCioiLly+vX57feGvSvwdiuKF3BCliTGU1Qj04iF5jAb+AXTidkI5IggVx1&#10;DXDk8+fPRyVIxvjyeSzZKgwOUpUjfPmEvhP4gRhIEP5Cd19eLtZbhCtn+327H79ehmsJjiLFeY8e&#10;/KSTRAUhQoNVeEVVBfjyGgXxJ1hMkS9/qTpuRApwJ7Ejm9f9+vWDwFWrVin17rvvBhXYuXOnCgF5&#10;48aNSjaTAb68tLRUmNz48agnChxkwc45sFr6rdZDWBBEDHT35ZVivUa4ct1trKysTEXy4ov5vvsG&#10;/asp1uDLxSv/eJgvdA85tUx8EkgcYz5ZIiW4kNh33XUXOGZUJKDec889cBeZn59/5plnYqgJ2KGy&#10;UtpQBBngy1966SXxQVrSgN2KSSRVJQN/32I4QfgI3X25fHu1XFiZCzbrKWrUChAefFD6VhVhU6wT&#10;8OV2L9rufqEk9CMiMZJK7KqqqrZt24JjBjCI8x9//NGsmmUFhAwfPnxEEAwNAr78acmECRMwyG80&#10;atTo6sSKfij3339/7dq1Z7Zmi1mrqhIyDMKX6O7LJQv94Muh/RM7klsqtjjy5cOHC9nWtCmJJY7u&#10;KZpRJJXY0GqENigIYc57vOnxMqilpbJ7iT0yoF0O9rbZjXoBbpXgUM9seAaOeOe9ZSKvZJ9bgvAR&#10;vvDls4UrR2WffdRaO1SFgIoVxYFiR74chCZN+MknoxqLxCq0hH5EJIY7iR3my9etW4eKVOfOdTAU&#10;EPjy1atXo+JPwN5KWM3Fi1FNBjRdxhqxbeNnjifbIHyHL3z5dOHK2ZnjzuQJDIuWQrBCiEKgKuDU&#10;l0Nda+t6YacVK1C2j8YpmXm4k9hhvrywUI6/IAF12rRpqNgAfHnnzv4eHUXYmy37iA8cauPGjQPZ&#10;l0ICK4Wj+vXNA5Gl+MKX/wn2xdgld1/Ct7tlu54AkUQpCvZ9+fjxPC+vWo3DPvvwR5yPJg1HLkaR&#10;8Bo72RifMF++YMECVKS6cqWD4fYz4xl7MauDSnJcc801cLQ+L4yGg+a1kVMIu5NjBJEifOHLJwhX&#10;zm695laQ9fflZWW8QQPOBwwQQSAEaTCtgX1fDsuJE6vVOPTuzY86CmX7wJGnokh4jZ1sjI/Zl7dv&#10;397cd928yQ7gyw877DBUfIgaZ/EE9h3qSaOsN8DYfNZ23JZxIseOV1sIwgf4wpd/JFw5G3PBGJBt&#10;+bY0gbVBQEZSRdQUW3Dkjny5AgQ4YBwefli8WndKe85PRZHwmvgZbwezw66qqjLUzZs3J+DLUfIn&#10;r7zySk3GPnivAvWkUdbLmBgSuUId1Z1MI4hU4Atf/qz05W8OjDPJWNrxwpfn5PB330U5KuvWVf/A&#10;Pk9xbvP7dSJpnGePFWEO+6KLLoIQBQbZBnz5ybY6VmrKAQcccFkChT46derUufHGGxu/fxLYkvDo&#10;QCcIldsIQnt84cv/J4zLTbP1CBVJnOtERRgWy8VaiLZ9eV4ev/12VB97TAwKG4fKSjydQZgaDXt7&#10;EcmjXUr7vV0OxrbJZim3hxogoopX3XwtqzKOTBZC+ARf+PJrwcb28IFRWfjyGpz/ItYA+8euL4c/&#10;OIiBOlIswqZKKymx8RuJvb2I5NEupcGX9+3bFxUfAsaW/EjsYSgDFlbK2AEHSBO8kPMcsSYIHajA&#10;1z8W+MKXnws2tp8P3I6qCmJg35ebseWXzTs1bGjvN/ArXBNeo11KZ0C7/OTcr1BxCTjm1q1b95y+&#10;55+dWICxXZW7ZKjcRhBpZdu2bfg6TYKhJnzhy08CG+uMik0nlRbc8uW1aqGssHXJ5p1Ahr/4XeZg&#10;T1wTXqNdSmeAL7dZyO1z3333wUErAhXKhNg73UTow2QnRPoB/10VfFwLMrh2JRv4wpd3ZaxFa7a9&#10;3naQzT5LN0TlEhObvjysgoKQ+AN0mU8Ncl4enzwZ1RjYTEzY7QsUicSwmdKpA3y55d29XwBju4S9&#10;iop7KBvOY+Ugfc+CH6VBmPUMNQSRIkpKqgcWBst99dXwwu8LX34AY017sl11xBMvs8/SDVd8eSSt&#10;W9v4ejzMl7dowa+4AtUY2IkO7AN/XVEjEiORjPcUX7fLf/jhBzA2L+oCOKgcjVlI8FdQJIfSu0XD&#10;DCSylLfeeivaM/aAxGi+6wJEJ2g+9Rk7uB/bXXs3yF7Yr1sYlQtWBcAd1d99gSNPzJevXGnjqo09&#10;VD+4m2/mzZphSAwacP4KitbAUSH+d3HeEAOIxLDOwKeffvrkk0++6qqrUE8hvvblXbp0OcobX16/&#10;fv1hw4bNmiUtirE76j+DGzw4F0E4Bbw4kJ+fj7oJfX15oNp8wGhbnM5KaopnDFFmY9YCC1/+gekq&#10;EvXlQPxay9jjjTd4bi6X0zFjSAz6c94DRQtygpGHtkmCESeQkPQDq1M2GUl5eTnu5DG+9uVgafPs&#10;lG/nyEa5ODI786UdFaYxo02WTBAusmvXrunTp69atQp1G9x0001QV6ASRN9n7OCzg7YDxsVuZly8&#10;LtcaC18+3XQV0pcHqhLprWPUKFEx9gDho49QiMuvnMtR3y0YB0dAke8yyURCYPpdfPHFYISPP/64&#10;UsP4448/4I470kq9AHz56NGjUfEbYGmXsthPlBJHmfFLZ7wkbr0ZeyP/ARUu8nAJigSRJDfeeKO4&#10;eY+gV69euEcolaZmLNxxwp6oBNHXl1dU+w/hyx/2gTOx8OVg+8ZVSF++uWIz6k6Ag0X/rlACe6iJ&#10;NoJxqBZisBt2QzGc7pwbXx+b3ncQiSHSD6zx7bffVnoMysrKevfujYpn+L1dXqfOJlTcBg4+Y8YM&#10;IYAvLxed4FQ43dISrgCtcPDEXbp0MXdnU0AVMXDgQNh6/PHhkwGYnfdnn33mJ19eHjQcORwTe8oH&#10;VmT4ctERfbd4uy+8YLAdruY8XViyEHUn5OXxJ55A2Ro49eefo6Cw48uBaHvlcP4NigIfJL/WaJd+&#10;fvflB/Q2F083+eKLL5Qlg7l+t/07YUhPPaU2iWy8DUWCSIxoLW8zX3311dlnn42KBAwW/Pf3339/&#10;3nnngRD5UlxfX74zWP8VFgpf/n8+cCaGL48GVA5/7foLFSf83//xunVRtqZlS37uuUJwy5eHhds7&#10;GBENTL/Iu+l04WNfvkNYms3inRjq6EtKlgjpHzlcgwFZApEmAoHALbfcMlHNoBmBvr58cdBqli0D&#10;e9rzCTQhT004SeLWL+DL390cd6YUa+Ice9Qo0XhfuLB6P5spFW2vsHB7ByOigelHvjx5NgzaAJbW&#10;iIWPleEiypL79RNSSaUcEvnSS9UmXos+6iCSwqNKQF9f/kew/vvkE7Csxs/CzbHQbHqotBDXlzee&#10;3vjaldei4pA4x540SUyp1rkzP+IIDLGZUtH2Cgu3dzAiGph+Wvnyjh07ouIrhrKh+4OpeVkir776&#10;anWCdawpHzCATdgrxJxAdG2qVSLryDpfbvSjvukmMKsmL/nJl8+axas2BrvmzML10pKlff/te/i8&#10;w1F3SJwL37RJ7AF/GzZgCMi/BOd1iQEcthDFEMJOp3Gy+wJMPzDjrdFJ2QdpgH/b5WBmE+G/xyVS&#10;nWB/tkIYEuflLI936iS3hHydQhBOyTpf/kLQXvr1A7Pae6yffLlYGxENrs9dci4rYHkF0T4Ci0P8&#10;C4c9zDt1785t9LEQ0Qt27Akh7HSgys58RGJgcoIZx+DPP/9Uu6UAX/ty+L+Hx3Pvw1kCgQCcqtaf&#10;Iu+++04E8a1b1Vbe2chSgnAGWDpKrqKvL78raCyHHAJmte/b6Mt1JrYvv2P1HeDL4Q91hxjHiwrs&#10;Yd5pzBhepw7KMbijOobVbIsIrMH5ZygSCYDJ6ZEZJ4CvfXkLFneCgmSBs5x22ml8s+jk8tQGcbtb&#10;l+0KMTAQG6FIEPaR9+1R+eCDD3A/h+jryy8N1n95eWBW7Kcw36IjsX35q5teTcaXt2zJL74YZWvg&#10;jOaqZtWqEDUa86pjWM0ozpuiiECtFez8QyQApjHYqhLSjl99+b9QqhkbeQOqnmEMAFdSWaKMduVK&#10;/hfrGWJUIEJ7nSCc4FEloK8vP4nzA6UgTJexX00WpCvK9qWg/isF1z/v+DkZX/7YY7x2bZStgTOa&#10;HzxWVlbHIQamMXmq2Z/zy1BEHuK8PopEAmAaky9PlsOFmd346p2oekm1PRew4spiYb0QAP+NaYto&#10;ECXCOVnnyztzfroUwIAYqz/VB57EsP1o7KjckbAv37xZ1CKxgM1h8+DFiw8SuVeu7N9jZp3VboRt&#10;MPFeeOEFJaQdn/ryQrYYzGzVPg4Gr06YmjVrPiGHaBrwYu6I5SPAdEtLpU3Bf5AUlu+oCCI6WefL&#10;9+L8filIX95sJs76ZdM9pYW4vhxI2JcDcQ4Pm8NmnrGZWJF7QUjYqEJQdSUecUImnnlE5dhceeWV&#10;KHmGT335vezYHFYfCrbhTL1j+fLlYNI5YoohMWIMmO57W96DUz97j/xoxADEk1AkiLh0794dJVfR&#10;15eDgXytBMFeE5hoLApNBmoJxBOl6Hjoy9V47GZsJlbkXpa/SzziRDDx4Jb8qKOOijEp4ejRo2Gf&#10;tWvXou4ZPvXlTRm7TlQIqHoNnGnDBr6L1fvfMLa0ZKmyXnH2I48MsS4Qo2YpQSTCBuPzYnto7cvV&#10;LCTCclndP7Afe8qsOAHsVDEe+vJIbP4A9lqJImL5u8QjTpgS78knnwRvDfTs2fOZZ56ZMmXK+++/&#10;f8IJJ6gZ0g477DDcz2PAl3fr1g0VvyDm5hc9PFNWC6gz7cm2gHTa4tOCgfyaa+SqGT4t5D+SeRB2&#10;ATMfP348KlZs27YN9rnrrrtQt4fWvlw9kRSWy2r87SdfDjftIqJLlwolGGHRMTaJvm+A42uHH6gp&#10;XmLTlfOwSt3yRIlHnIhIvC1btgh/HgQc+UdqqtpUAb584MCBqPiFC6WNiQoBA7wGzrRo0SJxOpCC&#10;plslbimkBKvFi6UkJyOy8QkoQQBwH6+s/rXXXisqKoKQQCDwyy+/qNoAULs5QmtfrmYYE5Yr7Uia&#10;z+DBMlBLIJpqFrv//pcHWA6fN0+GioUieV/uZMJ6+YPJk1GOTVikLOOYeMQJ/RLPl8/YpR8vqZm6&#10;xLztttvq1asnJDh1ATNejuTkiA9L0Kvv2qUCRSaTkRC2gdKlnsYZHHroobjNOX7x5f/5/D98T6lq&#10;DMRz+/btILz8Mi9jNfiXX8rQ6ldpSfryrl15//4o2+Kww/hxx6EcG3OkloeqBolHnNAv8cCX//jj&#10;j6j4BTYXbKzlrJaoek9ZWRmcUUjd+JH/Htl4RmMZbPrgExpVZndei+yESA9a+3LlAoUrZ6PWjJKK&#10;1kA8VX+FqVN5MavDb75ZhkKNINZCTM6XT5oUrEBsMnGi3R+Y97qA8xYohpB4xAn9Eg98uXq45ydY&#10;L7CxucVzUU0JcEYl4Euyf1hllXj7B8H40KuwUCjG26z9yVSINOAXX/7wuoelojUQz5UrRS+y0lK+&#10;ZPh9/J13ROiTnAdnzHhy/ZNQG/yz6x/UnePMl2/fbvcHsJcx81Me50+jGALssxFFwimO8i0V+O8Z&#10;+07+rqgK6qU4LeGUKIFcwM5YdEbdaXVBBt9dvaVEzotqfHO4t4YZTmQ4WvtyhbBf9trm11DVmJyc&#10;nIULF6IShWMXHJs/Ox8V5zjz5dWddOKRy/kDKIqUjzZzmo151whLHOVbKgBfvtjot+UL9uQHi6rg&#10;XCjSm9UnLikBTvnBBx+o7qz3rrk3pyDHeLYGMVm0SInicXyIsYGocdceIvPwiy//oBAHnHfmzFIL&#10;+PLZs2ejEp1kHrM7vnybPxjPeU0URcpbjmnSXvQjJhIjJBv++uuv6dPDBtZLNf5rlzOew9h0URtg&#10;QGqAnIJT3nADF5OmPfOMeMxegI/Zi4tD7evZZ0N0EHegSBBeo7svlyOXCsD/ydvcFBuyI8CX//NP&#10;/OfnOvpywNgx2i+u4bw5ioRTMFE3bNiAPVYlqqtkWvChL6+EekBWBxiQMtQpj2C/C6mAvbqpeqhk&#10;2BLSg7Bly2qT2xjdloisp7KyMhBQ3bvdQXdf/vPPvFYtYb7g/26VwRpbR25u7h9//IFKdJL05c6q&#10;f/vpZewY7Rd/Rt9ExANTDvy3MRpM+/btQVVy6gFf/swzz6DiC9jzUA9s2Es51pSiTikWjE3cMdFs&#10;wFAbh8cH9Bo1UO4OKooEoQAXLu/kEQxNGt19+WOP8caN0Zc/L4M1Ng3w5Z9//rmSleELaQDU4DII&#10;AmQlkIwvz8vjb76Jsi3sp5exY4xfJB7xbAdTLsx0XbRkp/isXf4VJGENqAcu/78DUl8FwHlLSkr2&#10;2YcH4NSzwg04J4effTbKCETRGL+vpcx8NxtghL8Bq2/btq0hu1UJ6O7LL7iAH3QQ+nIwZ73Jy8sb&#10;O3askqt9+bWc40epWAnsN2u/4cuGqxCn9OzJnY0mAHEotOzJFgFEbU5QiEbYphh7EqFgUoXZrVtm&#10;nAA+8+WMi+nEGXt3y7sYkkKaN28+ZMgQIc0Ug7uBGX+85WO5BbG4vYAgMZqMZLLM/09QI7IcjyoB&#10;3X15+/b8/PPBhGcWgxXpTs2aNR9//HElV/vyJzlvIIMgQPryX3f+mlsgJ4pxTnm5Vb0RA2jIv/EG&#10;yrEZxPlBnP8WTHlLzJuWxtyTCAWTSitfvtvOAL+awPhW6csrAsa3k6lj8+bNcGpUON9QugEsuVZB&#10;LdTBv9fhDYJGjqhvSKZMQRXa5XCAVqgR2UyW+vLatflzz4EdLSiJmARMP/bee+/bb79dydW+/Es5&#10;GJRE+XKzkADOfHmPHrxPH5Rjsx0OLeeMj1HhmE9dJ1QlYoJJpZUvR8kXMN5JuPKe4mYzHZh9OQAG&#10;fMKCE+pMqx6B3cIslTs3T3QL+6R0nBtCR7LUl9eowX/9Fexoaamcp0RvDj744BEjRqASk9T58o8/&#10;ru6IExc4Mvx9j5oF5lOrnbehRsQGUw7sNgZ//vmn2i0F+MmXi0atapZ/GlIEU0i1L5dCTkHOe5vf&#10;M5txz55WlqlGeDUDGs2Omt2ApaMkCVNjs2nTph07rL901NSXG19zgCGsWAF2tL58PWhwo1u/vgzX&#10;ki5dupwd3gvGmtT5csD+D2BH+IvxENN8JJD34fxe1IjYYModFRM7XzS6Bfjy6667DhXNuRbSb6Bw&#10;5UMedlz6XQJOvnXrVjEyDMRg/vw5u+eADcPfX7v+wj3kljqRU6WNHx9igTQ7atYDzruziTB13Lhx&#10;uF8oY8aMgT0HDRoEPhsEY5ofA019+QQ5EhkAVhAIgB3lFeTxcgfjmKWFvn372mztQCUwZVfwVZpD&#10;HKeA/R/AjrH3ha2qQy74e5Av43w/qRLxsJ0HqcJP7XJRLgVjT7k8Xfbfu3fvVq3E26eL2VjO8viv&#10;woZLA6VqqwFE7/TTUa5mr71CjPAADYsDkTryY/LBBzgsWhjm5vtrr71mVhWa+vJzOVd99qUJCDOG&#10;hqz2vnzgwIFwX4VKTG5ffbv5XZsjIAXUxOh2sZ9ke8SrZGCrqr36cr4v5wXBWy4iHtoVWz/68rq/&#10;106X/RcVFUEEQBAL+C+nQJ2wAxod4cBGizH9INT8AYo4SPDPciIjggjll1+qR9CuqKjwjS9vzvkt&#10;UkDzkb48oLsvP/fcc430FA/bmjbl06ZJRQbBelqd1WWrQSgJlIgrSgg4qrNno/aTLO5oMDU5/0wK&#10;sJt6aaNxdmiFdunkR18Ot8BptH+IgFzyN4f/DFFaV7bO0oajVlIQuiCiB+9ueXVLUCMIO4Ajj2w1&#10;aurLoXircc3RfKQvj2EmenD55Zer53CAiGeTJnyUnKo1GGe4ijm71Ufcib8yf/ppXlfM02QbR0kW&#10;e9+WckZUwNgtwYvIOrRLJ9/48nKReGL4Vsa2VmzFwHQAEagedBPyc1lUGx4yRHwLGo6a83y96PgT&#10;AtwUkxURtjn66KMjG+UA+PKqIBikA0bZDvryDh93UAE6c8stt+y///5KFhE/+mjetatUZBCsC9jv&#10;u343ZCUkgCPvLPY2fxeTDNfJR+uAEYHELyK70C6dwJeXlwcn49WZKyDxvn5CuPIEX0q5Rb169eBu&#10;HRUJ2PBX275qOL0h6ibA6Cxq1IoKsSFy2ngoHYejSBAxiDHws77tcoX0WmDGStOc3377LScnR8ki&#10;ynfcwfeVri8YfbD91ze9bsiBqgRHdrSuKKIBrfjgaHTJMkteyxuc41VWXxoRG+3SCXy5Xvfv0YCU&#10;Y01qMpZT/y4MSROzZ88Oq4m2VWwDM4a/CdvDX5wfcADPtexLsnOnMN+wSTUgH8iQiHiAF4/hsMmX&#10;u4sRVbH+5Rd81BaMfoNpDa5eebWSm81sdtGyi5TslM6doZGAcnyOP16MGOMK2+S1wN+3GCBkPziE&#10;tBMsAtrgm2fsosAJhr98Q9pTMaQmkh8QgiP/a9dfsFRhZqLWWosWiW27dqGq6CCvlCCiAI68R8x6&#10;nHy5u9iPamF5oWUNYIeysugVRSS//mr19i5R4LzmU4Pshwe1aSfBnHYFy4dyvvPlRXsV9a/LP1N9&#10;L9OEMu+//+YnsW+VCfb9t2/D6Q0tLRmq1r33RjmcTZvEz8OMGLR1cmC462XndrpHJoLs2rULrDgM&#10;3BbEX77cYoJBzTCiaoeEfTng4DzqJZ1bwJHMBzuI8wQfLmQX7mWAQyzNHvCdLwehNuPffIPBaQGi&#10;MWnSJOyCK6MkAgvY6YtOt3xhEcfuTj5Z7HHaaajOgB/Iv2acXyyF23ALkeXIDm3h4LYgfvHlyu2R&#10;LzeA8/zf/6EcHxdTDY5kPthjoSoRhfQk0t13311UVORjX/4U57niVhS4ceSNUIwj+42lkpdeeilX&#10;vgYXBgX/WQBazw2mNzh6wdFqhzBatsQeM7GA4wwdinIYYcZGENEhX+4uEFOUbJCML3c2YZqLqQZH&#10;Og9FwRYZQsQjDYkUCAQ6deoEgo99eQ3OT39TDPzI2MbyjToYv7JwWOy4/WHeoDc/UAZGt2TYMzjf&#10;UnRgp9Vi3AkLWsNWFAkiBjr68o/lmCQKNBy214S9QPCRL8/J4fPmYfwNY5xfMt9s9cn4csBBUriY&#10;anAk88OdyuqrI2LgTiJde+21KAVZs2bNjTfeiArnd911lxoJcufOnYYL97Evh2Tbc89/hCsXCehi&#10;MU4YFRPshw6WIKMEljxp5yQZZAH8Is6IEKpiw4NGMBDPQhAx0NGX9+W8uxQWLlTWC+bT8cOOIFRV&#10;RS3vmgBRhVoUhJo1+ZtvSjMWoWCtYr2mbI27vnz+fJTjoKLhCpEzr7h37AzGhURasGBBmFcGtWvX&#10;rp9++ikIL774IoYGgU0KtRuGBvGNL2esWe0m7EhdShlY+K6wLuiclwZKwZgPmX0I6hHArX0cG9y9&#10;O9YeNaonTiYIS3T05fU5f1gKo0bxfffduHGjuBUukyHa06xZMzWFec+eYqgYNE9YyNd8Oyp3hPny&#10;XZXh1YJ9Xn01yieskUA01q5F2XVi11GEJNlEOv3008ElA6hzvnTpUrNqlsOw3AS+fK4EWvYYpCGQ&#10;bGD9jNV+rzaGpJv+/fsfeKB8sB4KGHPse/PWreO586uuEnuUlKAaBvx2NIoEEYmOvhwKrRqfuEkT&#10;ftJJ774r5i+Xug+AKrdjR/EI4YUX5JDsKuY51R9kh/nyqUVTUUkIuwlTty5/8EGUXcc3mZNOkkqk&#10;WbNmKUMNc97PPvssKlKN7NqqePhhdW8cgg/a5R/IZJO+nEfOVpImAnLeRlRMzCqeBfa8vWI76lbA&#10;725R80xEY8cOsdPAgaiaUc/zrXOYIHT15bulkJPDb721X78RrElSNWEqmTBhghr6DatVtTIZoLm+&#10;7TS306mLTkUlIez68iuuEFOyeATEIcaU54TEnRIc5stXmzpMgTpP9NCwC/jyjz/+GBU9yeP8/0QZ&#10;F74T0m8LBqcd5cufflq8BDSbIPjyGgU1UImCLYsV12u1n5qIRe+3jES60NSXK6A8f/xx7drtWT87&#10;BqAFmzZtsrxrt+TpDU83mt4IlYQ44QS+554oxyLY88AT4MCTUSSi4U7qh/nywsJCVKQ6Tc3KZw/w&#10;5ddffz0qeiIK1l9VQV/+888elmFHQHygdX7vvbwGOG6IU61t/CMRfu+ae2M/ZgdeecXeVey9t2jK&#10;RDJHJgu5cyIC3X35okVgOJ/uyWYVz4IANdOQ5oiaxx7JDP2mgEa+rbO5O1xMGDVpuJj4uJP6Yb58&#10;qWkie1CXLHEwd6YPnrFDmu2//27hyoUvz8/nRx2FW9ILxOe9995DmzroIN5sgJG9YM/R3nQYwK96&#10;90Y5FrDfihUom4EbNjidS7MlERmD7r68pEQaMvuq71cQkGG+HEjSlwN2z+Zdwv0AB0eRiIY7KRTm&#10;y1U3S4V5kx3Alzv9SUoBhwhpxthZYE/7Cl9ep454rK0DDz30UK1aolu5sKl168QqmL19/+1be1r8&#10;bnq2jDHGEBJzZeJA7p0mZzpK50ywhC7o7svLy5Uvn9BDTETkL1/+22/SHidOFMrbMggCqkKGL3fF&#10;lxuDQMbC04QzHxsq4TgNk2zEndQ3e9+SkhJDhbZgAr4cJT2ZKtMMjAn4UKQeFOBNm9S2NGN0f4MF&#10;NsJBC8bNjkn37Mn32APlWDRrZv2kHdjN+QWcH8p5A3l24+8A3E5kG7r78irxugyEPzv+CQH+8uVi&#10;fc01kdOeoiRJ3pfbfXzuacKZjw1ylOonm3En9cMcNlgvhCiKi4sx1B66t8shwb4TpVYgjSTeo+uU&#10;Yhg5MhPXQNMZTRtPb4xKdOzaI+xnf9xa9TCDyEq08+WFptIoiztYTWUum91qtgrTH8PMxXrSJHUV&#10;xkW57suB4AljYmunRDEfG2QvT+VTvEoSaJFDAx0VJ+jeLlcJJjx5nO+204Jh5JF8vvVzOxG2a49w&#10;iwa72r+RgXa5e5MiEj5CO18+0VTtyeKupy3HAOK7dat4gwXRL128Ul2FcVGRvjxuX5m4wBm+NSYU&#10;jwbsJD6h8QbjmkC426QSQbRLEvDlH3zwASq6odqXYBjC+nUsTXXq1HnnnXdQiQCs+r0t76EShZtu&#10;sj0T8SOPCOu1X02Q+WUl2vnyEzhvjyIU4PXrpTX7zZdPlO/Iwf7WLA/ONB68AriWikD159igJjP0&#10;m2LNGjxJLFq04P/5D8quY5xdCXEjk33f1MRNklSjdbv8TM734rxv3+msgfDl2iUe/7//+z9w56gU&#10;FYXZH1i1nTorvtEawL26/b0P5Dz28O9EJqKdL4cCOw5FKL2jR8PCZ778uOOOixz9Ohq1ptV6Z3PU&#10;+3v7xDf055+3PeKrc+Ds2+SyWVC1+pgGycrpWLS7Yq19OaSWaJqzDqwea4u+vLRUbtIGcZPBxSfm&#10;o0YJRQQF+52duvBUqLMCVXFuWeFHy5ahHJ9//xU/sDkfhXbFjfAcHX25MZYVY506VZp9uaefSbvF&#10;V199pczcDl3ndj1mgQuVKpzQNG6IFVu2eJh2eZyPN1UgPTnvhqIFp2RjVaPdFYMv79YtRi6lFZVa&#10;wvRZu/+hL9fN8pWRr10rI6YiZ4rhPjP2aTmrJSpR+Ocfhxe1davdH3ShpnnWoaMvN94LMVajxud1&#10;GLv1Gqa6RvvCl2/bts2+L39/y/s5BS50+/7f/6J+vFKNd2l3osw4Yyan9SHVWjiwCf7EdwlZhGdJ&#10;nyj6tss3BFNL+nK4ka9klQsWaGf5hpGLNfz/7TdRSX2owgQuP2ZXgJUfEnU2thDgyCuCfysxjMhg&#10;9PXl2PHlsgMYazQRb8137nRe+FNOlfqOzh5bK7a69QYh/jm9S7vPZcaZiXEq2PRC1k3h6FnSJ4q+&#10;vhxKhpqARNi/fCi3nD/wAK9XTwZqA0Ttl19+kQLcmf4pnn4XhOQzxHxlaRwvCr9Vc9WqgWFsWahN&#10;Mx4sI2P8eTYdA6EJOvpyhfyWnLH9rlTmLMN94csBiDIsS0tlbFWM1TjK4kalKsx5u+jLTz4ZZWs8&#10;TbuwY8c4ldrkZVw0RLvL1deXq6QqE71GBdI8WrXysOdmYowePbpmzZqoGPTENfDOlnfiPnMrKRFW&#10;qf7mzOGXXiqEe+/Frda8847YyeC990LUaMAuvVCMSgXnH3N+K2qEv9DXl6Mt15igzFmGb9vGBw2S&#10;W/UGohwU1H+lBNfe+HIATmU1vWUQOybvFtFOZbTgUxgXHdDucsGXH3fccahohUqqBx4Qr6qU8WtJ&#10;uRqTMgoVVRUQczuRHz4cBQM4KvzF+gYNNqvmvNp17FixjAvsMgbFcGCT+qstl7Y/fyP0QV9fPmsW&#10;lE9g8+bNwiJUB2mfYNi4WBtWZqw98+UAnG3NGpTDgW0VqZqdtBHn/0MxBLhW9eEtCNk0jLSbeewK&#10;mrbLHwmOGshYu0Z7s8P09eVADF8OQMxzC3JvWn0T6k448cTqesOCQEBshr/GwQHmQG5vfMwbBfFp&#10;gBzBIwwI7IOioDPnnn3wQniHXr5cFTbFu+8KU5EFWmdztiTcl1fKSY2CF+GpL5fdDPguy0/WYYN3&#10;w8WE8Ub19YZgBHbjvAeK2YCbeewKmvpySKd1SpD8ql26mYEIhoz0NH48ChIw7GWlyxI275wcHvkI&#10;v5qjjhKvHM2AeW/fjnIMIDoPoig4WoaEoXWqE9bo5cuLTaXo5puVOYPoR19eKj+H/flnaeCqNbxB&#10;LICfd0BoNa5fXdT5lQ4/3N5ki24QiFIhGIElUXbIULS7Vn19OYAdX6vfrukJRPDHH38EQVZW4fMP&#10;n7DwhJazWu49Y++ELRyO1yvuS26DHTvCIhAV2Gs/KcDNgOUv7ogIr56Qj9AUvXz5R6ZpOeC+s0sX&#10;MBYQ/ejL//zT7kdXcHUrSmMMrZII1ja9bJldY3eFyFOtCg30Wa4mhXbXqqMvXxRMp6FDeaNGZl+e&#10;ynJrn1dffVXVUOqZN8ayEecjxLoq+Nr5sHmHJePOLScxt6Z5c7sDQkF0GsrlNgwIBzYZw9LkSfV4&#10;1Ij08sUXX6AUil6+vD/nxoBpdes+sO9zwlK++cYwBNBeeEGJWtO6deuzzjoLlXjUnVb3pU0voeIS&#10;NWuK3q4WqNomNUSe6uDQCiGFcUk72l0r+HLt5kmDRFJ9KKCRW1wMxl9nWh2Vcqkst/Yxf34q1vC/&#10;qkpcQkRshy0dBrWY4d3to96ZXX01qvGxn1KwY4yxgsYGrwKWakJ22wcmvKOwsDCa2erly+GO9mkU&#10;oUzWYruFpcB/8OVfqjC+fr3cqjf333//Pvvsg0o8zlxyZuvZrVFxiTfe4LWVAYZh39KTB04V+kIv&#10;vDaA7I799U0GoV1FqGO73EgkxubMmQOGr3m7HDD78vWsKT/iCKnIoFD+t/Z/ybTO7abAgAGuJRYc&#10;Bv7OQ008Mm2OIpEWRowYIaY39oUvN5dBxnKYnPJfWfSvKkxu8gOGjYcQ5tsk32z/Jq/A/WkKrdMK&#10;QsvLUfaa/pzLqdurCYvS5IiQzEW7C9XOlx/NeQ0UhfUwdr2yfM43b9bX8mvXrn3GGWeAsGWLCpBA&#10;bK1Gj0/YlwNyagp+332oxsKtxNoR8amJrrmQDWzatEl5cT/6csbEE6zyPGnR01SY3OQHIOawPOww&#10;PqDNYow33LF3Eev+C/of8a+8fZeUBcqSsfFoWKdVzZpikpXUYJ6KXhEZJfevW1O0u1DtfLmRQhde&#10;yJs3R+uXhlFSwp99Vm3TEWXqllRWVZptG+TJu+AONkHU8/b9VLe1GLRvz+vXR9ldmnC+N4qCTzkX&#10;A98RKSWGL/9HsmFDsJt1GjHbBFgIK4X/6/eSFr0Eg/2CMnCogsRaGftTnMthKD8o/KD2tJAn4B75&#10;8rIylKt54gnbsya7gfmyRkQ00wH3r1tTtLtQvXy5+bMHxsoWLRfmb2+slbSjTD0a5kvYWLYx+SuC&#10;s8U8oST+HomiDlwuBfUXgwrOv0WRcAt/tssvPPjggy9bflnzWf57T6MMfLFqkyvLWoMXuKJ0RZhF&#10;e1FlnXsubxY5wI4cGRflFGA+FciRH7dDYBGKmU0KE90eevlySB6j6wRjHTuKNjlYRcjX27qSn58f&#10;Y5JjL0wdbsfBitWoFdZA492jpvmRMrPg7x+pghDjI3i1J+EqPvDlH8pvHwyEMeded911+87c94ZV&#10;N2Cgf1C+HD/1Vu7T9EV1DAN3xdiB4mI8bTjWod4ApzL/RXIz53VQzGwsrz6daOfLFfhl+W116tQR&#10;lqBdslmjrH3nTn73HeGDO8BVzC6ejYpUPy78GJUkeOUVcR71Zz2YY2g03OQkXCNwHss7Lgivx/mT&#10;UiDcwwe+HBy5+aWYsGg2YcIEt3xbilHWHU4U+zKusda0WiBvLN+o1CSxPpt3Np4A0YaUyTi0u0qN&#10;fPlbpuQ56ii+//5gPL9O/VVYhQyP1QDVA4hwIBBYuFAalzKwT/Gi3t3y7rfbqh8076zY6W6NJoep&#10;QTkEaJq3aoWypzxtVbp/MgWCkJKIZAk+8OWQ4+bbO+HKWUlJiVHyu3ThF1ygRB8AkUfJAELuvBPl&#10;UNQ17jtjXxAuXHZhjQKjQ29SWNs4hM6bh7IOWEYy49DuKjXy5ZA2JShC6TzrpCIwng+2fGD4cuty&#10;rBNnnnmmMnixgP/LlonQKNF215cDv/1mlUQ4fk1KgPNUP3qQhJ0Z1FTNBJHx+MOXmxGunFXC/wKm&#10;fFvNmvxL+ZW5L4CIT55s6rIKZtWvH8oRwDWeveRsZeORb9MTJi+P36JmgjYDdfhhh6GsA3CtqfpK&#10;Lo24k6MuAr68bdu2qKQXc9oIqxeLnIKcUxadojalzCUljDFojFjcc48YS10oYsFnzJCramoV1Lpu&#10;5XWocL6qdBVKSQDnLShAuRoInT4dZU9Rrw/hQtUfyMNwC2I1fg7hLpr68tmzAywHrTrYm1Xaim+4&#10;6KKLGhuTGAF77YUC1J/Hh4+GuM/MfQz/LaoFl3z5qlVWibZokV5JCXE5E8UMRqcUl4Avf1HNm5le&#10;evKwORAZ2whWj2Z/abD7qPZAlCsqKiCq69TcMAC0QECPiH1xZbGy8EbTG+FlJk1FhVUqrV+furSD&#10;TIRTqT/rYaoiHDzhKrr48pUyrw1uuGETa+xrXy7eDsgYh0Qb5Hnz1EUFqozhjsNxxboV1ommVVJG&#10;m98hs9DuEnV5xh6aMG+8AYXzgNNPP90w+65deQ8/TKh3ySWXNGrUCBWFemVoZWzq6qCBXsVdu3OH&#10;85x9NsrV6GPqkBraxCUj0cWXd5RDqRg0a/YIu8XXvhyw9uXb5IYCtqE86gf9blk3YJ1ouiWlZtHx&#10;Au0uEXz5DTdo8H1IaMJAyQTrKC4WLVcXzSA1KIMPh7EB37Y9cNaBqEq2V1ZPTtpwesPH1j2GSnJY&#10;nH/gQK8+TksAiF4hioTr6OLLIZdDxkBk+7J1YBo//fl07Wm1W37VEsN9heHLi4xPqCFADFwqegCM&#10;WT8GAyOASmx3YDcqyQFnN7+1RyzrnDSiWXS8QLtLBF8eCER9NJQiwMuEtrmhZKLZZIwvl8S4lk+2&#10;fpJbYG9ys3gcfDCvE/mJJ0RLk4T8DiKDIuE6GvlyM6L4icHYBy4a2HEutNl9CcR/y5YtYEe//YYh&#10;vD3nZ3BeUHDekvMaTQ99IGeizrQ696+9H5XkGDXKapKV+vUnH38XyjqQJ6dlymi0q8PAl6d/JJbQ&#10;VFEDGSnP4ztHDkDM//rrL1RCiX05bl2sGuQ1HMauY0/q4s79l6u+QWNfXg7/a02rNa5wHAb6jU6d&#10;OvXp0+eII/gzz2CImO1N+tCPCz++bkV1V9YwntnwjIuzrVhY8dixFSxXn0dv/H3TtBoZinZ1WPrf&#10;l0f0bR43Dgrr22D2S0qWCPfmt3p/7NixNWvWbNCAP/gghsg3amKdGl8OWFh7WZmsT/kHH2BAOmkp&#10;/8zMMv0RSaCxL/9dLApYYYVfX7GsWLFCmFBCeGvdstdrolHzBq0i4wHaXV/6fXlNzm9EUdG0qSiW&#10;X3/99flLzm85qyWk2auv8hq+usuD+EPL3KlpgbXH6ArriMhTz5kjQlP5tXkcjGgUSzk3+AdyXdxC&#10;JIAWvvxhOZW1GeFpRolF0KVBNM/04ZdLcAUoOcRTXy5ekzKWm8svuQRD0o9rl6sp2l1f+n15RJJA&#10;SQWDqaqqqldQ7/kNz8MOtWvz//s/3OoLlMGHmxzob72FshU1C2peu+JaVJIDTrVrF8qKffbhK9gB&#10;vHv366+PiFhagDgsl88nQdiGYQiEpPu1j3/RwpdDDr6PIiLceNuz8/LUtIfFNYuhEC6HAuA3lGlb&#10;EO9i3PXlU6eirBBD7kCoGN8CQ9IPxMQ8uTskz7TgX0Y8e9MnpRHw5f3790cl9aywSBIojugLofRD&#10;kRWq2uIbIP4vvPBCeLSfflqMdBWdv3f97ZbBw6nvCu0KAyGbN8uVXJx8sgpOH+q9g+Xl3moVfoLp&#10;j4iOLr7cfDf255/CJBjbduCBvx0qm+bSqMt9ODqYqposiBYexEVfftppfP/9UVaI+dMgAt98A4sP&#10;P8TANHMx501R5J/LImH+8z/aXUQ62+WVMj22omZgGIVR+uOZiXZMmzbN2ubjXYlbBj9pUvipUA2G&#10;wvqKK5SYPnrj2gKI5g4UBaB24by7/KsDlRkGE5Ho4svNHHnkVNYNLCLA2P3/qfblfqRhw4aPPvpo&#10;SOSVDJcX03hzC3Kn7JqCSnLATXlY6gl10yZY7dihTcKWBVNmlRTM93Yjgpv8jHZXkDZfrnLa/AVq&#10;EKMsGrbxww9q7Sei+fLYBu+WL4/syo5qvXr8nHOkJEIuu0yJ+qHsXwGCMRMusMS0iYhAR1+ek3Mx&#10;GyssgrHjn0df7lM+/vhjuJAQ4wJZdkaJbby95vc6Yr559JyksLZuuYIFeHQtgOiosaEip8UKjb8f&#10;0e4KwJePHz8elZQR3ZFPmYKjmANuOba0EGruQeTIzFsrIp5FBIGtpYFSVJLD2tq3bTM2KH9/++1K&#10;0w+Ippo6z/gcwCD00ggz6ffl4EjCMoixJmwDWMT3279Ho3ZnCtA0oOZcCDEucNAdxTXu/VOscvn7&#10;rt/dGkACsLZuWC1f/s8/4VvTBkQD/ixHw9s7onckAC7f+NMeTdK4mvS0y6NlsPiCk594Isq+9uV7&#10;7rnndddZfG96yqJTYoyVUXda3SFLh6CSHGZ7Xr3apIYaeogGSsRgA2ecwW+6CeVUA3G7GsUQQq4g&#10;Jvb3zBTS78shzcNuEBlr0wYWDJzZ+UvPx0Dfonz5BnMNJosZ1FcbyqIO4wq4WKFBBIzOrYWFQhXc&#10;cguvVQvWoF55pQxJL5256PAUjbDEANX89ykGawvEUS/S+b7cCiiFixYJ4d0t79abVk+G+ZKVK1eq&#10;u3c0M9u4ZfBw3pLgHLKnncabN0dZbPj1V5TNyG8Bw6KrJmuBv7SPJxQCxHE9inGAPTejmCWk2ZdD&#10;gkeOWMLYn3+KKYyhbP++83cM9C3KrhPARV/epAkfPhzl00/nBxpjQwfjBuuPPlKirkBMjZkjQD4Y&#10;RcFSGaI32kUQfPmqVS7MtukWhpl0ndv1pIUngWA4JN+hbL5hQ963rwqwhVsGX7Mmf/lllCEi0DRH&#10;LOdN3LoVA2F57LEySADav/+KL14if5FOjuL8ABRjIT+CEAMYZBPp9OW5UUb7Yqx///6tWrWCsl0W&#10;KIOA55/njz6qtvkPsOvt26tnUrCPi778m2+q30WCUP2JWtBQ1Ru0xYuVpisqsrCMHJXWtaTyCu0i&#10;qGG7XJFbkPvXLjESql5exAlg86Wl4uV3yCUMHoxCFNwy+GuuES1tRXgaRqYphGwLfuUNcqV4YVWv&#10;nvhT5OVVHy39BMfRiwNUdu/b2zODSJsvh+o4WlKDJSj/x1j7Oe35TFHEHngAN/qO4cOH72VMXu4E&#10;41YmecyDPoVYc/fu/KCDlKgeqskaSFcg5mp4qEggMHSEDN2wjHU60daXK5cW2R/bR3zxxRdQhYEA&#10;C8NRCiXmowa48JWlK1FJjurEDEtD0JctQxkAdb/9UAbmz4cQWfFigALUQn0G37RTKtQ+dvbMINLj&#10;y6HajZbOOHiw3AwrsGv51kb3JmNM8HLCsAw0UW9avRhzqTnFOFv4aU16iBWDFL4r3hOk7XuWIogV&#10;iuE8Gn1TGLBbTxRTic3YpQ6tfLnZcytfXlAQWfz8hIXNt2nDe/VC2Yr+C/q3m+1OdVydmGGx+L//&#10;E0E1auBfZCShGc5Y2FAecINv/lGasVMq1D6wnCSF7CA9vhwSOfhCJ5yJE6HcoCHAKujLfY26nP79&#10;VVczzn+QLxcY23vG3lK3ZtSaUTHmUnOKSkOLUZlDddTq1RNSy5aRW+fNE8vXXsMQjQi7rmjAbjb3&#10;dJV0nDMmWvnyvn15ly4oK18OhWz2bBXgS+rWrdvFuCQFNMpDzSmMAA+oa08edZ7IFrbgpZeq/yIY&#10;vGSwZSSnTo3xo9QCsStG0ZoH5agyAFRSwTeL2UDafHkUFrLW7zCWk5NTVSXcjijb18S2AB8A16Gm&#10;iq6+EBBq1Dj1CTajaAaGRLC9Yrtbpg3AqSdN4u+/H5GYubl82DCUOT/gAL685iHVO8FtePBNO4S9&#10;8ooQVCNKp35TEohy3C63tTlvJfe8BwNShmsZ6RZa+XJVOlF2r9CnF2yRmIk5kisA1+7KV+bqzDfc&#10;wJ1OhigSH2z+lFNQ15AzOTf67loC1y4/iBBkSFGyRRp8eWXMFAYDYOzVV1/dWbatuBY77vnjMNzP&#10;vPvuu8quwS0eeaQMAm3w4MUt4owY42K1NnSomGQBTLt6PkbFrl1o+Yo77wxRAYh07doQZh7IWbXv&#10;i4pQ1YLeVt9EhGFcmWvpapeUnzAe4MuLi2M3cFIHFCb17VNlVWUm+fLJkyejYo9vtn/jyuXn5fHv&#10;vhMz07z5JobYYWXpSjx7WBWgFRXxjMm8VePrcJ00+PJunLdH0QLpy2H9xPonMsaogZo1a9atK2b0&#10;QyuBZWkpLyyMvEYIKa7EOhbkiioou46JPCz4XTg1/O3ejSHVqA3BP1iEw1hhbhOUg6h7APNfmlFj&#10;xsWgs8nZw56pnbIl7ckTjm7tcgWYfa0C9SbK92zYIEa8AgEWMadJC8GVWm/wYPGEzalNwqn/2fWP&#10;lJjoB6ctsa/LvLU258+jmPGkwZfHyQh0JvvP2v+yZdoOGpwIcF2ffPIJKtA6l/1Les8PmWZgW8U2&#10;sy3vqtwFalX8Z8chwE/g76F1D6EeBNLVjnXDPuaaJ6cgR/wK/p97LgZZYefInhM7Duat6+Pt7Dbp&#10;SZ42bdp06dIFlo9GfNSppy+HgnvLovtR8T+qLrPopRKdvWfs3XRmsh+BLV8uzujUJqurnr//dvzj&#10;VAJRi1YlDuJ8TxQFv8udswOtfHlxMd8V9OVQrioDlToXKKcEAgG4tCr1LDEKcNUfF36MimRa0TQI&#10;jP2rMMT+XAz/jLpkwMIByrqvW2kxvqQZ84gSNQpqsAaFPXpIM4fQd97BDRGMGaOB9edwPgrFcK6I&#10;KHigpvAdQRrS5vnnn3/22WeVDO5cCQb6+HL56QrKUM5A3ujbQZvDGDRoUE35jjzENu67D4UohJlu&#10;YsAZHRnkvjP37TC3AyqAox+nGIiaGIDACthknjsZ0Pg63CXVvvzWWC81BwzgrRg7/PDDQVZG7euu&#10;rJF899136k4lnAYN1NrSim9bfZt96x64aKAayB1+srik+ks+lZ7iz8ahVBw7zu2ofgXsqNwhfghK&#10;9Gdvas90EuMxO4SHzZk7IfrOHpCGtFH+u6SkpAy8ZQT6+PLRo6uLDvvH2kD8zs03m77mgitcswZl&#10;K8DS5hTPQSVR4CSOUjK8XujTRwxcpyePQHRRDCcyPIOKU2Vl5cUXX/xgeJcnxDVfDreakGjGX7Rh&#10;1GHTymDTz/hrgu9ipcZ2qze6jHW5vr8Mzihyc3MbShupU0dcLwJSp04oW9Frfi/hVq3+7lkb0icb&#10;QpSwrmydIX9Q+AHIe+0lvzIrYBN3TFTh0YDoDJwwEvbs0CH4HZ088u6ynWJblC5T0HwXfd7hHIcc&#10;gkFWlJebLtx14MjR/iKBwMjBO+D+x3Ln5PDgkPEAXw4sXbq0V69e7duH91HRx5dDafjxx2oZ3F6G&#10;s2RJbAsoC5QZppswcAbZQccWf+z8w+KMHppp0kSLWmT4PnI+K/8DhgzmvGXLlvPOOw8EDDXhji+f&#10;EZGGoL6AYggQDq46rJCA2r07uIE6rFjdlYtyxVjO1LCDZghwjePGjZOC+CIMeHjtw0IZVf2AuO2c&#10;tjY/Loe0UkNeAm9vedtskiCXV4nWKAglAfRaOyt2mvexZOTdW1hNsb85oz4s/FD8UI0PF4Uv2Cli&#10;K/xF+apFfc8GdxXRj5FaIBria8EgcBsJIeLrfwxwC3eON2VK+Jz2VVVV06ZNQ4Xze+65p61k586d&#10;YPDGu5lI43fNl6uuB+ovLvXrY/kw5T+Ixiskt4pFz57pGBDIPvGuEyzN8g832wDOcNttKCssHYAC&#10;jryzMuzZtDzE55+jrBuQEpZ/3XB7NVtkeBRipIlumKPao0eP3r1DeloBLvhyNYhb2Ptc9bQzbEBC&#10;1eKBEhLZsGPsIXYHf+wx8HNQrvabtR+E3Hjtjbg1OWbMiPoNd1pQE6GqAgbrJvvIISKUl5PDISts&#10;Wm6gSvzc8NnmN+uTd02GkOovTYIYqmV9rhr0EJfIj9Hx+HKoRwwy8847EA6tc7yWFyzu5iBYPaSv&#10;WdP6GKlmNcQJRSy0aux8uGn5OpEvCKLhwrXu2rUrrOoBFdz2BRdcAMI//8geyCbMO4f9EHDNl0Mq&#10;gZ2rv7isWsVXrsQ/L9Hdl8ejPFC+smxl5B9utoGpHkAiy4CPWWcqdeY/h/goTcxR3b17d2TMk/Xl&#10;4EGglrIcZVh9B2juXgQq1N8Rn1yeeqqs1hl7o359liOmOhWhjAWmmFtMiaObLwfefPNN4S2vELJw&#10;fFZuu/60+j3n26qR1DO5FaUrIo8jvHIBm10c0u/g1x2/qj0j63N1KLGUTSfTrYXgnCXnYO48+aTM&#10;MxNz5qgQDFbuPLTGhoDHH0cZEE9i1ABN6eU9iJkUYGkqKZs3uzlnYmhiOeexxx4D6zUb8KZNm8yq&#10;WVasXr1aBZaXl0duhbyvyFyg4YISEQTKAEpEkEi70BZzVKFFFRnz5s2bi6awPjzBRrnNFVdcgZJO&#10;4PUSuqKRL581a5YyXbMBg2zuBRNp20BxcTGEQ9sddYIg/InZwC19eSAQwDsUPcBoZQd4zYSWYCa5&#10;RLLtcoXZgEFeaXruAeq///6LCkEQmUVcX04QRArwxJcXmqaiBNXcCY4giEzCbPuzZ88mX04QacET&#10;X75ixQpUpLpgwQJUCILILMDAJ0yYYMiLfT0NOEH4Fk98+ejRo1EJ3UQQROYBNm6AQQRBpBb3ffnW&#10;rVvNKpk3QRAEQXiK+74cABUYOHAgLJcvX46hBEEQBEF4gDu+PJLKykry4gRBEASRArzy5QRBENlA&#10;eXn5xoyZQtEzqqqqzN8qZxvLli1DKUhZWdmWLVtQMQF7ilFsnUO+PEUceuih6tUDgEFZyZgxYzAV&#10;JEa3Z9QlKiRLCLveTz75RCUCsH79egzN4vTRHMwSCQZlN5gWQcyBXbp0gWVBQYEKzB4eeughuHBU&#10;JDI9EAzi/N577wX16KOPhiX4Cwy1DfnyVLBjxw4jz2bOnGnOv2wDrn38+PGoBBk5cqQxavdZZ53V&#10;uXNnJWc2amSVsMJgqIFAwJChEjz33HOVDAl1zz0hc1AS6aJPnz6dghOJzp8/Pywrs5AXX3wx0njh&#10;ltRImSwcTahXr15wyearPvXUU7t3767kCRMmGJvM+5hlm5AvTwWQMc888wwqCeVTxgDXHvkECQLN&#10;j5uyIX0qKyvhMufNm2e+2KeeesqsglxaWqoEFQIUFRWZVSKNGBmkoHyBFIC2CipBIPDCCy9ERaqJ&#10;PUP2I+DITzjhBBDMZSOsnCjVfMcDwA8vvvhiVOxBvjwVQCZBFYxKlpXmMODajzrqKFgCs2fj3Eog&#10;K0ERpmY25os99NBDjfY3AE3woUOHgpDN6aMzlC9hQAqYMQLXrVunZABU8w1QlmCkBmCWAaWOGDHC&#10;HH799dc7nWCQfHkqgEyCdhgqUl27di0qWYZx7WqWPDVZpLkQA2FqZmO+WJBvv/12VDjv16/fgAED&#10;QMjm9NEZypcwIAVKSnB6WpBVgsAybFTvLBwJVCWFwiwDSgVL79ixowoBxowZ43TuMfLlqQByyzwr&#10;Dqjbtm1DJYv53//+p8qxZeHOEswXCzLcnqPCeY8ePc4880wQsjl9dIbyJTYqQWBJ7XJz2QgrJ0q9&#10;7LLLzOHQLm/fvj0q9iBfngogk6ZPn45KRF5mLeY5c80vHbIqfcwXe/bZZx955JGoyE0ff/yxElQI&#10;kIW9h7QFMqKsrAyVLCu3loTN46kSBJYjR45UIUB2ppL5qsNSQKkbNmwwh/fu3Zvel+sI3GTFyMvs&#10;YdKkSeZrP+yww3r27AkCBN53330qMNv6dpkvtqSkxKwaMgjGg5xRo0ZlVfrozKESJa9atYryxZwC&#10;RqUHjXJzeHamkvmqTz755F69ein5jz/+MDYlmUrky1ME5M0111wDNTIIzz33HIZmH3D57dq1g/v3&#10;/v37h5XdTz75ZNGiRSBs3boVQ7MAcyIAoLZt2xbSBwTjeyd1zz5v3rwvvvgChKztOKkhkB35+fnQ&#10;igIhEAhgaLZy7bXXQjoMGjSodevWIGCoTCVgyJAhsJw6dSqGZhNw4ShJQIUkgsaMOfzqq68G9ZJL&#10;LoFljx49MNQ25MtTxy233AKZt2PHDtSzlS+//LJr164vv/wy6kEGDhzYrVu3bHNUkd/wfPrpp5A+&#10;YUNqgJ8A81bftxBaARYNjXJUCM6XL1++a9cuVILA7Wnk2GfZTGFh4Zo1a1AxsWTJksTqQPLlBEEQ&#10;BOFvyJcTBEEQhL8hX04QBEEQ/oZ8OUEQBEH4G/LlBEEQBOFvyJcTBEEQhL8hX04QBEEQ/oZ8OUEQ&#10;RCYTiAJuJjIC8uWE4MQTT2wTBdyDIAgfoiYktAT3IDIC8uVEOGDkNEooQWQeYNqnnXYaKkRmQb6c&#10;CId8OUFkJOTLMxjy5UQ45MsJIiMhX57BkC8nwiFfThAZCfnyDIZ8OREO+XKCyEjIl2cw5MuJcMiX&#10;E0RGQr48gyFfToRDvpwgMhLy5RkM+XIiHPLlBJGRkC/PYMiXE+GQLyeIjIR8eQZDvpwI56233iJf&#10;ThAE4SPIlxMEQRCEvyFfThAEQRD+hnw5QRAEQfgb8uUEQRAE4W/IlxMEQRCEvyFfThAEQRAEkTpK&#10;SkratGkzaNAg1AmCIIish5rlBEEQBEEQqWPkyJHQLD/yyCNhadC+fftdu3bhHgRBEESWQc1ygiAI&#10;giCI1PHss88OGTIkEAigLjn55JOhcT5q1CjUCYIgiGyCmuUEQRAEQRAhTJ06FRrJp59+OuoR7Nix&#10;o3379vI9N9KpU6ew191nn302bgtSVlaG26yAHdq2bYsKQRAEkU1Qs5wgCIIgCAJZt25dfn6+akVH&#10;a5ZD4xm2dujQwZhStKKiol27dipQhcRAHrsNKkHeeecdCLziiitQJwiCILIJapYTBEEQBJHtTJ8+&#10;XTW2gWHDhh1xxBEgWDbLe/fuDZsGDhyIuonjjjsONvXt2xf1KJSUlKhzderU6T//+Q/sD3J+fv6U&#10;KVNwD4IgCCLLyKJmeVVVlfKyBieddJLxnJsgCIIgCF8zb948aO7G6CgOTr9nz54PP/ww6ibee++9&#10;L7/8EhXO1Xhskc3y8vJydQuxYcMGDDKxdOlStbW0tBSDCIIgCMIG2dIsX7x4MbhJaIejLlH9zSor&#10;K1EnCIIgCMLnjBkzBpx7cXEx6pJAIAAN8tNOOw31eERrlq9cuRLCI4+vUDOfAdu3b8cggiAIgrBB&#10;tjTLO3bsCG4SFRMQ2LVrV1QIgiAIgsgInnvuufz8fPXWukuXLkOGDFHhNkmsWQ6nU1upWU4QBEE4&#10;Ilua5cpNomIiWjhBEARBEH6nQ4cO4OUT6BYXtxP7xo0bMcjEsmXL1NbYI64TBEEQRBjULLcOJwiC&#10;IAjCv/To0ePiiy9W8tdff92uXbvdu3cr1Q7RmuWAGqfm7LPPRt3EgAEDYFP37t1RJwiCIAh76N4s&#10;f+mll0S7OXrL+YUXXlA7qOlMjOXixYtxD0mXLl0gHBUTEAj+FRWCIAiCIFILtJm/ig7uZJvKykrw&#10;+BdddBHqJsaOHQtOf8eOHajHJEazHIBNALT8jffwIKgR2tu3b69CCIIgCMI+mjbLq6qqzj33XOX2&#10;FLghFHB+sCnygzE178iwYcNQD34MBi4TdQmEQAOeBmMnCIIgiLRQUVEBvhgAh24J7mePJUuWDB8+&#10;HJUovPXWWy+88AIq0YndLAc2bNigBo41gNhu2bIFNxMEQRCEE3Rsliv3Bg3mbdu2bdy4Uam4zYQa&#10;arVDhw6om4CWtvrVihUrMEgS1tQfOXIkbojJMccc88ADD3xnYs6cObiNIAiCIIhEueqqq8Adx53o&#10;myAIgiAyG907scdolqt+6ZdeeinqobSXL9Kvu+461JMAmuVwqLYSDCIIgiAIImmEg2/TRn31XVVV&#10;tXXrVssRzgmCIAgis/Fxs1w1vB999FHUQ1Ezoh1//PGoJwE0yz/77LOABIMIgiAIgkiO5cuXSw8v&#10;yM/Pb9u2bbt27dQYMUCfPn3sfGX2wAMP3B/KX3/9hduIuEACl8s/oLxcDDSvqCwvryqvrKqETTJY&#10;7kDEA0qsSj9VdCsqxB+W4spKoYglbJAhJgJVgYqqCkjzsoA7Y/jDqcrKgqd2EYg/HNf51Aa2gKMa&#10;pZEgsg8fN8tVw/u2225DPRQ1J8q5556LehJAs/zTTz+tkGAQQRAEQRDJ8cwzz5x00kmnnnoq6iaG&#10;DRsmnX8bNfF4DKAljxKRALPknaC6GWQM/pDHGCtgg/4cBJtksNyBiEdlZaVKv23btoGqkm7VKrlt&#10;8GCh5HeoTnATD617CBJc/WFQcuTkiLO5/81lvXriuPfei6q7nCRTxno4KYLIfHSvaGM0y8866ywI&#10;79atG+qhqF9NmjQJ9SSAZvlll132qASDCIIgCILwEtUnbujQoahHgZrlSfGDvBOsLWXZiEReFe3D&#10;y/65zLINSUSjqqpKpd/q1atBlSnKZ86U20aMEMp+LS2T9P82/p+7zfLcXHG2335D1TXOOksc1yOj&#10;+69MmaaoEUS2oXtdG6NZbgzfCvtgUJAHH3wQwt36FBya5Z9//jkqBEEQBEG4wY033njuuedOnjwZ&#10;dRPQvFEufvTo0RgUBWqWJ8Vb8k6wkZRlI1LR75t+MohwTE5ODiTgwoULQZYpyidOlBvuuEMojRpb&#10;Nss/LPzQi2b5W5C/7vLmm+K4DRqg6i7PyJTx5tgEoT/uGL93xGiWA5WVlWpr+/btJ0yYsHbt2tde&#10;e02FHHroobhT0kCzfMCAAcMkGEQQBEEQRHIMGjRIuezInurG3GOoR4ea5UnxqLwTbCJl2YhUnPTb&#10;STKIcExubi4k4IwZM0CWKcrff19uGDNGKHm1LJvlX2//2t1m+Z57irM9+CCqrrFuHV6VF3wnUyYP&#10;NYLINryxK/coKyubIkHdiqqqqm+++eacc845+uijhw8frqpCF6G35QRBEAThBVu2bGnbtq1qgYex&#10;bNky3Ckm1CxPiuvknWALKcvmluK8GefJIMIxNWrUgAS07AMSm/Kqcheb5YccIvLzkktQdRPvmuVL&#10;ZWnUvWlCEF5BZT8+1CwnCIIgCD2hZnlSDJZ3gq2kbGqWXzq7evZZ71phGUmtWrUgAX/44QfUneBi&#10;s7xnT5Fr/fuj6iaqQMyahaqLlMjSSIWNyFao7McHmuXjxo3bLcEggiAIgiA0gJrlSdFP3gmqxpts&#10;biGTRPvwqze+4rIvNPwRNqlTpw6k36effoq6E1xslp98ssi1ww5D1U3UIO+PP46qi5TL0kiFjchW&#10;qOzHh96WEwRBEISeULM8KfLlneBwKZub5b+J9uGkBybBVmqWO6JevXqQfm+++SbqTlDN8ooqF6bj&#10;vfBCkWuHHIKqm5xwgjh0z56oukilLI3wR1OXE1kJVbTxgWb5W2+9tUGCQQRBEARBaAA1y5OikbwT&#10;vEvK5mb576J9OPPamdQsd0qDBg0g/Z566imQv//elHrTpwspN5fnyDSPmFGc/SPSHP4m7lBDtyfF&#10;vfeKszVrhqqbLFliuipXqZIpA39idjmCyDo8MKqMg96WEwRBEISeULM8KWrLO8GXpCzbWshk0T5c&#10;dsEy2OpREyxTadSoEaTf3XffDfKCBabUmzdPSDk5YqRxCIloeqs2OfzdtUY9JkmKt94SZ/NkIrPy&#10;ctNVuQ0cFf5cHruZIPyBN0aVWVCz3O88+eST6jZj0aJFGEQQBEFkBNQsT4qa8k7waynLtpbixqU3&#10;Dl82fOfJO8XWfLmVsEeLFi0gAa+++mqQV60yNWAXLxYSNMtVmr8nA00YzfK+//bFoCSYPNl0atfx&#10;7tBwVPj7DjWCyCo8steMgprlvgZcIzjIHMby5K1G/fr1d+3CTQRBEITfoWZ5Uqg3t2oyL8bKpKME&#10;ftv6mwwiHNOxY0dIwPPPPx/kwkJTA9Zoo9eRaR7xRtxolu83az8MSoING0yndh116I0bUXURiDD8&#10;jUGNILIKj+w1o4BmeZs2bdpKMIjwCYMGDVJ3GFWM/d1+rylKYewmljOYffjxx7gbQRAE4VOoWZ4U&#10;ufJOUH3nzFgxOkk2bec0GUQ4pm/fvpCAJ598Msi7d/MmTXjXrnLD5s1Cgb/Dq3gTzkfJQBNNZzSt&#10;W1AXmuWNZzTGoOTwsFl+wAHi0Ndcg6qLHCAL5FDUCCKroGZ5fOhtuU854IADwDXWl37phO6f84Ac&#10;TeRBvh/bT951sBLGFrNWhT+U4g8IgiAIv0HN8qSA20D4W6Vktk15R8ZWlaogwjEDBw6EBDz88MNR&#10;d8Irm16BZnmdaXVQTw4Pm+WDBolDH3QQqi5yqiyQHVAjiKyCmuXxoWa5H2natCn4xb2lUzqcrRWz&#10;bpgoKYEmuaAFYxvYPhhKEARB+A1qlidOhbwNhL8dUmVsk3KNjBVWFMoggYetu0zkoosuggRs3bo1&#10;6k74bedvqh876snhYcZ9+KE4dF4eqi5ylyyQ9VEjiKyCKtr4ULPcd6i7is7SI13PXuHrMTyMQw45&#10;BHY7jLFrGz6PQQRBEISvoGZ54pTK20DjTpCxtcp9AqpxyHiZbNp51brLRP773/9C+u23XyLfh28s&#10;3+h6s7wy9LWEO6xb51Wx+FAWyNqoEURWQRVtfKhZ7iMCgUBubi54xDOkw5jOugaexE2WyLsPtpGx&#10;Kx77E4MIgiAI/0DN8sTZJW8DjTtBxlYopwgEm+WlsvHlRfsrU7nrrrsg/Zo2bYq6E3YHdrveLN+h&#10;ukK4S1kZHr2oCEPc4g9ZID14DU8Q+kMVbXygWT5mzJjJEgwidEVNTHKm8hbwd/gy3BCF+++/H/bP&#10;UTv/Ad6AIAiC8BPULE+c7fI20LgTFOOtBAk2y4uC7pSwyejRoyH99t57b6WG3F8oZVapSPMcGWLi&#10;kuWXqGR3t1m+PkqHwWRRR587F1W3gLs2c5kkiGyCCn586G25XzC+GFfeYmedV3BDTNRP3lG/2rkT&#10;QwmCIAg/QM3yxNkc2gRibL7yiECwWS7+1uB2wg6vvvoqpN8ee+yh1EaNxM3F2LFSUXca62Wz3Ej2&#10;IP+38f+MZvmuShemclVnW7QIVZepU0cc/ZFHUHWLsA8rCCKboIIfH2qW+4Wzzz4bfGFj6YhKaqsJ&#10;SeKzaNEieQ8i3VduLq+qwg0EQRCE9lCzPHHmhTaBGJup3CFjRQHZOblS/pFXdMJHH30ECdigQQOl&#10;7refuLm45RapqDuNkhLLlufUXVONZvmy0jh9/eygzjZrFqouM2CAOHrHjqi6iFXiEEQ2QAU/PtQs&#10;9wvqZmIGY+/WHMx3Y6AdWrVqBT/srTxYy5YYShAEQWgPNcsT56fQJpBsEipKAiUYSDjku+++gwSs&#10;UwcnOYPiCXcWZ5whFXWbUVxs2fI0xnuDv792/YWhSaDO9s03qLrMSy+JozdsiKqLWCUOQWQDVPDj&#10;Q81yX/Dbb7+BI1RfiReNdzYGSSAQkPchYuy3v1nPAOU2QRCET6BmeeK8JW8DjeG1GPtB+UJqlifB&#10;5MmTIQFr1KiBukNqT6sNzfKvtn2FehKoZvljj6HqMuLhgjyB66hm+WrUCCJ7oGZ5fKhZ7gv22msv&#10;cISXMvY0uxaDnHDjjTfCzxtIH9OFzeAbMZwgCILQGWqWJ84j8jawFmrg/j4RTXJBeaBchW3bxq+9&#10;VvwRNpk7dy4kYE5OxJBu9qg/vT40y0evH416EuTni1bz0KGouo9HzfIaslj+iBpBZA/ULI8PNcv1&#10;p7KyUt1JlDH2xnFlGOoQdYRvpZvpVsOLiT4JgiAIl6FmeeJAYxtuA+uhBr5PDFYmOXDmgf3m9+NT&#10;+epvvWp8ZSorV65UaViV0FA1+XPyoVk+bNkw1JPg9NNFxh12GKruo0rGnDmousWeslg+jRpBZA9U&#10;0caHmuX6M3LkSHCBezC2nTVcuTLB0WnmzZunXCm4mYWs9dKZK3EDQRAEoSvULE+cwfI20Pg6mLFH&#10;lBesKT5vrvVnLdi6XLa84I+wyfbt21UqJtYsP3HhiZD4Pef3RD0Jbr5ZZFzduqi6jyoZzz6Lqlvs&#10;L4vlFagRRPZAFW18qFmuP8oFbmSsiNVLZiT1li1bwnGOUp4G/giCIAi9oWZ54hwrbwP3RA283t3K&#10;m+4pmuW1J9eGrYvIHzoEWuMqFQOBAKgbNvAPP+SnnCK3ffyxUJYv519xfjXnT8lAEx8WfthqditI&#10;/P1m7YdBSfDKKx7nnXod37Ytqm7RQRbLE1EjiOyBKtr4QLMcOEOCQYROrF27VrlAcA+fD3gRQxNi&#10;9+7d6lDQwhfO5tS7cANBEAShJdQsT5zO8jbwBNTA612lXGBz0Syv+0ddapYnhkpF1SyfO1ekHn5p&#10;riYxf/pp3l6m/PEy0AQku/prPKMxBiXBxIke592UKZ6c4D8ycdxu7BOE/lBFGx96W645arC3odI3&#10;LF2KgQlz/vnnw9FaKE8Df7towlaCIAh9oWZ54jSXt4G3ogYu7zzZnmQHstyC3H1+2EdsxXm+CAeo&#10;VKysFIPUrFyJdxOCJk2EdNdd/AKZ8hEl12iW15nmQrr/84/p1F6wZYsnJ3hJJk6CI9kThI/xzlgz&#10;B2iWjxs3brcEgwidUP6vGBzDPvtgUHKoA5YoZ9NxJIYSBEEQ+kHN8sRRQ16/hxq4vFOU/2tHN4dJ&#10;oVJRNcs3bRK3Eth0bdFCSFdfzZ+RKV9fBpqoUVDDaJljUBIsXGg6tUd4cYJpMnE8jTZBaAmV+vhA&#10;s7xt27btJRhEaMPDDz8Mzi9POoZtFdswNDkOO+wwOGYHecxD2BZOT2MIgiB0hZrliaMaP7OlLKeh&#10;7iXbk6wr3RwmhUrFiooKkIuKRLsV/srKOG/VSkhDh/Lfg4kfyv6z9jea5YmNGGdm40Y8tYeoE8yf&#10;j6orrLFOHILIeKjUx4c6setMjRo1wPl9ztiz7L8YlDQlJSXKp4KzmcG6FJGVEARBpIrvv/++TZs2&#10;bW2PI0XN8sQxN342bwaX10k5vz7k9pJCpaJqlieAapZXViU7UWtJCbaaPUR1y7/3XlRdYWtoySSI&#10;rIFKfXygWX7WWWddK8EgQg/Mg709vI+bL7X3339/OOx58sg1WBl/F8MJgiAI7+jYsSO0yalZniLM&#10;jZ9Vq8DftVU+9bjqm8OpU0WzC0csI+yhUnHnzp2oO0Q1yyuqEmzVm5F3MSh7wqGHihP074+qK5QE&#10;S2Y5BhBEluCpsWYI9LZcWzp06ACe7yjGylneiBEY6ArGHOZV4iPzWicOfZzT0G8EQRCesXbtWtUg&#10;v+WWW6hZniJU40chP0Q+WHm+AaJZOOaCMbD1z/1Es4ua5Y5QqbhmzRrUHaKa5dsrtqOeBJ43y++8&#10;U5xgT2OSPZdQJTPBxxoE4Vc8NdYMAZrlxx577DkSDCI0oLKy8v/bOw84KYqlgc8F0h05S1aSpCMq&#10;SFSCKCgiBhQFAeWp8AB9PhQVTIiiyDOgoogigglRPhUxEMRMOHLO4YAjHcfluDtfdVfN3Oze5p3d&#10;29ut/6/hpqp7Zne7e7q6Zjqg5ctUlEIlKjOT9GaBF18gbdo+pbk6JYsiGIZhGFO56667wBUfPXo0&#10;HD/55JPslgcJdH4QuZFXI7R8w4Rb+On1n0LsX9cItys6mlIxnoC5uHfvXpK9BN3y3dm7SfaDgLvl&#10;OJrC9M/AmnmWJIaJEAJ6s4YJ/LY8NJk1axaYvXLSHsyIMn+D8U8//RSuH4X2RlEKojrxC3OGYRhz&#10;sVgs4hV5ixZJSUmo8cEtT7Bl8eLFFMe4Bp0fZMsWsHSXSX9SGS3cwnUd1kHsutuFDWS33CswFxMT&#10;EzVRhGXLVLHYGxzh+sGY+RdlCo1lKcvQJ4fw86WfSesH+NFpaSSaz5kz9BnmgplzhCSGiRDMvpHC&#10;EXDLW7du3U5CKiYEiIoCl1lZLO3BpEkB8ZjRsqajyVEUa3wuRTAMwzB+M3/+fPDAwZEmWcJvy4MH&#10;Oj/IX3+BmauJZu9B4RZuaL0BYnOXqadOicB4DubiqlWrUKxSRXQiZs5U1cceE0eNGwstZr5txm7L&#10;2qa75QvPLyStH2D/Zds2Es3HaqXPyDJ1RCFmzlckMUyEoLfHjFP4bXkIkp4OzrIgX1Fy46rmBsZf&#10;fvXVV/FTyOpA8HGmGMMwDGNDu3btwP2+6667ltgyfPhw0AMoHjx4kE5wArvlvoPODwI+pKJUkSYv&#10;ampUZmFm4YJC9QNVvUDxjOfIXFS+/vprFC+/XHQfxo4Vw/zEUa1aQouZbzvOPb0wXXfLp5yYQlo/&#10;KF9efOB335EYELB3dOYMiaZQU2bOdJIYJkLQ22PGKeyWhyDz5s1DswfG4ORZE5ZFcYjVasVPwRfm&#10;G5QuagXbAWcMwzCMT4Bt7e2IhIQEdMtR/P777+kEJ7Bb7jvoGSLffgtmLl6avHIzypGS8QmZi8qi&#10;RYtQ7NxZ+K19+qjqggXiKC5OaDHzv5QpNLIt2bpbPujAINL6QfXq4gPffJPEgFC2rPgM+Gkm0lpm&#10;zi0kMUyEoLfHjFOg64BdBIBUTElTrVo1sHlPKcp85X5SBYaePXvCB7WQbnmBEj0d7phXKYphGIYx&#10;HR7EHjzQM0S++ALMXFnpT9Z4qwYpGZ+QuajMnTsXxa1bxezujAxVPXdOXbtW/fVXof1DVdNU1Xas&#10;n8Vq2ZCx4b4j94Fb3ni7HOvuHw0bCpf5kUdIDAgdOojPGDCARFPoK2tmR5IYJkJgt9w9/LY8BEGb&#10;Z1GUR+PA0AWQrKws/Kxc6ZlXUS6Km6aQYhmGYRhzYbc8SGyTfUC9G/jRR2DjoqW9q7e4HikZn5C5&#10;qDz77LMke8lnKZ/hC3OS/QBuI+i83H03iQHhX/8Sn4ET5s1inKyZpl6SYUIfE+75sIfd8lBjw4YN&#10;YPBwjfSMm0gZOMqVKwcfN0Z+3Gmlzl2Kaq3Ca7IzDMOEBOyW+8gSW7f8nXdo1pai1F9WP9+aj2o5&#10;tl2NiUGJ8QjMxkmTJpHsJUdyj5jlll91lSi+664jMSD8/rv4DHO3tn9X1syKJDFMhMBuuXvYLQ81&#10;+vXrBwavraKsUG586ilSBg59g3TosoDtqaacT1jSTJVj0BiGYZiShd1yH3lU9gEvI0mdO1d3y5Uf&#10;hE+YUyYHEixbxm6512Aujhw5kmQvOZN/xiy3/Ha5v13A9xGSvSM6NoV/ZOVkH4WJMLjKuwfc8pde&#10;emmNhFRMiYIGb5OiHFaaZGaSMqDgZmyzcUlTGc5VPUdxDMMwTMnBbrmP9JF9wKtIUl97rcgt/0P6&#10;hNIvQrc8NpZSMZ7QsGFDyMXBgweT7CVphWlmueX/+Y8ovrp1SQwU2DXKpxEWJpAuKyf7KEyEwVXe&#10;Pfy2PKTQJ3uDDRimBGlTyzVr1ugfimHuHVXUHhTLMAzDlBTslvtIRdkH1CeCvfBCkVuOPqH0ixYt&#10;EkaP3XKv6NGjB+Ti1VdfTTJkpOw72Bz9KPO/2DCEcpvLYf6b4pa/8474tIAPdsAftW8fif6TJTPH&#10;hAxgmNIEV3n3sFseUrz88stg7SpJG9C2LSmDQExMDHzu90OGkPlRlNWdV6uB2pqNYRiG8Qh2y30k&#10;WvYBx5GkTp3q0C1nfOCee+6BXGzWrBnJkJGy42BzdExmb7Ecjt8Sb6JbvmKF+LRoKOuAgj/qS9vd&#10;3vwhz3HmMEx4w1XePeyWhxQ1a9YEazcJDED58qQKCnPnzoXPjYuLI/Mjwgi+gRiGYUoWdst9JEr2&#10;AaeTpE6erLvlww4NIyXjE1OnToVsrF69Osma32pzlCnzv1gvosn2Jia65Zs2iU8LuFsO9yB8zCAT&#10;NlonrFrmBHazHYYJLUy458MedstDCuw0pCjKjEV7SBUs8KMPvPIKHBXKleDFDTSTYhmGYZjgw265&#10;j6Bb/jZJ6rhxult+9+GAbqgV/rzzzjuYkySL/oMIOTnaESCOZbClz94+ult+qdDfIXl79ohPM3eV&#10;dAc884z4GHPHymPmnCGJYSKBYu0BUwxwyxMSEjpLSMWUEPrE8iylvIlri3jIa6+9Bh8dHR0tnjwr&#10;yjhl3g9oNiyUgGEYhgky7Jb7CNov/aXDqFG6W37/0ftJyfjEypUrMSdJ9h50y3+49APJvpKUVPQc&#10;IICsW2e+94/18zBJDBMJBPpODQf4bXno0KlTJ7Bz3RVlgTJW/YuUwQQNbdbBg2joFMVKloM3MmcY&#10;hikJ2C33ETRe/5Ck3n237pZPPjGZlGIlOLHeW4UKJDKesGPHDsxJkr2n9rba4JY/e+pZkn0lNRV7&#10;K2phIWkCwsWL9DEmgvXzJ5IYJhIw9RYKbTIzM9u2bdvCQO/evS0W9y862S0PHdDO/ako1ZXzK1aQ&#10;MpiMGDECvkC1atXUWrXg2yxR7lIeefRg/YNqLUrAMAzDBBN2y30E3Z4jJKnDh9sv+VZNVZurzz0n&#10;vK0yZSgV4wmpqamYkSR7T9tdbaEIBh4YSLKv5OeTv5ydTZqAYLXSx5hIFVk/p5HEMJGAqbdQCDNk&#10;yBDww7/++muSJf369QPll+6WjmS3PETIzs4mO6cog5XvgrNjuR05OTn4Hc7t2EFGSFGuWK5YFat6&#10;M6VhGIZhgga75T4CHUAIurc2bFg+mjcgUYldHytiE9THHxeGjt1yr0hLS8OMJNl7+u7vC6UAzjnJ&#10;foBdldRUEgOC7pYnJZHGf0ZoVdRh4MmDTDgCVTsiyMzM3L59OwkGwC3v378/CU5gtzxEwLXQK8im&#10;P1bJJW3Q6dOnD3yN5s2bq02boh2yKkqj7xuJm2kJpWEYhmGCA7vlPoLuTQ5J6k03ZUhPUpCoVPy9&#10;ooi9kdzysmUpFeMJGRmUlyRDTkundc4c7ej8eamV4TuZQmN71nbIfwwNtjcgrR/gB549S2KgqFBB&#10;fMyiRSQGDsy0n0limHCiqMmINMBLB5+8ZcuWJDuH3fIQIT4+HozcU+gGNyJliYDm1qo/HoZv9bDy&#10;1XVfifvpKKVhGIZhggC75T6C7k0eSeqAATTwGkhUav5SU8Q+oI4fLxY5rVqVUjGeUDS4T6NxY9FZ&#10;GDVKdCBEOH1aaMvKIrCdP55akKq75fFb4knrB/iBJ06QGCjkzD71vvtIDBw9ZKZdRRLDhBNFTUZ4&#10;cPLkyR22FBZb5iIxMREccmD9+vWkcgm75aEAlCMauRRFSb1trGdFFygaNmwI3+S66647PLIfWTwI&#10;O+X9FG63FMMwTEjDbrmPoMEqIEnt0+cMWllFGX1k9MiXRopYntnrE/p8N5JVdeBA0U1o3x7yXHYY&#10;jh0T2g6yCIbIFAZ0txwCqfwAP3DLFhIDxdix4mPq1ycxcByVmWZCxjBMyBFC9fqBBx4AV/nqq68m&#10;uRiPPvooutNG+vbtK15aanz++ecTbck2LHMxfvx4POs8Dh/yDHbLQ4Fdu3ahkctQKqgeLNQXUDIz&#10;M/HLWCyWjPLC4i1WRtSuraqva9aCF2ZnGIYJCuyW+0KKZq10c3rNNcfRsCnKurR1pGR8Ii8vD3OS&#10;ZFWdPFk4rWJjb/SSDx0S2rtlERQb/RcIt/ybb0jUueoqoTdt7OGqVeJyAd8hXVULZaaZkDEME3KU&#10;fL0Gp7pHjx7oLQMO3XJIg7EzZswglSQjIwP16enppHLCokWLMCXJ3sBueShw5513goWroCiPlPkf&#10;qUqUBg0awPcZPHjwyksr0ejVUM6+8w70bORdVY2SMQzDMAGF3XJfOFjMt+nU6ZD0JIEtWYF+tRrm&#10;FBQUYE6SrKrz5qlxcSKI7eYg7NsntC+pKmhqyxQG4hLjKmyqYJZbDh8KX+T110lEzp/HnosI5nD4&#10;sKmXcwl8CIS9JDFM2BCU+8cJOLsbaNmy5cWLF0eOHAnHDt1ySABRffr0IdnA8uXL5TVc+ds7d+7E&#10;NA5p29bNQpfglt96660TDHz22WcUxwQLtHA7FOXGBmfVLFKWICdOnMCvZLFYmvxRHa1RjJIvBmeI&#10;x+Gq6ssjIIZhGMY72C33hY3SToG10mnffjdaNUU5kHOAlIxPQMcAc5Jk70krTDPLLcdJ348+SiIS&#10;E4PdFhE+/ZSUfmGx0OWCgJgLoKr9SGKYsCEo948TcnNzjePPXbjl6D/v3evgyVh2djbGHj0aqLW2&#10;wC1PSEjoLCEVE3TQwoGhWx9/iVQlTfny5eErPfbYY1bVOvc2YY0yFdBYwY5aaoB9UtXqlJJhGIYJ&#10;EOyW+8JK2QEsT5KgTZttaGgV5XxB0US/wYOFq+XB8riMDZiTJHhPvjUf3fLMQn83g8XV5u64g0Tg&#10;k0+EBsLHH9OBOZh5LZfghEHetI8JO4Jy/3iGW7c8JSWFZAMWiwVjN2/eTCqz4UHsJc5bb70F5q2c&#10;ouxTmgWnzfeEI0eO6Hb3wWMPWtEggdztx7rb6qp15e1VAdMyDMMwAYHdcl9YLC2UcZ3v5s03oEkD&#10;EpXhM4eLBKfJLee3Et6CGUmCT6BbfirvFMm+0qaNKMFrryVR30PmzBkh4nGeviC/P+Ar+O+/JzFw&#10;QJZA1vqVuwwTioRQpXbrlp/G/SRsKSgowNgdO3aQymzALV+8ePF5CamY4FKjRg0wb5MUpUCJDsJ6&#10;Ip4TFRUFX+zVV1+FY0UhW5ellFf+7/KPz39Mq7mw5WAYhgkY7Jb7wixpm6qQJGjc+HfpSQoSlX//&#10;998iQZ5w58Cy9epFqRgPwYwkwSeiEqOgIPZk7yHZV6Ds4It06EDiFVcIUawJL7nsMiGOG0eiX7Ro&#10;Ia51N3R9Ag92rgK96xvDBBe/mgxzceuW//LLLyQbSE1Nxdg8c571OQDc8v/9738bJKRigguat3RF&#10;WaYMrVOHlKFAcnIyfjer1Xog63AtJVnYJEW5Wfk/sKZi7Jm+NnsuncIwDMOYCLvlvjBZGqZaJAku&#10;u2wF2jMgUXn+/uexh9izpzBrvXvLNIzHYEaSIDZ5xd6BKraAhz/TtK3nQFOUioD818Pv6b+T1lce&#10;ekh8IK64fuiQ9jU01q2z1/jObbeJC7VqRWJAKSfz7RWSGCY8MOVGNAcXbvmaNWvQ9ybZQL9+/UDf&#10;o0cPkgMAD2IvWbZtE/PdoqXdqKOcnjeP9CFCnTp14Ov1hJ6LqrYZ+9MCZQyauPL6nL0dmt2130Gf&#10;YRiG8Rd2y33hNmmVtDeogho1PpKepCBRmXfrvFDqIZY+MCNJMC6I1qSJ+KO/ngZNsXyO2xynu+Xv&#10;nX2PtL7yzjviAytWFMf4HeyWLUblxYsk+s4PP4gLBWdM4y0y33jJAya8KNYYlBwu3HLgtddek455&#10;i6lTp+bk5BQUFCxdurR58+agGTRoECUKDOCWP/XUU/BxAKmYIHLTTTeBbWuDdiP0MG5PWmgtVBRr&#10;jlIOvupapU/RCivJ8laD8DcpGIZhGFNgt9wXukmTNJgkQcWKL6MxA3NmVdUCGRhfoZzUKHLL27cX&#10;f4YMoQjsG6SShPTc11N3yyedmERaX/ntN/roSZPE/7GxpNeBfjfou3Qh0XcKCuiTnHH99SL2hBlD&#10;z/drWccwYUQI1ejPP/989uzZc+fOJdkRSUlJt9566xVXXNG0adMePXr8/PPPFBFI+G15yYILni9R&#10;lOuGBGqxfT958MEH4RtWrlwZjuecmQN2ND9KWKY5yuSiipOnmZCVpGAYhmH8h91yX2gk7ZFxRnHZ&#10;sk9KT1Ipz76OCWBenjx5EkV9obVLba8Rf7p2RT11DLaShEw5MUV3y/vv709aX7l4kT4aQ0YG6XVS&#10;UijKX/RnD4VOBgdibBXjkgZ+gFnH4xCZMML/uzD8Ybe8BNE3/8xTYv855e/CJ4EDv+Svv/4qjsGU&#10;biID+IDyXtEmgHCAVuR9UjAMwzB+wm65L9SQxugZkgTR0aPRktXinqEJYF5u3LiRZO+5/dDt0J1o&#10;s6sNyX6A7jCEm28mjR3R0SJWdmH8Az/G4fvwr7+mWAimgB2qnSQxTBjAja97wC1/4403tkhIxQSL&#10;1atXo217W3kwPzqftKHHihW0Vo7Vas2x5AjPfCOZn9rK6QqbtX3S9HfmITZDnmEYpqTIy8sbOnRo&#10;y5YtcaoauNmPPvooxXkAu+W+ULmYJVKUW9CMNbXpGb79tjpzpvrddyQyHhITEwN5uXz5cpK957Hj&#10;j0FfosH2BiT7gVt3+JFHRGzZsiT6Dn7MmjUkGsEoDKbQU9bh7iQxTBhg0r0R1vDb8hKkQYMGYNju&#10;VJQopRBachOWJAkYsjujPPOMePuw8NxCsKYtviELdEXM7oePPozJBHDbQWDPnGGYyMZisaAr3rFj&#10;x7S0NFSmpKS0bt0alO3atUONa9gt94U4aYaWkSRQlJ7SitW+XLly55WZBzPVg0Jdq5awY//6l0zD&#10;eEzlypUhM99++22SvWfhedGRqLSlEsl+gL7w3r0kFicvj9I4G37uKQ0aiKs88ACJOrm59AEYTJle&#10;/qfWmzIL6KbBfRG6L4CY8MfE6hy2sFtegshOgnJczC2/G1ryUOb8+fP4bVGEv08rz+tGqELtvQVW&#10;bf0cfTT7Y6RgGIaJQBISEsD9vu2220g2IL31FrNmzSLZOeyW+0IZaYPAsdERr8kFddqJKc3pFdJV&#10;uTZY9erCiE2YINMwHlOvXj3IzKeeeopk79mQuUGMvEs0oeuTna3mu/M2y4nFatV33yXRR+65R1wF&#10;nHM7Hn1U6KtUUcuXFwcffkh6fyjUulL+s0i7FIQppGOY4GNKdQ5zwC3/5ptvLBJSMcFCdhKEW3uZ&#10;ktSsGSlDlquuugq+bZMmTeAYVyTNVCqIPzIo9eSrB4Q9c4ZhGCccOXIE3fKcnBxSOYfdcl+IkgbI&#10;+PpUUWpIg1u3h3AFM8tnqnJIc1ycsGCPPy7TMB7TrFkzyMwxY8aQrKp33qn26aO+9q896hdfqLfe&#10;StpXVLUPxJGE5Fpy++zr03MvrcdO2gCzcCH1Vvzi44/FJeLjSdQpU0bov/9eveEGcZCQQHo/wX7U&#10;bpJ8IUm7CNwRd8kD42b+DBNcoAIybuC35SXF6NFiAZpG0lDAfx68NSlhCgsLxTdVlGPHjoF47bVq&#10;bSVZWCAZrIqycKHtkx00BveRxDAME7GkpKTo08uBefPmWYsWzHQFuOV0jsbH4BswLtCfC58nhQCt&#10;l6I0Hihcweyy2Wo5VIvAbrm3tG/fHjKzf/+iddS7dxc5OUF5S/ypoK0484ZWFgag5qNDHky3vGgL&#10;N39I1vo8RlJTi5RLloiD4n67b1wus863TlS29nAK6jmOZVwixWIbyDFM0LC9c4px9uzZcePG4fbg&#10;zoDYq666aunSpeCT0GnhBbvlJUXZsmXBqs2RrfnDD6tZWaQPZaZMmQLfuYJmceG7b1I6ZZSLUQcM&#10;ACFXKXP8uKGjCYfR8i68nRQMwzARDvgkjz/+OHYwJk1yv2kzvy33Goejf4VLLqh7p1J2Q9m82DxV&#10;8xwZH+jevTtkZps2Reuojx4tugSjFPk+WV9dbY2jsgBF0N1yoFkz8dWGDSPRFxw697L/I6ZDAOAp&#10;FE/gMy/IrKtIkqdYVLW8PBHccnDOdVIclwXDBA0HtS85ORlXW9Hp3bv3smXLUlJScnNzcSw3UFBQ&#10;kJmZeejQoQcffBCnh+k89NBDkIAuV/oBt3zIkCHwMwFSMYFHPC2WLFd6/rN3G2lLA/i1//77byGA&#10;hZJm9d/H/60OHgxx8Kts3gDBMc7xa0kKhmGYkAJa42PHjt10002tWrUq/pgeNR06dPj444/z8vLo&#10;HL+BXgRe/5tvviGVE9gt95oCR+4Hmi5gGvslJjBgwADIS6jAJKvqjBnCG71F+Ub80d3yXY7KAhQG&#10;tzy70Og7BpCdO8VX88tl1vdnTwEfV8PuoiiasoTvQZl14F17xcPyrLokFZEr9RB4L3SmhCi6T3QT&#10;CPz5p3EZEO/Iz88fM2YMXic8/Fh+W14i7PhjB/YQmihH8i2laWXM3bt34zdH0foAjUbLteSqDz0E&#10;1gg881xo/Y00lPdieZIYhmFKHP2VNQLu9zXXXDN9+vQvvvjin3/+2bNnz9atW3/66ad33nln+PDh&#10;TZs2pXQScJWhJaQLOQdd+pUrV5JswGq14qWWLl1KKiewW+41YFHR/TCCdgt4xS6C8YWhQ4dCXl5+&#10;+eUkqypUZOgXXKusFn9iYkh7wlFZgMLgliflJZE28KDL7GLNdvfgJXQ/Ytcu0uiguGQJiX6CueeV&#10;j19PnjKZJBtwWDvvhsyUEEX3CZhAgASTuHDhAh2VZtgtLxGubXEtmLQE+Nd0m/oiKUsL0EOFL96t&#10;WzcU/0r/C40rHH84PB4MksVoopC+8nb09qEvwzCMqQwZMgT94RtuuOHSpUuk9QaLxQJGUx92t379&#10;eoooBjjkmOb7778nleTUqVOo79KlC6mcw2651+RJc2O0QhkZYJiIt4qZJ8Z7Ro0aBXlZrx64gL6D&#10;PYftWdtJDjz9+wuXuaU/w/fQ637+eRKrVhWi8S2dHDmodupEop/geMP3SfIIrPza3jg2xMqo2SQx&#10;TJCxaXyTJWfPniWZkbBbXiJEKVFg0l5XWl878mW1aBRY6aCgoED2bhToXKKmy54uYFwb7GiYm3lp&#10;0gPSSkGw4yXNWti9S2cYhgkWhw4doiMzsFqtixcvJsERkGDixInohBsZNGiQhwvWsFvuNWCX0Nbo&#10;gKlCowW8b2Ob0Fi99x6JjIdMnjwZ8rJWLb/W9Ua3fE3aGpIDz/nzVOK+v6cbNEicr9+VeLm0NBIB&#10;/TNMobOsyZ77+PBF7Cq/kSEyqi1JDBNkbCpm586dwRaCF0oyI2G3PPgU7qYlzfspvzh8tRz6jB8/&#10;Hr5/bKxY0xPMW0yM+rzytLBDsbHTk6Y/2Vk+kYZg1+9coRmMdFIwDMMwLmC33Gu2aoZG559/wB4h&#10;NV5XlE1gnlRVTupHS+Xy0QrjgOeffx4ys2rVqiT7BLrlr55+leSggCW+zeclfT7/XJwfHS2OFywQ&#10;x1G24wBx/1gIpnCoWGV2zXcu08+XUZVIYpggY1Mx2S13CGTI559/niYhFRNgNigbsH8gl30zrfUO&#10;MvIXKFB54DgxUf4K/DHZ2WUTyz5e+2ES7Txz/T0G9JwYhmGCi3xXLSA55GG33Gt+1KyMzhtvgDFC&#10;qr+rueVy3VI0U+yWe8tbb70FmRkXF0eyT7Te2Rrc8mEH/Vkb3Wtq1hQlfqftVupesGcPVRqgUiVx&#10;8NprMsIAJjBrcWiszA4HpRcHCgQS30+SPfo25gxTEthUPXbLHcJvy4MPjmCfoigXlGrQdPfrR/rS&#10;RXp6uuzk0F0Gf2crj8KfwnKxGQUZv6X9dkeZr8k42ZGjGYb6pGAYhgkO6JMDJIc87JZ7zSeaidG5&#10;/XawREjt+ZpbLmc0o41avlwmYzxmyZIlkJk4Yk4HcrKskkd5qoNlYfsgfuCBgfiqHEL9bUHtCvz5&#10;p/0X9A59CzQXO6HXrSv0jz1Gop9gBh4myQ2YeAdJDsAEDFMS2FQ9dMt9hnaECjvYLQ82L0JzLTil&#10;KC8pT0DT7cGCviFKz5494Yc0atQIjvOELSYrtXz9K6CxWtUBZdeiRv3wQ3mGgVmaefiSFAzDMIGG&#10;LDq75WHMq8V8j44dwQwhNRZpbrlcZGD7dhFSU2UyxmNWrlyJ+UmyBKQyxd1yXLRMjKsr4l/H/qW7&#10;5RBIGxRceNOeguePHy/+17eCMzJ8uIhq0oREP7lKZmBnktwAKSG4mDmPCXaRxDDBBKpeEeiWJyQk&#10;POETBw8epAuFF+yWB5nU2FQyZmKLb5N3Bwg++Fv2yv1Gjk1Rs8tmo5UtsNCIq3Ll1CylvDBRZco4&#10;WGUlWt6m8H+pzwmGYUoB6JMDzX0Cp+0EE3bLvWai5nvo1KhBtgr4Wcmfnq8+xUuc+MX69esxO0mW&#10;gBSr5Is/Rn1NWRbPkIS8mvyq7pNDIG2wiI4WX/CHH0j0mqgo+o0Qjh8npZE//qBYU/iiWH12xkqZ&#10;zGYEQzEqyDRvkMQwwcSmFvMgdoewWx5UMtSxyliwZLFKfaVxqX1LbmDVqlU2tllRZ943087Qxsaq&#10;tytfkJX6/XfS6hyQdyqE4aRgGIYJEOiT+wy75aWA2zSboiOtD/GrMYLxkQMHDmB2kiwByYFbfrks&#10;C9u53F9d/Er3yY29heDQs6f4gh07kug1DRrQbzT+TCOpqa5ivSW3WH12xiCZzPVIoOtkmqtJYphg&#10;YlOL2S13CLvlQWWaWgZccsGHdT6/kZSlnLi4OPg9PcHQacRtjgNDe++Re3MsOeOPjS+bWFYusmIt&#10;UOQz6kqOlgHtoBmePFIwDMOYDnrXAMkhD7vlXtO9mOMhfSTiT5ueIeMbJ0+exOwkWZKVpWZlWtSf&#10;f1Z3GQZJZ0OEXFPGQKG1MKsw63ju8RJxy42rtvlCv350fq9epCkOJjhwgER/sGq9o/2kcApuS+76&#10;yeHf2tUYJujY1Dt2yx3CbnkwyY/OQEumKGmrO68OjweWGRn0o3JyyPBeKriEthYOYhNj4eDJpCev&#10;vloYqUnK/8hcbd6MiYs4p1mLiaRgGIYxF/TJAZJDHnbLvaaxtCPjSRJIo4PU3FqTlIwfnDlzBvOT&#10;ZJ/Is+aViFuub2F28SJpvGP+fDr/5EnSFCcuTiSYOZNEP6kuq/RUkhxj0XpQZ0nhmFQtGcMEHa53&#10;7mG3PHjkqv8or6ElU6qelfujqWddN6ClhLvuugt+U82aoruzY4f6S9uJYJDSKigxiTEWiwXtbp4l&#10;b/BgYaeiFc0kVgdTU4xybDMYhgkU5JSzWx7G4BpjC0hS82lYNXLl+oZnC4rsLtqi4pOrGNecP38e&#10;85NkXykRtxzA6eGLFpHoHeCNY71xwW23iQRm3bxPyCodT5JjLso0bvNSf/eeTwqGCRpF1bOwsBDM&#10;cOfOnTMyMkjlBx999BFcrVu3biSXZtgtDx6j1H5KFTBjTRTlnFLDbateukALfezYsbfegmOr+G3g&#10;qP+iDD04dNCBQWB3q22tBsmmTsUYw/Pmr7/GKxTxgWY2PNwRhGEYJkxht9xr0HxsIkmFXp+0NUjl&#10;dUqXT7ro3UO0Qv/8QyLjIamp2uK1/lFSbvnAgaLcW7Ui0XzWrBEfAN6/KRRotdrFVuhPygSOXnbY&#10;g5dKIolhggbUOxvOnz/fqlUr+aBcrMI6c+ZM0FCcc8Cl//3339u1a4cnArfccksYrKGNgFv+1ltv&#10;bZOQigkQigXN2GFFmRn1OLTY8a6ffZYqhg8fDj+tdu3acAw/7TPlTvhzsqawuBfyLiiblBv33Wix&#10;CpPy8cciAYT8fJkUQ3HQclxBEsMwjP+A6Z89ezYJ/gGeSUJCwm233UZyYGC33GvQdhSSJCZMSSuD&#10;lPtLuXbetXr3EO0Pu+Xekp6ejvlJsq+gW34u/xzJwSI5mYo+gJj7ARVlrbZd0N6GRjLB/SS54jKZ&#10;8j8kMUzQcHo/gFP9/vvvk5PtAWDIwX09deoUnR9G8NvyIPGLmqOsJjOmKJfF7YG/gwdTZBgA9xT9&#10;OlW9U7jkZJPq/eDgWfhLL2Gk3DFN6zOp/ylmJfR14PQOFsMwjH9Mnz4dbDoa97Fjx2ZlZXn4nN1i&#10;sSxZsqRt27Z4LnDixAmKCxjslnuNndUAywL2pV49tFBgj4bMHqJ3D9H4bNJfrTOekZ2djdlZUECb&#10;oQI4cFtMz4Ogr3aWrpWILeiQY1h1aRVpgwh+zcxMEs0HP+DIERL95A/H2ViE61gj/WXKNiQxTNDw&#10;sIYKwCqDbT5z5kxSUtLJkydTU1ONbU0YA2751KlTv5SQigkEldRP0YjJlrprV/Wyy9SjRykyPGjZ&#10;siX8um7duuXmCmPUSknNVqyNtzcGo9txt/1WJM8+SzaLqF6dZDsjeUwzNrFyNVeGYRiT2LNnz9VX&#10;X00etgFw2hGSDYDyv//9bzC7B+yWew2aDH24b9WqwrLIBVAEicq9z90rFjFh/CAvLw+z0zgzdMYM&#10;kdOFipy3vWEDabO1ErElKjFKd8tfPv0yaYMI9jiWLSPRfPAD5swh0X8wG1NJssHJsw/HLJIpY0hi&#10;mKDhYQ2NaMAt79q1a18JqRjTyROVEW1YjPLkLa/WIX14Yb+RKRqJ/9JD8d/SfyO9xv33C5sVEyPf&#10;mQPp6WTGoqJUbVF34gLYcO2C4KgzDMOYjcViOXr06OLFi5955plHHnlkypQpb7zxxurVq/U9JkoE&#10;dsu9Bi2F7pajWXnnHTRPk09MJj3jB2IxV0lKSgqpVPX770VO5yhlxZ/580mrz4u2fZYVnRgNHYMR&#10;h0fA/zGJJeAj4kMECIHiySfF1aGLYxYdZTY63MHnBy2TPSHZm8QMYx5c6dzDg9iDwUCojK+iDVOU&#10;Sw8fe5j0YQf+whUrVpAsOZN/Bj1zHCl6Nr9oFdzu3YvZRX3rEgjZ2aRE4OxozZy43pmTYRgmLGC3&#10;3GvQRujzEqQ1Of8NTSJ76fRLpGf8A/PTOLsTDiGzdyitxZ8hQ0gLYInYPt0CVxx6BV+mfIndg4v5&#10;vm1W5jtnz2LVINF8Dhww+QP2aDlZnLJSP4IkN4hlfWTIJQXDBAeHlZexAdzyZhqkYswFOgeKuk+p&#10;gDZMKZOlvqqqBykyzJg5cyb8xMqVK5OsMfzQcLC7ZRLLoAH+7uJ3FKGqN98szFY0+NtGtLVzxZvz&#10;4s55W82oHCIdwzBMWMJuudegddCRpuRE4m60wG+eeZP0jH9gfh4+7O+OKbW21YJewbhj40gOItjL&#10;uHCBRJOx0pY0JPqP7EyKsJkURaB+LUnuwfS82Q0TXKDSMW7gt+UB52moiXnj0IIpdZWp40TF/Jsi&#10;ww/8nUV7HKxbp/burV5xRbnEcmB6Bx8YjJ45xUo6dxaWq0oVEos4c4Z2Fy1fXi20XfYN7FOMvMXh&#10;LP2tCMMwTHjBbrnXgF0wWhjpGm3Zsg9t0+ILi0kviY0VYd8+EhnPiYqKgvzcs2cPyb7yW/pvxXsF&#10;waFhQ1E7HnyQRPORdU/dvp1E/xkq63Z9korAOu/5VuTlZHpztqRgGE8pgZu81AFueevWrdtJSMWY&#10;i2gux8dhj0D5qP2iLthQhyu9evWC39kQzB24zFXkL5U/OOfMCTS91bdWh/9b7bTZMDQ+XqQqU4ZE&#10;GzZtwivYDIpDZmD2qupuUjAMw4QT7JZ7DRoFHWk+/vgDzI8kUVnde7WqbYOCtmXvXhIZz0G3fOvW&#10;rST7AfYNzuYVTXALDnPmiNK3H6xnIo0biw8YO5ZE/0ktVr2Bv6TGqznsg+QpLUlimOBgV3MF6enp&#10;xh3IkW7dukXIuuvF4bflgWWTqIaF2BtQlDxFeTvhZ+wHhCs5OTn4Y+H44EHxS5cqw8SfmjXfO/se&#10;Wl8Myy8ux1OQVq1EKseeOTBMXgTCWttxWhbttXk8vzZnGCbcYLfca8Ac6BZ29240HN9+uwqsUhn4&#10;l6hsabFFHUPxaFUO8Xwo74mOjobs/MeMPd/77esH5VJray2Sg4U+vdxuNJ5pTJ4srl7L1N+F08g/&#10;Jklwj9R4tZTwB/IU++mGDBNY9IZZYLVayQtv0aJly5ZTpkxZsmTJf//7X7B5qIxM4wdu+cCBA++R&#10;kIoxkRpQDdP/El6qICdWuTu6AFrpyy+n+LCkTp068GPHjRNTxerVU6OUQjJ9ezNrbK0B1rf5juaY&#10;0o7evUWq2FgS7bFYxGh2SFF8qfZv5e0OYSkpGIZhXDBnzpxWrVqh9Qfatm27dGkoNh/slnvHfs0W&#10;IEuWCJNRseInn3wJVkks8ZKonKh9Qn2R4tE0+T0/OhJBt/yXX34hWQLGGYIlvqL8o62G303upTKQ&#10;JGTi8YlRiVGNtzeG47N5Z6FcIGBUMMEKEKjdanfsEFeHrDCRd2X1Nl6yvNS8R5JHeLWhGsOYhE2N&#10;AycBrS8uB22koKAAo9CRiCj4bXkAofU56vUH2yWmlSuf3lqxXDnRSs+aRUnCko0bN8pfTDcg/P1b&#10;6WpVKqvKQiFK6/tD6g8Ya8fUqWQmi92mGidPUopmzWwSQQcA/Hm0NCWwByrDMKWDPn36oMVv3rw5&#10;eObt27cH11ffpbxfv36ULjRgt9w7vpYmQHdaHntMGIt69d5++wMwSVXgX6KSVSZLbN0sqVBBhOPH&#10;SWQ8JyYmBrLz889ttkVB45yvxIg/q1eTdoQsFNt3xm+efRPKovrW6ijiwuzfp36PYtCoVUt800C9&#10;lsrPpxyxW7nWHwq1fk4WKUg8Q5Kn4FnOmCxji1bZZxgTsKlxXbt2BYvbo0cPkm25/vrrIbZNmzYk&#10;RwzslgeQwdjwERmK8p8toygq3MGfvHu3Yc735TI3Oqh7s/eiZ55vdbw+yTvvkCFztVvwa69Rogce&#10;IA0CfvpozHY51iuN1AzDMMCXX34pve8WmZmZpNI4efIkRi1ebLMqWMnCbrl3JMjGvyNJ6nXXCTPR&#10;s+eMGa+BSYqqooz63yiR4DeKZ3wG3fK3336bZAma5ZPKZeLPo4+SdposFNtVXX9I/QG6AWUTwU4L&#10;Hjr2EIhVthZf+jWwLFggvmlZ+hYBAHNk/34STaGWzE/s+1jkMQRvwbOcrUaHseVJYhhTsKmnnTt3&#10;BnMLXijJtgwZMgTtMckRA2RIcw1SMaZAr8r/yJUOqqBW0s6snRQb7owbJ9aer127NskAZIg2fevK&#10;nVeCAcbRa8CJ3BN4oPP772TL0lz71biGO4SVK0mjk6uqZTTTMpx0DMNEOGjoAZJtadmyJUS1b9+e&#10;5BCA3XLviJdtPviBSNWqwkA88cTUqdOFFa6h7MyOFCscaCpXrgw5+sILL5AsQYO8sUw38adnT9Iu&#10;lIVSgSTkUPYhfECPYlZhFooF1mCv9ITfOVDUqyeubvf+wE9+kPmJ3/lFeeDD0wxcjP0NkmygV0ra&#10;RzCMSdhUKHbLHcJvywPFc9io1X1b9AWAqEqbI2t5DfzZGRkZJBuwqlY0wFszt+LBhowNFKdx6hQZ&#10;Szdr5FqtarVqlNTh9qPzsCDkTnUMw0Q2aOgBkm3p3bs3RIXUviTslnsHtvb6XPEyZYRp+O67ceMm&#10;C4NUVzmQc4CiGP9o2LAh5OikSZNIltSuLcKiHu+LP40akXY9RKhqA5J0am+pDYEEVS2/uTx0Bl4/&#10;8zrJwQK7D65G5/nDgw+Kq8u9aUyD3vqo6llVbSIPRlOMF+Bea61JsgEvjoFhzMOmQrFb7hB2ywMF&#10;NWqKeJ4smLS/wX6hiZitvFq1agU/29l7p6TcJHTILxRcwINLBZcoTuPiRbKXPzieh24gP1+NkZPZ&#10;oqPVvDxSGqmjlUiATC/DMKUBNPQAybawW17qwXZen6AAFgHswvbt9913n7DD9ZUTefaDsxjfgJoJ&#10;OXrvvfeS7DeLzi+CnkBMolc7fZkAuAVQR5qAfxsI0tOpH2MunWU976pV+FxSe8FP2rl2zNH0ON4Q&#10;kjGMSdhUN3TLfebvv/+mC4UX7JYHhEPYri2CtphougY0jRV14EAz1/4IZVJSUvCno9i9u1pGySX7&#10;JHcj6b23N9jgmltrvpH8BhxEJ0ZbxUNgeypUEGdERTl2t23Yv5+u378/aYycw0IR89sZholMyKIH&#10;0S1fv349ODD4oUjz5s3Hjh1r0depdgm75V6wU7bw+npvBQVkES5eHDbsdmGNGivJ+ckUK8daYXxK&#10;CmkYz7nqqqsgRwcNGkSyGeAz+vSCdJKDwqpVVA0CBV491wfX2TlHtP4MBgddJ3ckOTkXld9BWykP&#10;hpKaYfwHKhTjBnDLb7755gckpGL8h97NKkdFR0DwdZ8mBbJlDmDTH3rEx8fDb589ezYcgycOv/2k&#10;UlfmwgCRP9BlkjZ4ecryOlvrwEHtrYa56AaSkynrGhQbBeeAvn0ptcM9T3BJWAi7SMEwTORAnrGv&#10;2K077ZqLFy/iWbfffjupJIcPH0Z9r169SOUcdsu9AEwNtO1lSFIzM8kWqOrgwTeBMWpUUVgckUY+&#10;5GW33B8GDBgAWdq1a1eSzaDljpZQQP33OXqwHjAsFr2aBAa8+gb7mXr+EqV1Znz+5niuce1d+I76&#10;BRfJA/1uYhi/wZrFuILflgcE0a7lQUP8iHDJlUqK0vzrumdlyxzApj/0+O233+DnR2mbdg4dqpZV&#10;cigXIB86qxcLLqJnjglcA949nvqGw0VKjOi9reho0hjRVy6FEK+q0DGeL54RMAzDmAj63jNmzCDZ&#10;QGFhIcZecLgihgF2y72glWzVbyVJeNtoCOSueGCMGlbW3HLZ4OuGws3aoowjbr31VshSczcw2pix&#10;0fMugYngoDxvnrl5Q79+4ur165NoFg9p3ZjrSeE1ePo+kgSo+VEen9VEbbFehvETqE2MG9gtN5+x&#10;2JbdBw0xTix/LVrptbfXlVeIlllfmjRCkBmg/PXXX3CMz6SPKQ3FH2WwyKVs9aYDN4ENjtsch+nd&#10;0qSJPFsRr9DdsHw5JXXULRaTzLfJdeDay63U0PxgoBXiGYZhAsKCBQvQLSfZOeyWewEuw65vb7du&#10;HZkAuUUuWKK2NTS3XKK75Vn6FtCMx+B0fbtNfN58U+QneLmUs0uWUATaVtt9sNEDP5BdtAifxWpB&#10;5Y6sHaQKCoOhP6KoCQkkmsxPP1FumEu6lqvfkMJrqsvTnyNJm31pGNaOorc7ojOME6A2MW5gt9xk&#10;9BUyZSuMvHKPsjJ1Zfnyamys+sUXlDBCmDdvHuRATAwt4rJsmZqaKo/AkMiMsqrWqMQoMMNfpXwl&#10;I9yTnU02bu1a0rjiCvk4BMLBg6RxDe6vXsZgmRiGYUzCarV27NgRffKCAvejdMAtb2nLxx9/THGM&#10;HWh89Ux97TXR8ss9qdu2bQuW6JraNm454w8TJkyALG3c2OYx9jffiCwvAwb0yivF0VBtajJ0ASDb&#10;N5KEoAdutw9Lv339QNl8R1C37NV3fjF3Ajihr3FgOrOgE+9HX+UqWSg9SFKrSnEsSYLyUqNvN8gw&#10;/hGAeyDsYLfcZHDJGeUsNMEbhUsuiNqo5FgidwVwzIRDhw6RrNNNVS8Ji7I3ey+aZ+iwUpQ79Lcc&#10;xTcsd4DFIpaMwxM82QUFbRUE9swZhjGPdu3aoUO+bNkyUrmD35Z7SqHWbusMHy7a/IoV4RC8R2GH&#10;bhFPgsU8JsZvXn/9dcjRatWqkSzZuFFkuZi4dvvt4qhpU4pAB285SQja/e8vfU+y5FTeKdSTHCxw&#10;o9UrriDRTPT+yvbtpAkRcPY45nSmdmy8O26TmkDkCRORYF1jXAFuOfYSAFIx/nAZNm19oAkeKHoB&#10;ihLTKPgbfoQUkyeLDWMrV3a1bXv7Xe3BDMdvjj+Re8JDk5yfT5Zu3TrSuAEccjzB2SZqRn7EcpTr&#10;tzMMw/jB/v370cg2b9781CnbgbzuYLfcU1ZrjbZOhw6iwe/TBw4vu+wyYY7vc29ZGA/Jzc0VWQo5&#10;bEB/7ax+8IH4E6dNT6sii+ZNkhC09S+dfolkjejEaND/38VgvzHCb34mEGO2a9YUl54wgcQQ4YTh&#10;lmkvDzrLYx2rIQHD+A1XJffw23IzKdCaMNm6I/F3PaN+FdGTcywWC2bFpUv2O5MbwaHsDx97uN2u&#10;dnDQYqf750T6aPZ9xjVLXHPuHJ0THy+eYbvgmFaaa0jBMAzjFRs2bECHvGvXrh7uiGYHu+WeMkY2&#10;12LEukbZsqKpnz8fDitWrCiM0IOOFgFlfEUadgX8c5JN4pmTz0AfoHxieZKDxcqV1Dswn5dfFtct&#10;V47EEEHvsmZrB8VBPa/6xpiBwyoW/hQUFOBsNJJdwm65mTyNTdheaH/z0F4pyuEhZ4SyHiWJTLp3&#10;7w5Z0aRJExTBHf7lF/VIuRbCUGlbBOdb8sESQ1h5aSUe7M/ej1Eu0HfA2bqVNB6xcyedBuGee0jp&#10;ELRJw0liGIbxkE6dOqFPnuScPHcjd9gt9xRsqz8iSYAtvHQaY2JihD1+AlIUAZYIuj/cA/IZkaWK&#10;8scff5BsErmWXOwDWKzBnm8QFyeqzOjRJJrGkSNUG0MNvGu6yf/rks4GTGC7KADD+AZUpYjj3Xff&#10;xX4AQCqXsFtuJth+KT2h8RULnQnK4SrflWSD/NprlDDSyM/Px+xAETqiZKHwz5Ykta94cKt75h+e&#10;/xAPML1rLlygy5w4QRov+PRTOhlCrVpiZLwdVm2tGmchWlVxETuGYRiNdevWkSV2yd69e+kEJ7Bb&#10;7inYIBv3m8OGnQ4FT7RUEnYn6K/+Ar5hdbhTr149yNW7776bZPPADsCFAjfbB5qO3jlxPZbOF0Kz&#10;quEybxguks4GnF7Oo0wYMwi9GyDAJCQkNG/ePC8vD+09aV3Cbrlp7NNbN9H4yuVllGa9rkUlNsi7&#10;dlHaCOTyyy+HDBk4cCCKdeuKDBkWo+1hBrlUR+iT85PRHhdY3a9RrHPxIl0mPZ00XpOdLVYGwqvU&#10;83hsg0VVK2vlXkYOCWMYhjEPdss9BdthI9ie06FgYlf5tJeGbbFb7i8///wzZizJ5lFlSxUoqRdP&#10;v0hyELn/flEltN1jzKNSJXHduXNJDBGgR4Y3TgVS2LNKS8AwfhNB9SgpKQn88FdeeQWO2S0vGcCr&#10;hBrXJxXtPLEiev4t8wuk4Q+A5SpNXLx4EbMEJ1iePq3lCQ4aU24WufeLSLkidQV65vmWYu+unXP8&#10;OF3wK0/3WXPC9Ol0oY+MoyHdoS+dAmEA6RiGYfyE3XKPOKk1v0awJadDwRN9lLJ/ldXXtWK33E8u&#10;XLiAGUuyZMwYEc6e1Y6Wy+XXt8jJ/2L1vSKO5x0fc3QMBJINDDs4DPoAV+womUXAsVZ84/N+4A4Z&#10;OFBcNFB7o/vKh9qNs54U9uRpCRjGbyKlHgIjRNEAAEXJSURBVA0bNgyc8KysLBTZLS8BwNPEluvG&#10;W6HlTUZLBWxSsixZmzdTKx/hVKlSBbJk4sSJKJYvL/Lk668sYrgYmHDMQMmjxx8FkxyVGEWyZ8Bl&#10;cOVdCO3biy6X7+DbfAjnz5PGQz7QfkgJPOVnGCbcYLfcIx6WrW4Dkghsw+lQMP1mpdF3jdTrUcdu&#10;uQlgxpIgiY4WWbpmjVhcQRwNGiS04JZDKluTfiT3CD6CJ9nA6rTVzqKCwKZNAagYqfTOhsQQAfuu&#10;zl6VI7EyjckLCDCRSAjV/jVr1oCffPXVV5NcDH0DFSNLliyhaMn06dMpQiM9PR0PmttiVNLJTmC3&#10;3Bw+ltVNTEIWze4UtFRxJWZUQpMDBw5gxpBsRzs5zellkgYfGOyzVV64kMwfhHM+73CWlkaXqF7d&#10;63lmtE+eqpq8Qi3DMJEFu+UeAT0daG9vJUnw1VfUgKtqVlYWmp7JE5WuH3ZVzZ8KHblER0dDxv74&#10;448kaw/c//MfVX3qKXFUqRJFFLOJ5/LPObPymYWZPncATAHMPnz367UnOOaAFTInh8TSQkNZcKYv&#10;g8dEHiV2PxtZsWIFOsmAM7e8ZcuWENu3b1+rofc/Y8YMPKugwLsZq/y2vASAugbhM9oZOyqqmugC&#10;TFK67O5CCRiJyBZFWblyJckuqbO1DhpmCCkFKaT1mMJCMoIQXn2VlF7z6690iR49SOMhl7Ra0ZYU&#10;DMMw3sJuuUdgYyunQRGDBol2u0MHODx8+BianhJ088KVdu3aQb7ecMMNJKvqgw+KjK9VS1V/+kkc&#10;lSlDEVhGR0kC9BXXSbYFo47mGk4IItAZR8vvcl9XL8ErJiaSWFqYIwuuMkkM4zMl2f7u2rULfWNg&#10;7ty5I0eOhAOHbnnPnj0hqlWrViQbmDNnDkR5uNWZjrdueUJCQhcDM2fOpDjGc9De3HcftLnpNXC5&#10;N8UqnrKYvppn6WbFihWQM1FRno5Oj9sch7Y5OtHHlUAtFtq8Vn9k7wvG9+8//0xKT7hPqxs7SMEw&#10;DOM57JZ7BDazZ0kS4FhqudXVxIlvC5NcTolJNH0hr0jnxRdfhKyNj48nWRW7n0LGx8ZCcZwlo4mU&#10;k2U0iyQE7TsJtkQlRkHUa8kltoHNK6/YfH0T6N5dXE4+KipNJGv3lz8TAxlGVqISIykp6fjx4ySo&#10;qgu3HF3o7du3k2wgMzMTY0+dOkUqswG3fMCAAXdLSMV4S2dZ1+D/mBhocyc0fAisVIw4lvoVlIpB&#10;wCeH/Fm1ahXJOp07C4t1110kaoBDjpZ73NFxpPIe3b4mg4HxGatV7diRLlS5sqqt5uCGQs2kxbFV&#10;YxjGO9gtd885rY01EhUlGuo334TDpk2vE255U6Xs5rIYyZiFm7lpfjD6yGiw+5dtu4zkkgCf7bz9&#10;Non+snixuFz58iSWIvD+8qzLwzDOML+Z8Bm3bvl5RytLWSwWjN26dSupzIYHsZsANljJmeiwgUsO&#10;/+6fdD/qs9PVbdvAdFFa5q233hKZpFnxNm1EtrVurarbt2MGol7HarWiWw4hz5JHWu8BJxovf6tx&#10;/qFv5OTgIxgRPHxktkerJ/FyL3SGYRgPYLfcPT9qrasRbJ9/+00e1hAm5yGl4paKGInoE50Ynyko&#10;KJD2XMnMzCSVSaxNXwtGv2QHOBw8SDXE2+VlHJObW1orXLS8v94giWF8I4Sqvlu3/KzYTcKewsJC&#10;jN0Gjl1gALd8zJgxL0pIxXjFt7KiRanqs89Ca1uIBkpRDn11CDsKEyeKRrh2bUrOAJhFKSliuvj5&#10;8wY7hUfR60TWGdbUtapWZZNwy+ee8XfPT32FdeiQ+Qs453itm24ijVuOydoCoQK/OWcYxj3slrvn&#10;BtmotiOJwMY5PV0eCsA6D35d+XzA56IdlrBbbgqYvTt37iTZPPBxPAklRNOmooZ07EiiX+gT1g8f&#10;Jk1pYbi8xZqRxDC+EUJtrVu3fMOGDSQb0BdaT0tLI5XZgFv+2WefpUpIxXhFVVnRnlRxBvNiNFAx&#10;SuMfG6dVSFMHqVWrikZ4nO/jr8OQxo3F9PuBAweiiHO/P/hAVf/7X3FUrbrIUgiG+diF1kK00N+k&#10;+ruXqL6I23pnG3V6Rc2a4lqxsV48Tj8ofx2EcvzmnGEYV7Bb7p66sjl9iiQCW/m8PHDM0SzDn97v&#10;KT92/VHNpyTslptCo0aNIHvHBaCXg0Z/Z5b5Dr9XYCU5pj3N8QucW/H88ySWIrDTwjB+EEI1yIVb&#10;PmvWLPS9STbwwAMPgL5DINeH4EHsfpGnNVWaea+O9v8O+Yi3QEzFwQYdXEFGR9+uBsUFC0QWgXMu&#10;uOEGdcUKdakDG5BtyUYjvTd7L6n8AMtl9WoS/WL+fLrc6dOk8YTt2m90ESqo6ghV/VoV/Uh24Bkm&#10;8mC33D3YWhr3wpS+uAiFhZMnZ5K5UZS2nyu/t/+d0rBbbhJjx46F7G3SpAnJou8qclX0agcMEEdd&#10;tC1psKT+Jgmoua0m2PSXT2s7o9pSdWtViH066WmSS4iPPjKvnuCmcXFxJJYisOwcjvJrJKM8HjXI&#10;RCym3EPm4MItB2666SbpmLfQV4kDv6VNmzagadWqlXHXNNMBt3zp0qXZElIxnnOzrGVlVPW996Cp&#10;taDxB34tWloGW/OMDJQYAvNpy5YtJBdHbAKvqrbP3y8VXELP/Hhu0XqKvrFtGxWNl/sPOgEKGC9n&#10;1huDPFXdrapTVLWelhUY9lM8wzCRALvl7sG20cjmzaI1jhHTkhVlFZobOKr9s7Kx1UZMAlgs6oYN&#10;IjD+kJSURDmssXcv2UPsGskjSXdZUoY3Td33dAeD3m1PN5JtGX98PMRW31Kd5BIC+uA4ps+EfYoO&#10;HLDJkFIEfGUIhkcqxD1aVCn8TUyQCaE6cs899zRr1qxz584kO+KRRx5p3rw5+ufAwIEDvd2x3Af4&#10;bblfYEsEpSTb2ceUHmicwJA8ceIJSsM4Ahd+K6PvaOoxYKHRMwcXnVS+0rOnKDfvv4JzKlQIoMXN&#10;1+rbSVIwDBP2sFvuBn01TSOffSbaYflOUqzADnQVVuOKv69Qx2IKxkxEDhsMn77Aqrprl3YkeVmW&#10;VNFmauqH5z6EcnG2Aere7L1o7kkuOY4ft/kdfmHahYJLf1l2tUgipkqlHngjWMYlUEcYN7Bb7juV&#10;ZRUbLo9lO1tWiRemaaQ5r3PDHmnHaeE3zxHLv0k7DcFi9XfZNFxPXW5taxJz52JlgN40aUwkW1Y5&#10;CM4HGTAME06wW+6GF7RW0cijj4pGuLp4y4qGRnlOmIzmO5tjPGMumMf79u0jWWhESD2SQkcWaazP&#10;2BfW0dyjaM1JtkU397mWXFKVHFdfLX5Hc/9rUMWK4kLz55NYWlhuX3bqYk1j1daEK5rHwDAOMFYf&#10;xjHglg8cOPAeCakYT9hvaI8WLoRGNk8pg5ap6paq6j+qWvJGJNRp06YNZFefPn1ItuPCBTooxucX&#10;PkdTXTbR301o9f1KTpwgjTl8+ildt3Zt6o6YxVmt4u0iBcMwYQy75W4oL9vDiSQR3buL5vf663/6&#10;Cf4KuqztAiaj9a7WlIAxlTJlRP/niSeKBgkmJ6uZmdL64RFOxoT/MsSaOzrgeCfnJWcWZjqbrYm2&#10;fn92yU/fgi+IVt3fJedxvn2nTiSWFtK0vgeyVxNxUxv9nYHPe9xAbw5Od9rvY8IBKGHGDfy23EfK&#10;yfo1VR7Ltbjn4M6oMcqjXzwqohyPyWKKOHjwoMgxRbFIx7WwkLpSYt00tH7OZ56jqYYweP9gUvnK&#10;22+Lj4qO9mIldU9Zv55+SGysSVPYJWLShAw8YIxhwh12y92AjWHRhHFJjRqi4X3qqVGj4K9g4IGB&#10;YC8SdidQAsZUpk2bhvlMsnnU31YfCu6h4w+RXKIsXiyqVVQUiT5SNPO+tAE/HL71NlW9pN13xsGO&#10;qPFtEMBJ7fTGpGDCEihhxg3slvvCUa0FQWQLWx6N0njFeqNVRMmV9bHt5fXenIF5ptfAoUNFdjVs&#10;qKr33SeOaslpTBVkVtsu8rk/e7/VSsPbNmT4u2IPeM3waQkB6rAdOSKujsEssmSeQPiLFAzDhCXs&#10;lrsBW8I8koi4ONHeLl1artxetDJLHmxw94tKp902rygLCkxumCOWLVu2YD6TbB5jj4wFK994e6i4&#10;a1hhDMMCvCcvj66Sk0Oa0kI1ea+N0266Q6QmZkhlRZK8o4p2TQimvyBhQgYoXsYN4JYvXLjwlIRU&#10;jFuw7cBXuXKQXCFaJEVpsAJaWxn7m0zIJt8l//vf/yDTogwPnzHHxJByPEpNLXJBi71vPpV/Cj1z&#10;kv0AP+3HH0k0n2eeoc/IzCSNn6Rr2bKJFAzDhB/slrtCHzpk15XH3aF37oyKegVMTHXZ9vZ9WxoL&#10;g7nQN9Bg/MRioY1oSDaPE7knzLLypgAG3IQ6g5fwdzR80HlSu90g/EK6IixalN0zMrfoL7rqyv/7&#10;kpoJP6B4GTfw23KvGS1rVk2S1EaNoHn9QBqkWPiH9gMSFKjLl4uGNzaWEjLFKW7LP/yQDJaYeQV/&#10;xKtzVR0o89zRJinjj4kNVGIT/c3lQ4foc/OKWRSLRWw7b8KQB31nlD//JI2f6F1Sh6GSNJMMw5Rm&#10;2C13xYeyrTOs7C2AJlu2tBlpYF/6gH3pKcUi66yh727O+IkYvCbZu3cvqcCjPqEeBY8Lj8TkNEkO&#10;iPbjvDILM0/kOV7fJdeSiwVXYDVvIph/3HabqDOVK5PoC61bi0sMGkRiaeGU1ruYRwp7cDPXKSR5&#10;Cr4qv0tVz2vXZ8IULlv3sFvuHeCzYauB66xra4AgL5UXxqPG1hoyTr39dhFZpw5KjGO6dOkCWXfF&#10;FVeQrKqNG6uffELHRWC27yHJSPyWeMj2G/bfQLKv9O8vyqtGDTU/X33ySSxYCvjqBULFiv697db6&#10;i+qQIaQpTm6u+tBDYocZf1ip5dhVpGAYpjTCbrkrwK+BVq4lSQS04LKZXbsW/isL9mWeFNG7E+k1&#10;zp7FhCQy/lCrVi3I4yfBdkoKCylvM99dJP7oO5HqnSjDU2MqGidg7Pl8cNpChSeeoF83fTppvOON&#10;N8TJ0J8odUCpuXjc/7tWuJ6j7/yKVJfHk0hiwgyvqkaEAm757Nmz/5KQinHBtbJaVSNJ35MT6fyR&#10;MB6Tj0/GSPDfzpxRvdz/K+JITk7G3CPZG6yq9adLP12+43I024mZiRThK2hoMcyZI5xoI+fO2fjn&#10;0PfzEZz3WKkSiYjVqrZrR1fH0NfvsVwvyuoKYTwpvAA+vLZcuRCvYAw/URKGYQINu+WuwAbqLZKI&#10;5GRsQuV6b9FgXHZKEc2ESM8EgJEjR0IeN2vWjGQoGWnHtv9+kY500I4YJlZj0ZzLP0eyLU22N4HY&#10;8cd8MGOBBYf0QVizhjSeYs5Q+JAEC9dxSTpiiEyvP6A4pF2BCUe4YN3Db8u9oLBYeyEb1qlKlHAr&#10;K5PVB1+RYhnPiI0Vw/+XL19OsjdEJUZBnk87OQ0zn7QBJi9PLV+erOqL4Pr6wIMP0vmFheqYMXQM&#10;Yd06StC0qRCjokQCP+mv1dv3SeEGfXvSsXL+WIFh3mauFvUVKRiGCSjslrsCm6MDJBGrV2NzWqVK&#10;jjDNcKyqNbbWAAPx/KnnMQljOn/++SdkdUxMDMmqWqGCKIcnH83G4iAtgKVmWMkFzfeyi8tItuWJ&#10;pCcgttZWuQRsiGG14lY8ItCIfQ/Bc86H0BAAc+gkC7crSe7BymB8fYXrvTsbJ8+UZqBgGTewW+4F&#10;2Hzo+6OePIkNa1SU8CqVp5Xym8tTFOMNzz33HORftWr6IAQv2JCxAS36Yyceg//BS6eIoNCkCdlW&#10;X8ZE/PMPnQzBoXO/bx/FvvMOaXwG/OraWgV2MbEdkpWRaVxP1cfrvEcSwzCBg91yp+jDoe2ehL/2&#10;GracilI0FKtcYjkwELOTZ2MSxnQyMzMxtwu1R8kPPSTKoWpVbb/v3FzUk5UZSRIw7NAwKJ26W+uS&#10;bEtSXhJaeZJDD31tdQiegqnfshvpUfoR6/U6uisdcpNMeRlJhP5igAk7uFTdw265p+hzZvSBzWXK&#10;QKua9vB4NEXKP8q7B9/l1sQ3MAvzbNdby8hQt/V4WJgul1OwYhNjwWC/e/bdetvqofH+KiV4L3Oz&#10;ssi8+rUAjDOsVrVsWXH16o7Wu/MWMJOttWo8jnRFfKdFfUoKp+hLzfk2UoBhGI9ht9wpp7WGyI67&#10;7sJGWVHehn+xctlVNA0fnfsIkzCBQGS5omT5uTCKI7D4rGAQQ5j77xf1rlw5Et2A08vLh+O7HLwr&#10;15LkCkx5liQCChn12iqBTNgApcq4gd1yTwHLDhXqA5L0lbunT58uDFEZYTNSbkgRacDzAc+lQIw+&#10;tpuczDgDx7GPGDGCZFU9fBgzGLJd/jl2jCKERlXPkAT8kPpDVGJU8x3NrcKLtbbY2QJNeDDHK779&#10;Nn3N118njZnARfHqZu1iOFHLxsbaI+14KRYNP3SHbjgfJ4UNEIsbnEII6X4Uw4Q67JY75THZwti9&#10;agPkDKCkAfcpys1gVirLJ6ZoFL5M+RKTIJC10KzeeiuJjJ9UqVIFMvz1AFhBfPi+Ll2b5BWS6O/M&#10;PR09h6lD+1mDL9wsb8yiZXydMF8mc9jrmCWjePhp2AGlyriB3XKPaCtrU1mSBGDpoT295564uDiw&#10;Q3OjhMlXK8hk0Nao4u0mxD/xhEzMuOPSpUuQjQDJkho1RB7+W3lT/NFnrL0pM9ndzX3HwTuwH9Z/&#10;X39SBR4sdAgXL5LGNHSDv2QJafxHH2yG4TNSewHOAetGkuBPwwUXagfZFMkwEc7BgwdbSEj2AHbL&#10;nQIZA83LYJKKkE1lN+VPueKL8qoUq60R5qDCnxXUxZQKwDa11O0eHbJ07doVMrxz584km0fD7Q2h&#10;+EYdGUVyqNKrl6hR7dqR6AaclT5hAolhg74Mk4sHDvqTfWdDGzF2P0lMeABFyrgB3PLly5dbJKRi&#10;7HheayB0UlLQnufn50tfUvnhGqXS5kovj3pZT4b2Xn/Fy7glPj4ecnLo0KEkF62na7Vgbv7+O0Vg&#10;cYDX545nTz6Lznmvvb1IFWCysnBygwgxMWIpftOwajP09GXhTCFTVd/19Z02tBlYFtepKjgaeNzQ&#10;MNHjD01p/qhGhilNbN++HR1yhLQewG65U7Bt2UFSEbKdjFYK0TqjiIag8q+V1Z8pVUEBxogDxhTW&#10;r19PeW42r51+DYqv3GYPB4iXGPq2cB7xxx/epC5V4L1ZfKdbnU1aGmeMkLGlcAs5xgUuCpwh+G25&#10;G05qbUcaKQTYks6a9cILL6MRar5MmPzym8qr34h4bdtUNcewBQjjmoyMDMzMpKQkUoGL11Bk46Au&#10;yTZdp/1aoXhAviUfO2Q7s4L6TiQlReyAhtWgYkWxQa4J6BVrxQrShAL6Jmpfk8KGvVps2K04yzBu&#10;SU1NJUe8RYtHH3308ccfx2OK9gB2yx2TrTUsxZGNZJRiQYOCIlqBWr/UUtdTKm17UxIZU6A816hb&#10;V+TwI21+EX8Mi7SL+VOQajRJQIPtDaCA7j96P8m27M/ZjyUY4tPLgeho8VvHFV+9xSGQFII5/YNQ&#10;4jNZvtA3cAbEQnDht+sP/TNJwYQBUJ6MG9gtdwO2C8YXszt3YksqX14KdsI/aTBmnZqFSbSJ5ygx&#10;nvLWW29BXkZFebCa+vuGV7IGHNrslZdWYgGRHFxSU8lOQ7jmGr/nkV26RNfavJk0oc9x7T46TAqG&#10;iRBSUlISExNJUFV2y00DJ5aXIckG2UKCiRb/yeO0CmSj6/9QX91FqV56SW3fXg3AgOuIBvP89Gla&#10;rQtXQWtSLwcLBZWCUbL4GpAEPJYk9lKptsXphixYgrkWbTn3UEVfBdYjcDeXAQNIDCcgByA4LK6L&#10;Wqxraso0/UhiwgC3Zc6wW+4SXOatDUkEjlF+6aUKFT4R9idauewHMvnn8s9RGsZXpE1XrgH/1Xtw&#10;D/NPzztYSbzxjsYQ1Wh7I5JLggULyFp7arCdoY9mP3KENKFPvryVINgZadCX16L8zBaGCXl8c8ub&#10;27JwoQcTeMIeHKTzPUk2yOZRUb6UxkQsqfXpkfeEjd6kPDfuObVoMBZjPpjnehXdsIGMlfZHY40s&#10;PoPi7/S/oYxiE51uzon2fW26Jwt8lzDx8eK3Pvggia7QZkSSGE7Ul+U7nCQbKsooww55jsm0ryRM&#10;aYcL0z3sljvlDlmD7KYyHTyIbehPP8F/kmfIJ4dAaRg/sFrpFcemTZtI5TFTk6ZCKTh73I5l9H8X&#10;S7i2G1+ev/oqKb0mPZ0usX07aUIf3TP/RlVnaMcQakDXRFU/1MRUSu4daOYhpJOCYUIQfltuDvrW&#10;aMUHH2l7eChKJfh30003ga7rnq7Q+Hfa3QmTMIHj9ttvh2yvU6cOiufOkaWiPydOoL74+9I8Sx7a&#10;6AKr47n+VbdWhdjRRwwD30OVf/7RfrUnYNILF0gMG/6W5Vt87OM5reihS+AW9O1vIYkp7Xh4T0Q0&#10;7JY75qDWcNhNDq9QQTSgjzyiKEeE3VeUuM1xYCo+OP2BmkFJGD/Rl40pLCwkFZKfr06cKEYrOAft&#10;eo7FwZz+EzknMNaZ1Q8mVqvapw+ZYwhly6rTpglf2wu0BfFM2zUtCORqtxWER0lXRLIWtYYUHnFW&#10;Owt6a3gQ6ov1MpELu+Xm0E/e6U1IskEOm05S6onZ5Yoyd+5c0GHL/2f6n5iECRxff/01ZDvuFY/c&#10;d5/YPyT/vrHqyJHqyZOkBRararVrwR0nUVVHHhm55MISZwb6leRXoBDLJNp0ALIt2Vi4ELILQ2jP&#10;DzTOP/5Ioiv+/W+RtEoVEsOJcppRLh4cvkUvznktPRMWcEm6h91yx2BD8A9JhDZnqH59+O9KsD29&#10;evdCe0Dz3HiXRZNo2rQpZK/eH505U2R8XBxksrR1r72GerEO3zJVvYckoPrW6lActx50vBHt4IOD&#10;IRbSkBwCgH8O1Wr06KJX6Biee44SuCI3l1KbueB7iQL9Mbz1PNwypquWXn+Ag7PRohwvPcAwJQu7&#10;5eaAd/1ekmyQK22+ojwGFgQ4JndDITPNBJ7c3FzMeZKdMWAAGa8vbXaSd8HpvNN25VhmcxnUlEss&#10;B/8/f+p5iggB3nlH/LjynvQJ9VlpjENwmttskphSDddy97Bb7gCoOBAeIqkI2XQemvymohSg4dmV&#10;vYvsBJ7yjkj19dcioXHNUcYHMId/1J42o9nK202TCFDpw9SjmMQYKK9Xk30ePh5wdBvdsiVpXLFp&#10;k02GhAdYpjQK0gn6zqiNSVGEvne6w5XhGabkYLfcBBK1G9whsj2spyShBcnLy0srTCMzbaBiRZHQ&#10;o6efjDdYLLQAfkpKCqnsePllslle7tdtVa16OXbZ3QWPV11aBeJnFz7To0IH/JUHDpDoirg4kfSN&#10;N0hkjHwrb/YoUQOY0k5o3aKhCbjlX3zxRbqEVBHOMFlxqpJUxK+/YisbHW1VlN5gdZo0aXLzgZvB&#10;EjTb0Yx6CXJyELbFb74pz2J85dy5c2jdcUf9Dh1ErnbqpKrVqomj+7VtVPrInPd4KbfMwky031mF&#10;Ib2VNv7KGjVIdMUzz4ik0S62IimF4PY5zn7TMzIWgrPVm8B+43qN8aRgmFBgypQpuGwbyR7Abrk9&#10;DeWtbRgkVcTFi6IxVJQYZTuaDxSxzYfwwFMPQCr90ad8lc6YTPny5SHLH3nkEZJ19G1EGhUz2MnJ&#10;qrZ4uwv0coTwWrI2aE5VC62FqCQ5NJg1i36ue+bPF+kqVCCRsQPyEMJqkpjSS2jdoqEJvi23SkgV&#10;yehrUeSRoohJk6Dd/K/yimxnBRcuXNAtRMPvG2J1Kyighlj6koxf3H333ZDPFaSt0jcdyTt2Svx5&#10;QPSuBDlYZKfUho0oxbZtFOWER44/AkUWlWizFEmuJbf3vt5Ymjuzg7rDuTNq1RK/xiN3u2lTkdQj&#10;J770MFW7GR0G8Lrdtlg4tQRCqG+pwzBOYbfcBn2YjMN5xP/3f9ASFoBXrrwPtqOitAhiEVHNUj/9&#10;4NOQCqwz2gomEKxevRqyPMbZiMHiXc0HHxSFUb8+ic4ZsG8AFGLCrgSSDVTcXBGi5p2dR3IIoD/9&#10;ySvenywOJs1xsCwOoy7X7nqmlMNl6B5wywcOHHiPhFSRDN75Tgb1a7b8BTA5VauK9+m6sX/p9EuY&#10;Zto0kSYsF+8oEcC0Q24/+eSTcOzUtvVT1ahktU4dtW9fkftNHC4EZEP5zeWh1K7fd3397fX1Qozf&#10;HP9k0pN4TOlKGuyuQLBb/M4BuG/fHXeQyCBvyjvag43wGSY0Ybfchvc0M+2Qzp2hGVyl9FWUfmA4&#10;usvWM6ucaNJxe6237ngLUn31lWgseaJZ4IDMB1JTxb4a+rYhDtCLUkuB9jej0OsVdCcdnwQnVt8S&#10;QgvHANgladaMRFdgDkycSCJjB1aVSyQxpRS83RlXgFuOU90AUkUsYkUx6eM5AZtNXN9148aNiy8s&#10;RhMCgVJIrFaxFSVjFmjg7Vdld4YsobqbxMJvtx+6nZSOwIJ74Kj21l0D9afyQmV587//xt/kbp12&#10;/cn8hx+ShkFGQqHKwDClEHbLbSgj7+UPSLKnbFloAwcqPypKFbAab8kmcUNrMtMQvhzk6QJjjD/0&#10;6ycei7Ru3RqOddOUW3zUErbMe+F/mWLHDiymvzL+ogQek1qQiucWWj3rKgSFvDz6Ze4niZ49S0kZ&#10;hzwnqwoP8y/lcP12Dy/5RnynWQgnI2M//xzbzA3SSRRVq9OeTmgGIGAaJhBUr14dMvz6668n2TWn&#10;TkEvICk3yedyuW7fdXBim51tSA4Bzpwhey3fPThHn0GRnEwaBqkkb+0+JDFMKYLd8iL0HRad7XEp&#10;G0D5n3h6npiYOO3kNGjPa22tRQl4rl5QSEtLE+UAJSFBu+TAfmFpzlHFZiSQIjq6za42UF7X7/fM&#10;3NuCRn9T5iaSQ4PGjcUv69+fRFdgNjEOyddqS7hsOxOZcP12D78tJ/CGP0JScWJisM0Uz+BHgwmB&#10;5NIG7MzamV7Iq+UFEDsD7yFYOqfz3K8iY8eZ/DN4br4F7ECooG9S7mbQgFyY0Koo0WKzAHVnSMyR&#10;DwGgL443+CekYJjSArvlRTwi7+KyJNmzfTu2kvpWKaCrubUmNOYTjnu36DfjP1gE33//PRzXri1K&#10;ZupUjDEwSRZoZZKAF069AOVVYbMvb0Ubbm8I5/be15vk0ABMtqyVJLrixhsh3UnlMkh8/DjpmCJ6&#10;ytrSliSmNOLJfRDp8NtyAe6LOIKk4qSlYcNaZOwvFlxE583yH4s4txomZAJC3bp1IdsHDBgAxzNn&#10;qu3bqydPYoxTJp0QM80gkOwN5TaLTVChf0ByaICmfflyEp1y++2QrlC8LBLpe/QgdaSjrxTlcK9j&#10;hglV2C0vIkrewr+RZM/EidDkWUTTl6xbapxSvjVrKyZhgsZjj4mt46tVC17fKN+a77PRDyhoi1eJ&#10;rdxccuECJsX0Bc6GhEQyaMR5zEupJeRuzhAE3HLcrwUgVaQxQbvVnXP//VprqShDhgwBzcfnPiYD&#10;UEue+5h4JsqrrweI7OxszHw4HjpUlEUdh5taQ3wFVZUvyMFCV95S+edLP8sI71idtjoErTv+8Cuu&#10;INEZaWnqAUUuzF67drduWG/V/BB68V9ybNTudIcLsw/SYh0GXi2CKSHYLSdOaTejM2RjN1j5P0VZ&#10;hPYivTC9eEt+ww0ioRzxxgSQvLw8LIX8IJofLO5QG8A4Zw4ZYrdYY2Mh3Tfjf8b0Hi3hHlFEyxZg&#10;JElMqcODmyDiifS35RdkNYHg0qPGJhJtTK5ct6TtrrbQ+l+771o6PVdNSBBprr4az2BMpkWLFpD5&#10;HTt2hOzH4sh2uEEOcvSoeJTix8p7oWnd8Ye7ZtQoSGO1YtI//tDnpT/7LCWIaGbJu9WYh4c1DYRP&#10;SWdDmhb7CykYJpiwW050lrdhV5IcIFu6CkqmogwFYxGDDZ8i1mCvuLlipz2d1v2+Tt1He1bMC6GN&#10;tMKW2NhYKIgnnniC5MDTeldrMNzX7LmG5NDAw3HsaWnqm8q/Rbq6dT335COLi5o5ZkonXHTuAbf8&#10;ySef/FJCqogC7/ClJDlE2xftX2BgatasiUp02y4mX8Qr6GuNHoZePhMACgpoBkFaWlrduiKrhw+n&#10;KAdcfrlIcd11JHoP7m0OgeTQAOvYjh0kOgQXQfhk2DfiT1QUDuHAqX0QxQM61B7ylq+kqi3lAYTL&#10;5RB3F+RpKWkbRIYJHuyWC/TlIZJI4QDZPsr/xHpvn1SqBEcnaimVt1amxhxOvxVTebAyNuM3uIF5&#10;dHQ0yW7BsnH1xN0N36d+H4KGG6haVfyyxx8n0SHQpYE0lAmFhTNm0CFjQw3ZDowjyYY5MspZ+A+l&#10;YkoQKAfGDZH7tlxf07UxKZyBY96aNAHf2wrOIWiyC7Op6YcuwnOqOkTduJEb0IBz3XXXgY1v2rTp&#10;+fMiq8eOJb1jsDysPk5CKrAWYBFDoZMqBMDVauPiSCyOvh2LGPyGRyNpvNfHH5Ni+nRURDC4lgSE&#10;zaTwCBw+5+xRD1QTdPidhdWUkGG8gt1ywSrtPnLGk09C63ZGqSVbOUGhPFp0o/Lh+Q/JXivq8duo&#10;GWSCA5bFyZMn5dZ16tq1pC/iBVms5eRx5cqQaMYYUVjtd7WXKu/Is+RhWedaHE5VKjFWrBA/3/VW&#10;+Vgz0zv0FH/i40HTr584LFPG545MOLLJUVNwXFNeRgp7MPYVkpiSwq7cGAdEoluuL/4E4QLpXIBt&#10;pXEwwRcXviAzr9FUTua98UYSmUCQn5+PNj7Fk9HpWGyfiKW3wVSjzitqba0FRXz/0ftJDgHc7mz6&#10;5psiNipKCvn5lNpg0gcMIJ2DRXEZt+CeyQ1JKiJBa08cPvKYLKNEL4thvIbdcgHcdHATuRgh1agR&#10;tGsLlVEtW8JfAU7kGTtNWGoIU8dPhSu8Wkc4OeAiMsGhW7duUBZdunSpXl3YHQfj2XO0xjNdVd9/&#10;HxLlxIry8m0xdqD85vJw+hvJb5AcMqDldeZgnztHCQR4tFk8Nq5TRxw2aCD1DIIVBh0Xvf7ATe3i&#10;4YX+Hm4dKZgSAUqAcQO45VdffTX8D5AqvME7E4IHDjmQnk4tpHHtDTTzL53iIa3BZvTo0WDjq1Sp&#10;QrILfvoJSw4Ly4eX3omZiXRuyKz7CT8Ca+OGDaSxo2JFEfv22ySKCeUgFxtDiKvHQZg4kTSMp4CL&#10;BK2H3q3vq7UnLkYn6s8BM0jBMJ7DbnnRCHYXa4fJFq2Zsj9NbJsiUL/66rMBSp2flCt3XQnNeHbZ&#10;bHEFlxPWGNM5ffo0Fse991qgTBy7l2DPoWgmy2NZjtHrheWVstfMOj0Lzq2y1YNOQnBp0UL8uH79&#10;SLQjKkrE3n23FFatwnyQApn1IC5pH/IskBUmRtuaAYInb170nc/d7ePDBA7IfsYN4I1HxNvyAnkP&#10;4z15kXSegNN7ypQhEUFvLaWAV2cuAdDGHzt2jGR3YGHNTp5NsjfguT+m/khyCNBTDnDr0oVEOwym&#10;XAPnmr/h4NWB3CRVhFGjSGNDfr7nI+cia6X3OyCjDeE5UruirUxp+n66kO2h8siICRTslqv/1e41&#10;Z2RkYFsWoxRMnDgRDER8fPzNB26G1rv5zkjdYiZkQJP9wAP/B0UUG0tKG743lO+aNWpSElpeKXtN&#10;obXQn9MDh+uF3zCqaMkDuTKCOkJs2wt2uFw5IfGKwkVghYFwkBQecVY7K4sUDhhruHjxEFFdnQAA&#10;Wci4IVLccmCrql6iQ8+pUkW0hnPmkAiczjsdmo1+hDBt2jSw8VE0UFuwdq366690XByL1fdVzl48&#10;9SIUdGyiw65EybB7t6iQhl9fxHvviagKdkP/tK1QSbQF7P3w4Y68bzwFwvPPk8YJ69cXpT0tt6aL&#10;CD6W5uUZktyjD7QzkesCcE0m9Ihot/x3rZJ3IoVjfvsN26Dx4+E/wYYNG3DH8tfPvE5pmBLikUce&#10;gRKpWbMm+Ja9eon1xh3QRlWnFG2IE5MY02xns38y/iHZS6ITo6HoV6auJDlkQEMJRtyOzz8Xesif&#10;IvShcTlgPATjxpFi5kxURDy+7ev+l9akFPfMwRPCqB7SZNuFbjLqckrL+AZkIeOGCHLLfQLbQSPj&#10;j42HFr/Bdp7rU2Jgx2v//v1wrM8yOHMGI00GyhqCb7PTAwT+XnC37cA1dV5+mcQiOnUSEdomAm54&#10;4w36gORkMWwODmJjnb02l9M4RdBeVomX+YxjcMW4JST5i1jSTwu8hl9YE6Fu+Tmtesd7MCQEvD1F&#10;Wa90Wbr0FzAN+NAWm+70Al5yvYTRNzAvLHS944Vp3HbwNij6pjuakhwyjBwprGStWiTq4KvxadNI&#10;JP4tN0uDYKBJE9Jt2kQaxmte19oWvWHRZ547X09XgGmOksT4AOQf4wZwy8Hqt5KQitFYvFg0f3Zv&#10;JstsLgMt/ptn3kTxlVdEGtcLbDLmgi/M9W1X/u//yFAFYvevHnt7QHFX2xJC87qaNRM/tn9/EhF9&#10;fTft2botGLdxI4nOAA8ckhnnon/6KZ1ruy1bdjap5SA7AtwHVAar91WqWCYtkqNhDr4ArTVcDdfB&#10;YkMX1kSiW4612vOKXaECtDv3Rn1SuXJlMA2zZs06k3cG3XLjaKnu3UXr1Mn1i3cmAMTFxUG5TA3W&#10;QqM5lhws/ZDaSAXIzSUTaYdDpQAjvvqKRA18BA8hy8VgbMYFL2ktjD7h3BPTrL9pZ3yFM889/Lbc&#10;BdjwffghiYA+belc/jnUxMWJNO++ixITJCpVqgRmvos2x3rCBCosezIznUR4yoX8C1jiJIcAp045&#10;+E1Ll7r8oWvXuoxWhdeNCeTa9TZAzwYnqGsP+R94gNKeo5ugiGPHKMrd4PeIBLIfgv/rzeg9Cehz&#10;1pMHt1AME35Ellt+mVa3T5DCI2Sj8/TTJ8AoAELTrRtofuwmmu4Kf4LTLrZLwKbJwR5dTIDBDcyN&#10;U8/cI9ch9xm02in5IbcAEFZCsNc6Tz8tNBUrkmjDpk10QrF3DvqDeMhU+8jUVLEe0vjxJLoDOrFD&#10;htBxBAE/GZsaCJ5XE9w1/XaSzGG2XETW9936SxOQeYwb2C13hj61R25VThzJOWJ00pw9+2SCANh4&#10;sPRva8uON28uwqFDKBnAEtq1i0TviU2MhRKfd3YeySEA/ibjuP0GDYTG8eJtCI5IHzSIRCP4/h2C&#10;sa7bMWwYpqkQlQV/G7vc7R9XjuXdVu3pKo1Sa5J8BzpwcB3cQR3qABxDCK1tehnTiCC3/HmtMnvF&#10;gQPYNMXHx4NFGDdunFBWrQoaMak5Ufnp6p/ENbUBPjyWp0QQz0sUZd++fSgePizMzl9/oWQgT1uw&#10;pNgGIl7RfU93KPp2u9uRHDLgLLHy5UkEsFpCLXZMjRoieuBAEm3BeWTt9F8JDjrkG14Rw++/U1Qx&#10;wDrjrnV6mO3LwrilmcOq6u2COBe1NsrhEgk+MFO7IIQIIDJ+pX+wW+6MBQtEO2U3Ov2+I/dBW19l&#10;C+29gduV8yaoJYK+jfnx48dJ5ZDnniOb4yufnP8ECh0CySHAFVeIHzRgAIkA/sSLrncZwEQOg92Y&#10;eEfkZqTiVsBJc78hlXMWLbK5vDFELpfMsL7ZxS5SW4rXk8SEGZHillu1iu3lW6MTd/4HWxbEIl8d&#10;WuUAn64fyXYbrllHPXgw4tufEqVnz55QOu00DxJMFRZHkTt6QasAYkdJERfzjyg+3zYo3ZK1JdSs&#10;tg7+cHxmLffzE8EVmMLRWnn626PMTCt1CyDoLyF0tzs5mTQSOOuaayjmG82Y4/5tEDY42X6VIbrL&#10;WlqfJL/4UV4KwifaQQBmYoYU8BMZN7Bb7gxs0CZMIBHBxV0/v/A5itC6/fILHjIlwJEjR7ArRrIz&#10;GjcWZXnZZSR6T9c9XaHcYxJDZQmBNWvIgiL799uIAQJyoM5P8mMgFG3kwnhDTWmX/NkuHgfRGZ+i&#10;6Mu/MeFIpLjluHm1D9MxZIvUXhqCDh06gKKwsACVsdKvE5e1WRmDKQFyc3NlESm9evVCzcmTWEpq&#10;nr6gaqysAx+oYsKUorw7TBRfix0tKNYbLFYLnAtBn28YOkBPBH41juqAmxuO3ex8NmcO5ZQjFi9W&#10;f1BuoAQg2GGxUBQE+STgmWdIuv9+TGGDnraoUJjiQFFA8HOZYbsn7OBrwLFZq8+EKvrPZZwCbnnL&#10;li3B8EeK7fcYbJuMs2etVis29CQzIcDLL7+Mxp7kgFFtSzUo+g67RLevxNF3QM3IEGL9+uL47rtl&#10;XGCISYyBn3/7odvVf/6hz8an/YxX7LO1xN5SoJ1ul/fQ0QUleOxM2BERplnfCM1LxHYcimJBG6Ao&#10;Z+TEnrVpa20sNS+LFTIMGDAAS+qC3Epk+3ZbY/KqrANl5cRyGYHleDzX5YA4VZ11etaLp18kQSN+&#10;czyc+9iJx0gOPCfzTo44bFgE1Ql799KvHnZwGB4cO0ZRjoHcKVNGpEtIEGPkjKF3b7zWAmX05MmU&#10;3AHJyZjsklJJUazamjyO0RfkiYmx/zQMS8zaT6T0stHH9qoIffbZWVII7vX7siFPWP84k+C35Q75&#10;+29qmIzkFNLyniQzoUGnTp3AfNepU4dkueJJjx4mL8xuVemhzLxzITHJHHfUf+QRcYx11fF+sGbQ&#10;aXcn+OFFy9E7XWGP8QDINgi+rWeEbxQfJqkI6NTiZS+RggkbIsItx9r7K0me066tGMX7b+npxcfH&#10;o/LOQ3dCexWVGO4vnkonly5dksWlgIsO4pYt6jyjRcWakEnSwvML0eyS7IjLtl0GCRptb0SyRp4l&#10;D8+FUGgJ+IoCx3KP6R9nXP/fIWg/lTdv8NSQ5uSIdWF69XIQHnpIHwmfn0/J7TiTf0Z597oByo+U&#10;Ds5yx5kzap8+Np+DISpKXEAWXWRTV1bUm0nyDjFNQ4bfSFFEJ6mvRFL44UllDx8KCwtfffXVzp07&#10;d+zYsX///m4m3GqwW+6Q5s1F03OL7YC6WltqQYPbZ18fkpmQAc38KG3Fs6uvFsUX53oLSu/Rx8Ud&#10;yim+slywWbZM/MayZcWuZ3AAIUC8e/Zd/NUkI3KQoZiOxngLjlXz4c32bnmis4K+SUYVPZtiwoTw&#10;d8uhawtV17AIlodYrepE5XVoiJC9e/eiHtur9Rnr8/LEqz8mBOnVqxeWGnjppPKJQQcGQVnHJsaS&#10;XIz92fuxPtTbXo9UAeBYDvnkIw+PhP9dz3fLteQqbf5Bqy1Cvy/zrU78aY/BPk/16iQaESPdPuyK&#10;n9V3z/WzRmof/J//UAovwUXlAjo6rxSg74fi7Xw+/Rm6s/1qq8nYNiSFGfDLIgKLxdJCskPbWzgn&#10;Jwc1ee4miLBb7hBstXJtFzfGZlcpK1ai/uILUjIhAtr4hQsXoojrjju0Uv5wKPcQVoNCa8mv54u1&#10;tE0b8X/fvqQ0l21Z2/D3Onj8j4/Np08nkfEctMrOl713TDl51sskOQAvG7BBE0yJEOZueY6vt4Oq&#10;/vSTukNpvQKbfmiLNLDJUhRcoZI98xAlMzMTC+6GG24glZc8d/I5LGuSnfNlypeY8sb9N5LKPPTn&#10;9Vszt4LYb18/OHYxWEMkXlcJK6cIf5cFDcX5AV5tzx4Sgdpba4vP+rkWRuGUzNrbhHJbU+3jnS/V&#10;7gx9Dp3W24pUbpcNVxmSPAVOgfA0SY7BNO1JCifgZ0UEHTt2BA+cBAO4JKlr2C0vTmIiNTp2iAau&#10;81rQGze3YEKEixcvgoGPjY1Nk4O5rdpm2888g/Ea//6349L1mFmnZ4ma4OsKsSaCjx4wON1exQ+y&#10;CrPwlx7MOUgqO/CzjR0BxhNwZSOv3jb8KU9xXW3xrSON5GXChFB0y8+o6lFHwavNxpGystLqS6tC&#10;6330qINw7FjxxSxq1FAtShS6dmvWrEElNMspcVFZSoVRysKf3vPe12eCS48ePbAEja/NDx0ShsVm&#10;xrXuC1atShqoLAVpl++43HND/MCRB9CizTo162juUQ/DqfxTdL4jdJ/8RF5R7e+8pzNo4jbbD9jT&#10;1yd6Pfl1/DVly6r3H70fNP7PuTBOvey4uyN+UGIm/BHKFMPW3OiZQ9bRXqYQvJwCB/cinvcrTjwB&#10;+YQPN78NeXk2e76WDtAozy/WEjoL2NwNpbOdAjU6WqZ8kBTugbsnlQ5DGVk9w52CggLwya+77rr9&#10;+/e3atVKviMXtG3bNt/ZRBMD7JYXp1Ej0dzYPcBdmrJUefwhbImYUgFUfyisTz4p1p3DhVD96Oyi&#10;0a2xtYSX2Fq8WPyOwNVJtOtvn6Wd4R1w+jR9vH8DESOOQ9I6eVVqmP5TkhwD9RyT+TsikjGTb7/9&#10;lqyygTvuuIOi3RFabjnUQKxjLsI0SuueZdopAPgNenPmLDRoIJNCt0dIMUo+NFEIODygnzZN6DFx&#10;9AZFHY3JmZAmJycHC/Gaa65BjcVCa5xByMlBnWTpUtI6ecEO1eDhow+D2fo93elL4A67OqBp8yp8&#10;duEzOt8WjJ2dbL/ld+UtlUHfdmdbkiW4lc+AfWJm9m+/id9x5IjQ41Yv8Zv9faSKK84ofb+Aq404&#10;PAJvEwirVlECxKpaoxOjIc2NB24set4RE+PVejxZWXRefoer6AiCmzXlHQPfE1+iYNCesJUG0rQW&#10;zPNwL53qBmjP8PF9lLs9IzNsr+96l9ySBr5g+HP27Fk08//6179IJQFHHZRvv+28Sy1ht7w42DQk&#10;JZGIJHxzL+pDZN+IvLw8KHoSGG/BAdhTppDoPbGJsWDV+u3rR3JJoG990qQJaRySbLtnqYfAr4Mw&#10;+MBgkp0xfz59CcYr0OIuIskNX8vEnuTx4zKZt8PqJL7VE8YF4CS0bNkSDPGwYcNIJfnxxx+l0W4B&#10;DgmpnBMqbvlhrRLWJoVjrtKSue1bgwuAKc8WiJeG0IZAs5ztvAc6cyY2NZ+UGY1Nzplfd8VLd27i&#10;xIkbMzdik9V4u9wOU7jlIbTkW48ePbZv304C44guXbrIwlQyt2RixTh/HktSLBOz5PynULjg1orn&#10;LyNGUMRse2cYOJ9/HmvChXyx2Lsp1Noq1hWCcDgXboMiyiSWAaWz1dfRCR9ycAiKVbZUAbHDbseb&#10;uZTZLC51xY4rSJbceOONhw/bfKILNmVsUjZC/omMwXYFuznPPiuji4Ffb2rSVCEcOUJZWr265855&#10;zmNP4VmFj8hp6uPH00VmzJDxHlG7Np2Er9v1rdZPuRqjEDGc0xrJKqSwIV/rSESraq4UY4RYGFWY&#10;eiZEX53Dlw0VTpw4ATb4audPksA8g/VFU61jd0NOnz6dIjTS5e7BeIxpjDjTGwk5txx6hlgL7YL/&#10;xMfT7W4MHr+yQPDRZiiQmJh41VXQA2J8xTioyyfApHkeam6tSaeZStWqoha73l7FbSPgjAXnFtCR&#10;a5yZfcYFX9i2b56ETXSqK6xysq5P+FxPGGd0794dcrVjx44kG/jll1+EefYgz0veLYcOH9ZA8HM9&#10;XFIjTjvFRSvbEBJYVaUG2WIPBrC2bav+qvSi9N9/n33jjejIYRtbdnNZSicTZFd0/Y4pqHTq1Gnr&#10;VjHxmHFBfn4+lufVytWi8qwTShybXbGiWjZRzMF++qQ2K7d5czooxqWCS1glci226wP5gcVqwWfx&#10;ELILRdXC41a7WmECh6DrO+HYhPrb68NB1a1FI/CLU25zOUjTeEdjkmX//NAh9+vLZhRm4JeBW2Dc&#10;OLo/MIx2OWAEz3r/3Pskf/UVneZ2rZr16zFlbsOmeEbR+6r27ekif/xBGif00m7lZctIg+gv+SF4&#10;MOQ3Atgp21IIzUghkB64CHZrZ6SpQxsOPX/+PIkhBnzfkuf06dNofQFnbnnnzp0htl27dsbZ4P36&#10;9cOz3E4RHzhwICQ7eNBm/ic0cKCcMEGfs+UYflteSmG3nPEQaAfoiGGcw/XEdCBLgW+//ZZkA1ar&#10;FWN37oQ+lytK2C3HhQaLd/7cAt10PDHakTMvnr9fQV1vd913YMwYSvvGG1KuIZz59ujDtRWuRb5F&#10;67/n5FBSLwbkBhx2yz2nfXsqWGtdm+lnurNdf1t9nLPgAn3venMXZ9XXW8Fg93K7OPrMcwykdYJV&#10;tYpV0w2v39265XB9HI4OQX8GgdUfwrXXosIpYk14ee72TMNQjv/8h85/2tG6ZNnZFFu+PM4P/PRT&#10;UhQBen1U+kUHg6r1LVYdfgJy4QKlqViRNJHOXK1FraQdrKAYO8CssFvugGPHjukzvUeMGHHvvffC&#10;gUO3/I477sBkJBt4+umnQd+6dWuSnfPWW2/hRXr27Nm/f388fv997RmYc+C2x8QMwzBMJENWgTEJ&#10;zFWHm5XqbvnSpUtJ5QToIaCXwjjk+bnPv8iEFy+88AKVLsMwXhIVFZWRkUH2I8QoSbd89+7dywwj&#10;M0aOHAkG2KFbjrZ58+bNJBuAnMVYnkXMMAzDMKUINN/79+8n2YDuln/33XekYhiGYZjwpSTdcjvc&#10;uuUOHe/CwkKM3bZtG6kYhmEYhgl50Hy/9957JBuwWCwYm5tr2vRXhmEYhglZwsct51lJDMMwDFOK&#10;WLRoEVpwkg2MHj3aWRTDMAzDhB+lyS3fsmULyQb0QewXLpi20wPDMAzDMEHgqaeeQiP+ySefWCVH&#10;jx7FXdM6d+5MiRiGYRgm3CkdbvmECROk1Xbw1Pzxxx8HvSdLvjEMwzAME4J8++23CQkJaOiBJ554&#10;AvxzimMYhmGYCKB0uOVAt27dILZVq1b6NDOLxdKrVy9pwd1vkMYwDMMwDMMwDMMwIUipccuR3r17&#10;ox+OXHnllefOnaM4hmEYhmEYhmEYhilthJBbzjAMwzAMwzAMwzCRBrvlTBiydu3aHj16tG7duk2b&#10;Nj179vztt98ogok8Tp48+YhzkpOTKZ1GQUHBM88806VLl1atWiUkJAwbNszhHhBM2DB48GAoaxIc&#10;cf78+bvvvrt9+/aQrFOnTtOmTXMxbQpqy6233oqJO3fuPH369MLCQopjGMaWNWvWgJmmAZAtWjRv&#10;3nzo0KE8LZFBWrZsCVXCGZRIA2x3nz59qCZJOnTocPjwYYpmwp3bbrsNCv348eMkF+OXX34Bu4x1&#10;Axk5cqSz1mbp0qVXXnklpZOMGjUqCE0Tu+VMWIFTIYAVK1agZsGCBagZP348apiI4qabboLSh57f&#10;dY44evQopZOApYfErVu31l1x6CPK6tPiwIEDqGHChu+++w4LFyCVLadPn8bYO+64A71r0LRt2xY0&#10;0F+0s9D79u3DxGPHjsWokydPQl1CJXsaDGMkJycHb40pU6aQSlWTk5NRyfaaAY8aK8MRJ1A6Ca4/&#10;1a5dO+NSkQMGDMArcPMb3syePRsLGnDolqekpGDsm2++SSqDfZ8wYQKpJKmpqah/9913SWWw78Yr&#10;BAJ2y5nwAbwsvG1INoB6cLFIZiIDsNBY9BcvXiSVczDl//73P5INYFRaWhrJTGnmxIkTWKDA8OHD&#10;8YDiDOi7b6anp5NKY/PmzRhFssGQ5+fnk0rjww8/xCiSGYbRGtUff/yRZAMY9e2335LMRCT9+vWD&#10;anDPPfeQ7JyJEydinSHZwEMPPeQsiint4OtxZOfOnXhQ3C3X+4F//PEHqTSKRxUWFqLm0qVLqDGC&#10;UX/99RfJAYDdciZ8wBsGbk6SDSQmJmIsyUxkAH0+KPSWLVvCscViOXz4MNQEfTcHI9DOuqghXbt2&#10;hagOHTqQzJRa0OjOnTsXX6okJSXJYndQ7jjOomfPniTbgmfpT9P79u2LGhTtwKiA2nKGKUWsWbMG&#10;bwqHUzxeeOEFjCWZiTx07ygrK2vr1q04jejaa6998803je/DEUz5999/k2wgMzMTY4s/MGVKOyNG&#10;jDAu+40FXdwt37FjB0aRbMtdd90FUVC7UPz4449dJL755pshqm3btiQHAHbLmTDhzJkzeC8VFBSQ&#10;yoA+Xu78+fOkYiIA407I7dq169WrV+fOnUlu0eKZZ56hdKo6YcIEVJJsy3vvvecilim9uHDLUf/w&#10;ww+TbAuOmdQH4GDip59+GkU7MPbOO+8kmWEim+eeew7uiNatW5Nsiz67hGQm8vjss8+wDgBjxoxZ&#10;v379pk2bpk6dSqoWLTZu3EhJtQbWWe8OY6GpJ5kJU7Cgi7vlY8eOxSiSbcGJrvjyBhg8eLCLxDNn&#10;zoSoK6+8kuQAwG45EyYcPHgQ7yWHbnlubi7Gnjp1ilRMuGO1Wn/44Qfwt4s/XAcNtMJQH/QX4CNG&#10;jMAagqIdn3/+uYtYpvTi1i1//PHHSbalV69eEHvjjTeiiIkdzoAAMHbQoEEkM0xk8/zzz8MdwW45&#10;4wMXLlzA6qGv5ouia7fcbi46E35gQXvrls+fPx+iPHTLX3zxRYhit5xh3AOOFt5LGRkZpDKgz/wk&#10;mYl4Nm3ahFUCx7a9++67KGKsHWPGjHERy5ReXLjlXbp0Af1tt91Gsi141gMPPGAUBw4ciKIdGDt7&#10;9mySGSayWb16Nd4UDtfimjFjBsaSzDC24BLZ+oNOrC1bt25F0QgPYo8csKCLu+Xbt2/HKJJtwVcy&#10;+iD2jz76yEViHMTerl07kgMAu+VM+ID30ksvvUSyARz7pD8PYyKBV155pa2EZFv0xhf7hbrxNk5V&#10;0sFOwDvvvEMyEy64cMuXLl3qLCovLw+j9IEYS5YsQQ2KRvRngg4H8jBMZII3xdq1a0k2gFFffPEF&#10;yUzkgXXg+eefJ9mAPu183bp1qJkyZQpqUDQyadIk0HPfLxLAOlDcLQcwavfu3SRrQPcPo1avXo0a&#10;T5Z8W7VqFckBgN1yJnzQR6obdzUA5syZg3ruFkcaWO6dOnWyG8cODjZGHTx4kFSq+sYbb6AyJyeH&#10;VHIUBpwOys6dO5OKCSNcuOUAvjC323RH98kXLFhAKgkuW3DVVVcZE+uPe+bPn08qhmFUNSsrC2+N&#10;8ePH67eMPj55zJgxqGEiE/0N56hRo/TqAQfz5s1D/eLFi1GJdOzYEZRt2rTRu3mQ+JZbbsHEDlcW&#10;ZMIMLGuHbrm+F9rMmTP16qRb5/vuuw81iL5N4+uvv64nPnXqFCpfeOEF1AQIdsuZsAJuIWjE8eYx&#10;YrctIRM5fPXVV1QJbJk2bRqlMJCfn9+hQwdKYcDh6DgmDHDtlgN79+7FBEZatWqVnZ1NKQzoW5sa&#10;SUhI4PGTDOOQ5cuX032i0b9/f3aiGOSHH37AVWB0QFy4cCFF25Kbm4t7puhAQ33gwAGKZsIdLHSH&#10;bjny9ddfYxqdm2++WXe87Xj//fcpkcbQoUODsAE+u+UMwzAMwzAMwzAMU2KwW84wDMMwDMMwDMMw&#10;JQa75QzDMAzDMAzDMAxTYrBbzjAMwzAMwzAMwzAlBrvlDMMwDMMwDMMwDFNisFvOMAzDMAzDMAzD&#10;MCUGu+UMwzAMwzAMwzAMU2KwW84wDMMwDMMwDMMwJQa75QzDFHHbbbdd5SV0JsMwDMMwwSU/P7+F&#10;lyQkJNDJDMOEEuyWMwxTxA033NCqGGTJW7S48sorSWWAzmQYhmEYJrhYLJa/ivHrr7+i1b7uuutI&#10;ZeCff/6hkxmGCSXYLWcYxg19+/ZFA2+1WknFMAzDMExIkpOTg1b75ptvJhXDMCEPu+UMw7iB3XKG&#10;YRiGKS2wW84wpRF2yxmGcQO75QzDMAxTWmC3nGFKI+yWMwzjBnbLGYZhGKa0wG45w5RG2C1nGMYN&#10;7JYzDMMwTGmB3XKGKY2wW84wjBvYLWcYhmGY0gK75QxTGmG3nGEYN7BbzjAMwzClBXbLGaY0wm45&#10;wzBuYLecYRiGYUoL7JYzTGmE3XKGYdzAbjnDMAzDlBbYLWeY0gi75QzDMAzDMAzDMAxTYrBbzjAM&#10;wzAMwzAMwzAlBrvlDMMwDMMwDMMwDFNisFvOMAzDMAzDMAzDMCUGu+UMwzAMwzAMwzAMU0Ko6v8D&#10;XFwj9BEszjUAAAAASUVORK5CYIJQSwMECgAAAAAAAAAhABDv7RUvDgAALw4AABQAAABkcnMvbWVk&#10;aWEvaW1hZ2UyLnBuZ4lQTkcNChoKAAAADUlIRFIAAAEFAAAA3ggDAAABdMHVbQAAAAFzUkdCAK7O&#10;HOkAAAAEZ0FNQQAAsY8L/GEFAAAA81BMVEUAAAAAAAAAAAAAAAAAAAAAAAAAAAAAAAAAAAAAAAAA&#10;AAAAAAAAAAAAAAAAAAAAAAAAAAAAAP8AAAAAAAD/AP8AAAAAAAAAAAAAAAAAAAAAAAAAAAAAAAAA&#10;AP8AAAAAAAAAAAAAAAD/AP8AAAAAzAAAAAAAAAAAAAAAAAAAAAAAAAAAAAAAAAAAAAAAAAAAAAAA&#10;AAAAAAAAAAAAAAAAAAAAAAAAAAAAAAAAAAAAAAAAAAAAAAAAAAAAAAAAAAAAAAAAAAAAAAAAAAD/&#10;AAAAywAAAAAAAAAAAAAAAAAAAAAAAAD/AAAAAAAAAAAAAAAAAAAAAAD+mdMgAAAAUXRSTlMAnQhJ&#10;Nne4+RCSwBju24d0IICPKIAVl8Uwsh2fCv+MzTin/0D/r0i3UNK/WJkEhsdzYM9o10IvcF2e38x4&#10;54DBGe9HgIAh92I8/6v/9OGNu6jy0bq4AAAACXBIWXMAABcRAAAXEQHKJvM/AAAMaElEQVR4Xu2d&#10;DUPjuBGGtekHtFDKwpVA2faOugtstiwF0tLmwHd0j4DaZdv//2s6I73+zDiRHNtJiJ67jeVhNJqM&#10;JVmWbUV1xvhuhJSm/0T2Eg2lZQ0dJXJdoTE/f7JgLyFfWqZhNjap1IWPR3+2YC8js5FpmI1NevIH&#10;C/YkMg2zsUliaDeVxFeZp/+xYE8i0zAbmyRm2YiqaooI1QkGqayKXCndsymWp+IE2iWNaQXdqS3S&#10;wE6gTBaZc2zLZC0+1Y2wrWZ2wAsa3BaTppiikyPPZBr8iWRlZ5RS+Du3xYmmWKHBn0gq9Wg+qznE&#10;1sBtMW2KCTG2hkyDP5GM1Sfzx2p+iLeRIsQ2V/gumQZ/IlmhkeO72Qc3T9Yq+TNJ2j+Zz5xGGUmW&#10;YjuxqSoBAY+IkepYP2AHjKnNyUerAq3SE3/KYQvHrQGLzZi4yPVKKdwhZRRkUu/maqKCFmPBfV5G&#10;QVbuQE01yXVJCdACBVnZBDPsI1GPQs+ag7vVDAhlfEykO2nCYExcmGRd7BH5nfnMg14aQChTdVCR&#10;FxRk5bMAm3ipsuOBYMKcBlIgrGBvX8WEuo23IDEgLyjIcgkjNZ9XNgWZJ3kTVwU33NkafqRTKiUG&#10;Sp1ZUSCwzPDAi2prkUvTDhy5pMYy0cB5//j6vd2ZyaGe9EHpU/6waQc2Jy2Y3I4WuCvZmvgWepM/&#10;7U5DHGNbn9djYeOLTefBiAhAKHKq9bFytGDT3+QSKfNZoKGA1tTrl7BKCRDKVI1H3GnNAoZvAEIZ&#10;svBBTcYBWUFe9lMuYTAn859jJ8MqJeRlExYYobFapYS8TLKg+79GqhbzH4uK7gYjUAChTKcWbPpt&#10;LmFgC4IVq5SQl4kWqhxx4380pNRVE11OmKM56QMG0QBCmYr6gKwAQhkPCzb9OZcwsIUnm8xjlRLy&#10;MtHC5LWKaKGCKEpvCCwb5joiBUKZ09hcqFypuDBvhqwgL6PApQkjNSMuVilOmFulhLysbMFeV1gL&#10;+bkYq5QAocThvtmwiq7ZOg7Mp/VhWlHVUK6dxMKJFfkS84CP/+0q5TrQDAQCgaWB+2rqw3Ztn1xN&#10;jxVvbI/ZMNp2ntH1fcRTV9VoTApotRkX7oE1wIN+4FnyweTdhRJaX5sNfZ43H4xjMjnbB2JEiqb4&#10;Zn24pX93ZPJkllmeGxm044PqRaiNs+4N7kY8PTIdjuiiCT5YlsmHCy3Mu0yCCRQRqPhzzJ2p3qOa&#10;vjgfUpr1ASKLmaNC2pKf9yKSa4pl8GGRrJ4PdtpKBio1gA8/fq//ahLTQXEiUKlBFocjh4igOBGo&#10;GCCymNk+pC35GcQ8zy4NAzZEoGKAyOLqQ8+tz4YNEaisKPESnLT8fLDTmDJQqUE7PkBkMTOvSFuS&#10;uViwRD48/109bZjUVGBDBCo1iM0Agq8Tvi5s5il3vtDC1GwnwIevuq8/mNRUME0sApUa+J03UZwI&#10;VAwQWcwsONKWZF4cLJUPGy6NFDZEoGKAyDLbB4N6/LbpS1Jvnjf6fd1/h73F4RIHGzUZqLQOihOB&#10;ij+HyG83RFKOPG1g/yYDFQNEFlPrkbYU2uIwlzN5D0LzvAZP4AjAhghUDBBZZvjA83YJeR/utL2P&#10;0gG9/CMKOR9uzEmsI/IRLByL8lPJbXJgDxAnCz4oPf8jLYFAIBAIBAKBejjdgfVjB4O+Wbc01aVV&#10;bMEFvW9fHcWos5J9fhH2qg0X9m3RvUhH0+PAt6AZcuHU400AF+zte3NlKL0Wl7KL8fjgXg+Ll15z&#10;c671HW9nWo3t83EDvl7VO1bWFMfmSzl8sWs9Rl14EN5wmA996eQCHYw768KocRfSBylmoc9acOGO&#10;6yDXNG6c0zBX6lQbWnCBmwIdYjXWeteKZEzPNERdqHRhZgcnkvQHh9OfAMoUp1Gc/VgIwQUmuMAE&#10;F5glcuFXC7tflbhw9I8XFxfwwIoIVPzhXtyc+xfnwv3iXUhp0oVvILLIEoHFuXCWjHwW5wI/REoc&#10;oUbMACZEoMLUcsERmBCBij9+LrRCcIFZORfwjJUIVPxJXLjh8f5MUJoIVPyBC/yYjUM8UJoIVPzJ&#10;DoTLen0oTQQqzE8QWWRJxok5U/K11qPDw0YwIQIVxs+FDJdhE0yIQIWp6cK2yyASJkSgwtRz4cVp&#10;GAsTIlBharnwpPv9/uRr6mVgQgQqq0nMr54sliW4Vb9qLuCRRxGo1CC4wLThwluILLIkx/K44Pbu&#10;AEyIQIWp58IHSs3uoGFCBCpMPReIo8nFUMrAhAhUamCGLDxg8lrluEnufsOLJMTqUbs8FtwKuUH8&#10;k9PLTc2Tc8HpNZIWSFzQG9sOg0c80ysCFX9yUXAApYlAxZ/X6sJniCyyJGOpXMA751OBCRGoMDVd&#10;+PrbRbvQ+/K8OBeYgdp+16ALnkTM1nOsXFxoE7qe29b/xc7CWHQUiCVwwQVTdyuAStugNBGo1CEe&#10;3Cr1nRk7EUptxfHHqvvtKE0EKv7YG0N7Z2ZDbKmR2coVw/ypAqgw9mW5BFmScmlelrBLhZl5N/uE&#10;iDrT4pMJMCECFcbHhV7+2+ZdqLjIggkRqDA+LhTWaSi6YB5cKgMTIlBhfFy4r3JhXFBLgQkRqPhS&#10;yJi6QJgnyDpBdkHtPlS8wdQCl7ILlOZnhjrhVvOyNCDvwu30R/iaRJsHtOzL8HkX8DxhF5glmJLl&#10;h/IuFNpKy5yfjU5s3RvYruDAeLI16KxCBgKBQCAQCAQCgUAgEAgE2md/CR7Cc+DwhOdrBw2+QXx+&#10;Ntb64b29KTLocvGiulyRv3EU3SbOzu/0idbDmyjaGdn7EasQhZ7WxZ9DnNvpj2Y1/IyVqAtj/ZBN&#10;057b6WSi5o9NEmSjcGuOo3BDLYTEnc3Me3NIDo7jLBDzH7pb+sKj7Jds+OmG4aFSu9T7NP07BQ2y&#10;/54P1D0eE2yiAp9es8Vr+50HSWWjxlfzF3a6Yp9vOJszWlPN+PyeIsvtKjM4wj2bJWbTLgTQWBTM&#10;2Yc7iJWKAnWT5q2nQWN3OKmb5NU7ViEKZ3q0E22q6Jjqr1kNYod9780x3KMB2E2kts6pVzTn4JWo&#10;C5HpG/V4Lzk3Xj3Q7qj+Sa13OzQW73Erm+JsE/5ROCgt77meUAUNUQhRMIQoMCEKTIgCE6LAhCgw&#10;k1H41/YXl/U+XhWlKDxu6383FgWs/uENsndIKQo/e6d6L+sXBazBbrDD8HWMwiRLG4Xi6j0F0l9z&#10;c9FxYi2jsH93U5wGXssoDArd46d+/3uthy6rbcwGxXuD7GW6i0KjoHhvkL1MiELbtBiFFSJEgQlR&#10;YEIUmBajgEWqvEH2LilGga4pN/rbVW+reoIv5Q2yd4lUF3ovjdQPfClvkL1LKAopyf3ui6NljEJx&#10;kbkC6W8Au+hIHJ4MUpK3Nr8uZYtoMwqTUN8wez0mF1C8N8hepssoNNQnMCjeG2Qv010UqEd4g+T8&#10;oHhvkH1xPKGf1BtNXFoHVoxYy0tZrBchCkx7UcBCht4ge6eEKDAhCszKRKG4EGmBt1Bx0hEJUWBC&#10;FJhiFOhSSjc1zYLivUH2Mp3XBbqkauCyEsV7g+xl2o7CmVm6kUh+rq730sR1BIr3Btk75QbXT8yI&#10;rir/+Jd/bus37/DXNUGad/zx07pNz8sz8Y/b63VpXYrCpzfcN/z+pZmZx5WhFIWLv/2S+ofhL5ro&#10;F7DerjfI3iVyi2gEfClvkL1LQhSY1YlCcb3sAp+h4qQjEaLATEaBLyUaOUOgeG+QvUynUXjW7+l/&#10;7MwFivcG2cu0HIUB1rmOeTWHJ7qOWs4otAldTKWcqYsjHjM2FIVVBc+9rnkUnlEpiG/X7KpykjWv&#10;CyBEoUHQtrxB9lcCvpQ3yN4lvR1eAIAZfuS398vwyxOZ1GvJKeTxBtnL5M/pJdJxn4vOJPscgkF8&#10;Gp3GvJiB2rezsDtaX9uU+YmMkda3lD7d4R/zcL95wWXXAdnLtBYFXjYp+02UXrrqzxWFBkmGogCt&#10;Q8og/mqGhCm8Bshepq0o8PSzuLJRZRR4wH2A5Exs6f4ge5m2onBpl3WZpDIK9Af3FaFs6f4ge5mW&#10;orBJf5NXh5mMwjU/FcrLgx27L6RiCq8BsncEN3LxB4KEKIBBcvfqFUFdvtzVVbSIXaoMe0bymjjR&#10;+l6s4JX9AqVeXRh6NFrIhyF9vbQyCltUGxpcq3NJoBOfHscRRSLiIVHS6iujoE4pwxIvG1iX82QA&#10;rR/itFpUR4HPRQ/up4lAIBAIBAKBQCAQCAQCgUA9lPo/AX8jUQebleYAAAAASUVORK5CYIJQSwEC&#10;LQAUAAYACAAAACEAsYJntgoBAAATAgAAEwAAAAAAAAAAAAAAAAAAAAAAW0NvbnRlbnRfVHlwZXNd&#10;LnhtbFBLAQItABQABgAIAAAAIQA4/SH/1gAAAJQBAAALAAAAAAAAAAAAAAAAADsBAABfcmVscy8u&#10;cmVsc1BLAQItABQABgAIAAAAIQCTyVtmbwQAAKEPAAAOAAAAAAAAAAAAAAAAADoCAABkcnMvZTJv&#10;RG9jLnhtbFBLAQItABQABgAIAAAAIQAubPAAxQAAAKUBAAAZAAAAAAAAAAAAAAAAANUGAABkcnMv&#10;X3JlbHMvZTJvRG9jLnhtbC5yZWxzUEsBAi0AFAAGAAgAAAAhAEY2Iw3fAAAABwEAAA8AAAAAAAAA&#10;AAAAAAAA0QcAAGRycy9kb3ducmV2LnhtbFBLAQItAAoAAAAAAAAAIQBYDnCb5UUBAOVFAQAUAAAA&#10;AAAAAAAAAAAAAN0IAABkcnMvbWVkaWEvaW1hZ2UxLnBuZ1BLAQItAAoAAAAAAAAAIQAQ7+0VLw4A&#10;AC8OAAAUAAAAAAAAAAAAAAAAAPROAQBkcnMvbWVkaWEvaW1hZ2UyLnBuZ1BLBQYAAAAABwAHAL4B&#10;AABVXQEAAAA=&#10;">
                <v:group id="Group 115" o:spid="_x0000_s1027" style="position:absolute;left:1625;top:948;width:57913;height:19405" coordsize="57912,19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q8ZwQAAANwAAAAPAAAAZHJzL2Rvd25yZXYueG1sRE9Ni8Iw&#10;EL0v+B/CCN7WtIrLUo0iouJBhNUF8TY0Y1tsJqWJbf33RhC8zeN9zmzRmVI0VLvCsoJ4GIEgTq0u&#10;OFPwf9p8/4JwHlljaZkUPMjBYt77mmGibct/1Bx9JkIIuwQV5N5XiZQuzcmgG9qKOHBXWxv0AdaZ&#10;1DW2IdyUchRFP9JgwaEhx4pWOaW3490o2LbYLsfxutnfrqvH5TQ5nPcxKTXod8spCE+d/4jf7p0O&#10;8+MJvJ4JF8j5EwAA//8DAFBLAQItABQABgAIAAAAIQDb4fbL7gAAAIUBAAATAAAAAAAAAAAAAAAA&#10;AAAAAABbQ29udGVudF9UeXBlc10ueG1sUEsBAi0AFAAGAAgAAAAhAFr0LFu/AAAAFQEAAAsAAAAA&#10;AAAAAAAAAAAAHwEAAF9yZWxzLy5yZWxzUEsBAi0AFAAGAAgAAAAhAN5qrxnBAAAA3A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5" o:spid="_x0000_s1028" type="#_x0000_t75" style="position:absolute;width:55257;height:194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u6WxAAAANsAAAAPAAAAZHJzL2Rvd25yZXYueG1sRI9Bi8Iw&#10;FITvC/6H8AQvi6aKK92uUUQRxJtVcPf2aJ5tsXkpTdTqrzfCgsdhZr5hpvPWVOJKjSstKxgOIhDE&#10;mdUl5woO+3U/BuE8ssbKMim4k4P5rPMxxUTbG+/omvpcBAi7BBUU3teJlC4ryKAb2Jo4eCfbGPRB&#10;NrnUDd4C3FRyFEUTabDksFBgTcuCsnN6MQqyz+PGHB+n/SJf/f6Nt1GcbilWqtdtFz8gPLX+Hf5v&#10;b7SC7y94fQk/QM6eAAAA//8DAFBLAQItABQABgAIAAAAIQDb4fbL7gAAAIUBAAATAAAAAAAAAAAA&#10;AAAAAAAAAABbQ29udGVudF9UeXBlc10ueG1sUEsBAi0AFAAGAAgAAAAhAFr0LFu/AAAAFQEAAAsA&#10;AAAAAAAAAAAAAAAAHwEAAF9yZWxzLy5yZWxzUEsBAi0AFAAGAAgAAAAhABKW7pbEAAAA2wAAAA8A&#10;AAAAAAAAAAAAAAAABwIAAGRycy9kb3ducmV2LnhtbFBLBQYAAAAAAwADALcAAAD4AgAAAAA=&#10;">
                    <v:imagedata r:id="rId11" o:title=""/>
                    <v:path arrowok="t"/>
                  </v:shape>
                  <v:shape id="Picture 114" o:spid="_x0000_s1029" type="#_x0000_t75" style="position:absolute;left:50502;top:105;width:7410;height:63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XKgxQAAANwAAAAPAAAAZHJzL2Rvd25yZXYueG1sRE/bagIx&#10;EH0X+g9hCn3TrK1IWY0igtAKFutlfR034250M9luUl3/vikU+jaHc53xtLWVuFLjjWMF/V4Cgjh3&#10;2nChYLdddF9B+ICssXJMCu7kYTp56Iwx1e7Gn3TdhELEEPYpKihDqFMpfV6SRd9zNXHkTq6xGCJs&#10;CqkbvMVwW8nnJBlKi4ZjQ4k1zUvKL5tvq2BpVl/2crwfsv3JZLPlx3n9/nJW6umxnY1ABGrDv/jP&#10;/abj/P4Afp+JF8jJDwAAAP//AwBQSwECLQAUAAYACAAAACEA2+H2y+4AAACFAQAAEwAAAAAAAAAA&#10;AAAAAAAAAAAAW0NvbnRlbnRfVHlwZXNdLnhtbFBLAQItABQABgAIAAAAIQBa9CxbvwAAABUBAAAL&#10;AAAAAAAAAAAAAAAAAB8BAABfcmVscy8ucmVsc1BLAQItABQABgAIAAAAIQCkNXKgxQAAANwAAAAP&#10;AAAAAAAAAAAAAAAAAAcCAABkcnMvZG93bnJldi54bWxQSwUGAAAAAAMAAwC3AAAA+QIAAAAA&#10;">
                    <v:imagedata r:id="rId12" o:title=""/>
                    <v:path arrowok="t"/>
                  </v:shape>
                </v:group>
                <v:shapetype id="_x0000_t202" coordsize="21600,21600" o:spt="202" path="m,l,21600r21600,l21600,xe">
                  <v:stroke joinstyle="miter"/>
                  <v:path gradientshapeok="t" o:connecttype="rect"/>
                </v:shapetype>
                <v:shape id="Text Box 116" o:spid="_x0000_s1030" type="#_x0000_t202" style="position:absolute;width:3318;height:2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KExwgAAANwAAAAPAAAAZHJzL2Rvd25yZXYueG1sRE/LqsIw&#10;EN0L9x/CXHCnqYIi1ShSEEV04WPjbm4ztuU2k9pErX69EQR3czjPmcwaU4ob1a6wrKDXjUAQp1YX&#10;nCk4HhadEQjnkTWWlknBgxzMpj+tCcba3nlHt73PRAhhF6OC3PsqltKlORl0XVsRB+5sa4M+wDqT&#10;usZ7CDel7EfRUBosODTkWFGSU/q/vxoF62Sxxd1f34yeZbLcnOfV5XgaKNX+beZjEJ4a/xV/3Csd&#10;5veG8H4mXCCnLwAAAP//AwBQSwECLQAUAAYACAAAACEA2+H2y+4AAACFAQAAEwAAAAAAAAAAAAAA&#10;AAAAAAAAW0NvbnRlbnRfVHlwZXNdLnhtbFBLAQItABQABgAIAAAAIQBa9CxbvwAAABUBAAALAAAA&#10;AAAAAAAAAAAAAB8BAABfcmVscy8ucmVsc1BLAQItABQABgAIAAAAIQAM6KExwgAAANwAAAAPAAAA&#10;AAAAAAAAAAAAAAcCAABkcnMvZG93bnJldi54bWxQSwUGAAAAAAMAAwC3AAAA9gIAAAAA&#10;" filled="f" stroked="f" strokeweight=".5pt">
                  <v:textbox>
                    <w:txbxContent>
                      <w:p w14:paraId="482649E5" w14:textId="77777777" w:rsidR="008C1DDB" w:rsidRPr="001565F7" w:rsidRDefault="008C1DDB" w:rsidP="00F06AFE">
                        <w:pPr>
                          <w:rPr>
                            <w:sz w:val="24"/>
                            <w:szCs w:val="24"/>
                          </w:rPr>
                        </w:pPr>
                        <w:r w:rsidRPr="001565F7">
                          <w:rPr>
                            <w:sz w:val="24"/>
                            <w:szCs w:val="24"/>
                          </w:rPr>
                          <w:t>A</w:t>
                        </w:r>
                      </w:p>
                    </w:txbxContent>
                  </v:textbox>
                </v:shape>
                <v:shape id="Text Box 117" o:spid="_x0000_s1031" type="#_x0000_t202" style="position:absolute;left:27906;width:3319;height:2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ASqxAAAANwAAAAPAAAAZHJzL2Rvd25yZXYueG1sRE9La8JA&#10;EL4X/A/LCN7qJoKtpK4SAlKR9uDj4m3MjklodjbNrknsr+8WCt7m43vOcj2YWnTUusqygngagSDO&#10;ra64UHA6bp4XIJxH1lhbJgV3crBejZ6WmGjb8566gy9ECGGXoILS+yaR0uUlGXRT2xAH7mpbgz7A&#10;tpC6xT6Em1rOouhFGqw4NJTYUFZS/nW4GQW7bPOJ+8vMLH7q7P3jmjbfp/Ncqcl4SN9AeBr8Q/zv&#10;3uowP36Fv2fCBXL1CwAA//8DAFBLAQItABQABgAIAAAAIQDb4fbL7gAAAIUBAAATAAAAAAAAAAAA&#10;AAAAAAAAAABbQ29udGVudF9UeXBlc10ueG1sUEsBAi0AFAAGAAgAAAAhAFr0LFu/AAAAFQEAAAsA&#10;AAAAAAAAAAAAAAAAHwEAAF9yZWxzLy5yZWxzUEsBAi0AFAAGAAgAAAAhAGOkBKrEAAAA3AAAAA8A&#10;AAAAAAAAAAAAAAAABwIAAGRycy9kb3ducmV2LnhtbFBLBQYAAAAAAwADALcAAAD4AgAAAAA=&#10;" filled="f" stroked="f" strokeweight=".5pt">
                  <v:textbox>
                    <w:txbxContent>
                      <w:p w14:paraId="7FEDA563" w14:textId="77777777" w:rsidR="008C1DDB" w:rsidRPr="001565F7" w:rsidRDefault="008C1DDB" w:rsidP="00F06AFE">
                        <w:pPr>
                          <w:rPr>
                            <w:sz w:val="24"/>
                            <w:szCs w:val="24"/>
                          </w:rPr>
                        </w:pPr>
                        <w:r>
                          <w:rPr>
                            <w:sz w:val="24"/>
                            <w:szCs w:val="24"/>
                          </w:rPr>
                          <w:t>B</w:t>
                        </w:r>
                      </w:p>
                    </w:txbxContent>
                  </v:textbox>
                </v:shape>
                <w10:wrap type="tight" anchorx="margin"/>
              </v:group>
            </w:pict>
          </mc:Fallback>
        </mc:AlternateContent>
      </w:r>
    </w:p>
    <w:tbl>
      <w:tblPr>
        <w:tblStyle w:val="TableGrid"/>
        <w:tblpPr w:leftFromText="141" w:rightFromText="141" w:vertAnchor="page" w:horzAnchor="page" w:tblpX="1686" w:tblpY="5987"/>
        <w:tblW w:w="0" w:type="auto"/>
        <w:tblLook w:val="04A0" w:firstRow="1" w:lastRow="0" w:firstColumn="1" w:lastColumn="0" w:noHBand="0" w:noVBand="1"/>
      </w:tblPr>
      <w:tblGrid>
        <w:gridCol w:w="380"/>
        <w:gridCol w:w="1005"/>
        <w:gridCol w:w="979"/>
        <w:gridCol w:w="1243"/>
      </w:tblGrid>
      <w:tr w:rsidR="00F06AFE" w14:paraId="0EEB72F3" w14:textId="77777777" w:rsidTr="006644F5">
        <w:tc>
          <w:tcPr>
            <w:tcW w:w="0" w:type="auto"/>
          </w:tcPr>
          <w:p w14:paraId="0A05C61B" w14:textId="77777777" w:rsidR="00F06AFE" w:rsidRPr="008E6C17" w:rsidRDefault="00F06AFE" w:rsidP="00164A6A">
            <w:pPr>
              <w:spacing w:line="480" w:lineRule="auto"/>
              <w:rPr>
                <w:lang w:val="en-US"/>
              </w:rPr>
            </w:pPr>
          </w:p>
        </w:tc>
        <w:tc>
          <w:tcPr>
            <w:tcW w:w="0" w:type="auto"/>
          </w:tcPr>
          <w:p w14:paraId="1A8DA053" w14:textId="6E83FC8A" w:rsidR="00F06AFE" w:rsidRPr="00EF3C07" w:rsidRDefault="0059192B" w:rsidP="00164A6A">
            <w:pPr>
              <w:spacing w:line="480" w:lineRule="auto"/>
              <w:jc w:val="center"/>
              <w:rPr>
                <w:b/>
              </w:rPr>
            </w:pPr>
            <w:r>
              <w:rPr>
                <w:b/>
              </w:rPr>
              <w:t>St</w:t>
            </w:r>
            <w:r w:rsidR="007F0453">
              <w:rPr>
                <w:b/>
              </w:rPr>
              <w:t>andart</w:t>
            </w:r>
            <w:r>
              <w:rPr>
                <w:b/>
              </w:rPr>
              <w:t xml:space="preserve"> </w:t>
            </w:r>
          </w:p>
        </w:tc>
        <w:tc>
          <w:tcPr>
            <w:tcW w:w="0" w:type="auto"/>
          </w:tcPr>
          <w:p w14:paraId="464C5191" w14:textId="01927EB6" w:rsidR="00F06AFE" w:rsidRPr="00EF3C07" w:rsidRDefault="0059192B" w:rsidP="00164A6A">
            <w:pPr>
              <w:spacing w:line="480" w:lineRule="auto"/>
              <w:jc w:val="center"/>
              <w:rPr>
                <w:b/>
              </w:rPr>
            </w:pPr>
            <w:r>
              <w:rPr>
                <w:b/>
              </w:rPr>
              <w:t>Sh</w:t>
            </w:r>
            <w:r w:rsidR="007F0453">
              <w:rPr>
                <w:b/>
              </w:rPr>
              <w:t>uffled</w:t>
            </w:r>
            <w:r>
              <w:rPr>
                <w:b/>
              </w:rPr>
              <w:t xml:space="preserve"> </w:t>
            </w:r>
          </w:p>
        </w:tc>
        <w:tc>
          <w:tcPr>
            <w:tcW w:w="0" w:type="auto"/>
          </w:tcPr>
          <w:p w14:paraId="78E1F11A" w14:textId="77777777" w:rsidR="00F06AFE" w:rsidRPr="00EF3C07" w:rsidRDefault="00F06AFE" w:rsidP="00164A6A">
            <w:pPr>
              <w:spacing w:line="480" w:lineRule="auto"/>
              <w:jc w:val="center"/>
              <w:rPr>
                <w:b/>
              </w:rPr>
            </w:pPr>
            <w:r w:rsidRPr="00EF3C07">
              <w:rPr>
                <w:b/>
              </w:rPr>
              <w:t>Percentage</w:t>
            </w:r>
          </w:p>
        </w:tc>
      </w:tr>
      <w:tr w:rsidR="00F06AFE" w14:paraId="2D21B776" w14:textId="77777777" w:rsidTr="006644F5">
        <w:tc>
          <w:tcPr>
            <w:tcW w:w="0" w:type="auto"/>
          </w:tcPr>
          <w:p w14:paraId="79A59B88" w14:textId="77777777" w:rsidR="00F06AFE" w:rsidRPr="00EF3C07" w:rsidRDefault="00F06AFE" w:rsidP="00164A6A">
            <w:pPr>
              <w:spacing w:line="480" w:lineRule="auto"/>
              <w:jc w:val="center"/>
              <w:rPr>
                <w:b/>
              </w:rPr>
            </w:pPr>
            <w:r>
              <w:rPr>
                <w:b/>
              </w:rPr>
              <w:t>L</w:t>
            </w:r>
            <w:r w:rsidRPr="008E6C17">
              <w:rPr>
                <w:b/>
                <w:vertAlign w:val="subscript"/>
              </w:rPr>
              <w:t>1</w:t>
            </w:r>
          </w:p>
        </w:tc>
        <w:tc>
          <w:tcPr>
            <w:tcW w:w="0" w:type="auto"/>
          </w:tcPr>
          <w:p w14:paraId="614CA6A4" w14:textId="77777777" w:rsidR="00F06AFE" w:rsidRDefault="00F06AFE" w:rsidP="00164A6A">
            <w:pPr>
              <w:spacing w:line="480" w:lineRule="auto"/>
              <w:jc w:val="center"/>
            </w:pPr>
            <w:r>
              <w:t>5048</w:t>
            </w:r>
          </w:p>
        </w:tc>
        <w:tc>
          <w:tcPr>
            <w:tcW w:w="0" w:type="auto"/>
          </w:tcPr>
          <w:p w14:paraId="54A1D3B1" w14:textId="77777777" w:rsidR="00F06AFE" w:rsidRDefault="00F06AFE" w:rsidP="00164A6A">
            <w:pPr>
              <w:spacing w:line="480" w:lineRule="auto"/>
              <w:jc w:val="center"/>
            </w:pPr>
            <w:r>
              <w:t>233</w:t>
            </w:r>
          </w:p>
        </w:tc>
        <w:tc>
          <w:tcPr>
            <w:tcW w:w="0" w:type="auto"/>
          </w:tcPr>
          <w:p w14:paraId="5F431FA4" w14:textId="77777777" w:rsidR="00F06AFE" w:rsidRDefault="00F06AFE" w:rsidP="00164A6A">
            <w:pPr>
              <w:spacing w:line="480" w:lineRule="auto"/>
              <w:jc w:val="center"/>
            </w:pPr>
            <w:r>
              <w:t>4.6%</w:t>
            </w:r>
          </w:p>
        </w:tc>
      </w:tr>
      <w:tr w:rsidR="00F06AFE" w14:paraId="0E19397C" w14:textId="77777777" w:rsidTr="006644F5">
        <w:tc>
          <w:tcPr>
            <w:tcW w:w="0" w:type="auto"/>
          </w:tcPr>
          <w:p w14:paraId="0187FE64" w14:textId="77777777" w:rsidR="00F06AFE" w:rsidRPr="00EF3C07" w:rsidRDefault="00F06AFE" w:rsidP="00164A6A">
            <w:pPr>
              <w:spacing w:line="480" w:lineRule="auto"/>
              <w:jc w:val="center"/>
              <w:rPr>
                <w:b/>
              </w:rPr>
            </w:pPr>
            <w:r>
              <w:rPr>
                <w:b/>
              </w:rPr>
              <w:t>L</w:t>
            </w:r>
            <w:r w:rsidRPr="008E6C17">
              <w:rPr>
                <w:b/>
                <w:vertAlign w:val="subscript"/>
              </w:rPr>
              <w:t>2</w:t>
            </w:r>
          </w:p>
        </w:tc>
        <w:tc>
          <w:tcPr>
            <w:tcW w:w="0" w:type="auto"/>
          </w:tcPr>
          <w:p w14:paraId="5936F19B" w14:textId="77777777" w:rsidR="00F06AFE" w:rsidRDefault="00F06AFE" w:rsidP="00164A6A">
            <w:pPr>
              <w:spacing w:line="480" w:lineRule="auto"/>
              <w:jc w:val="center"/>
            </w:pPr>
            <w:r>
              <w:t>56</w:t>
            </w:r>
          </w:p>
        </w:tc>
        <w:tc>
          <w:tcPr>
            <w:tcW w:w="0" w:type="auto"/>
          </w:tcPr>
          <w:p w14:paraId="2BDFB8C1" w14:textId="77777777" w:rsidR="00F06AFE" w:rsidRDefault="00F06AFE" w:rsidP="00164A6A">
            <w:pPr>
              <w:spacing w:line="480" w:lineRule="auto"/>
              <w:jc w:val="center"/>
            </w:pPr>
            <w:r>
              <w:t>7</w:t>
            </w:r>
          </w:p>
        </w:tc>
        <w:tc>
          <w:tcPr>
            <w:tcW w:w="0" w:type="auto"/>
          </w:tcPr>
          <w:p w14:paraId="40BF8334" w14:textId="77777777" w:rsidR="00F06AFE" w:rsidRDefault="00F06AFE" w:rsidP="00164A6A">
            <w:pPr>
              <w:spacing w:line="480" w:lineRule="auto"/>
              <w:jc w:val="center"/>
            </w:pPr>
            <w:r>
              <w:t>12.5%</w:t>
            </w:r>
          </w:p>
        </w:tc>
      </w:tr>
      <w:tr w:rsidR="00F06AFE" w14:paraId="78FA27F8" w14:textId="77777777" w:rsidTr="006644F5">
        <w:tc>
          <w:tcPr>
            <w:tcW w:w="0" w:type="auto"/>
          </w:tcPr>
          <w:p w14:paraId="78BF0A7B" w14:textId="77777777" w:rsidR="00F06AFE" w:rsidRPr="00EF3C07" w:rsidRDefault="00F06AFE" w:rsidP="00164A6A">
            <w:pPr>
              <w:spacing w:line="480" w:lineRule="auto"/>
              <w:jc w:val="center"/>
              <w:rPr>
                <w:b/>
              </w:rPr>
            </w:pPr>
            <w:r>
              <w:rPr>
                <w:b/>
              </w:rPr>
              <w:t>L</w:t>
            </w:r>
            <w:r w:rsidRPr="008E6C17">
              <w:rPr>
                <w:b/>
                <w:vertAlign w:val="subscript"/>
              </w:rPr>
              <w:t>3</w:t>
            </w:r>
          </w:p>
        </w:tc>
        <w:tc>
          <w:tcPr>
            <w:tcW w:w="0" w:type="auto"/>
          </w:tcPr>
          <w:p w14:paraId="540218FA" w14:textId="77777777" w:rsidR="00F06AFE" w:rsidRDefault="00F06AFE" w:rsidP="00164A6A">
            <w:pPr>
              <w:spacing w:line="480" w:lineRule="auto"/>
              <w:jc w:val="center"/>
            </w:pPr>
            <w:r>
              <w:t>745</w:t>
            </w:r>
          </w:p>
        </w:tc>
        <w:tc>
          <w:tcPr>
            <w:tcW w:w="0" w:type="auto"/>
          </w:tcPr>
          <w:p w14:paraId="6F85183E" w14:textId="77777777" w:rsidR="00F06AFE" w:rsidRDefault="00F06AFE" w:rsidP="00164A6A">
            <w:pPr>
              <w:spacing w:line="480" w:lineRule="auto"/>
              <w:jc w:val="center"/>
            </w:pPr>
            <w:r>
              <w:t>10</w:t>
            </w:r>
          </w:p>
        </w:tc>
        <w:tc>
          <w:tcPr>
            <w:tcW w:w="0" w:type="auto"/>
          </w:tcPr>
          <w:p w14:paraId="5FFFF22A" w14:textId="77777777" w:rsidR="00F06AFE" w:rsidRDefault="00F06AFE" w:rsidP="00164A6A">
            <w:pPr>
              <w:spacing w:line="480" w:lineRule="auto"/>
              <w:jc w:val="center"/>
            </w:pPr>
            <w:r>
              <w:t>1.3%</w:t>
            </w:r>
          </w:p>
        </w:tc>
      </w:tr>
      <w:tr w:rsidR="00F06AFE" w14:paraId="0727B092" w14:textId="77777777" w:rsidTr="006644F5">
        <w:tc>
          <w:tcPr>
            <w:tcW w:w="0" w:type="auto"/>
          </w:tcPr>
          <w:p w14:paraId="2FDC58D2" w14:textId="77777777" w:rsidR="00F06AFE" w:rsidRPr="00EF3C07" w:rsidRDefault="00F06AFE" w:rsidP="00164A6A">
            <w:pPr>
              <w:spacing w:line="480" w:lineRule="auto"/>
              <w:jc w:val="center"/>
              <w:rPr>
                <w:b/>
              </w:rPr>
            </w:pPr>
            <w:r>
              <w:rPr>
                <w:b/>
              </w:rPr>
              <w:t>L</w:t>
            </w:r>
            <w:r w:rsidRPr="008E6C17">
              <w:rPr>
                <w:b/>
                <w:vertAlign w:val="subscript"/>
              </w:rPr>
              <w:t>4</w:t>
            </w:r>
          </w:p>
        </w:tc>
        <w:tc>
          <w:tcPr>
            <w:tcW w:w="0" w:type="auto"/>
          </w:tcPr>
          <w:p w14:paraId="3348305B" w14:textId="77777777" w:rsidR="00F06AFE" w:rsidRDefault="00F06AFE" w:rsidP="00164A6A">
            <w:pPr>
              <w:spacing w:line="480" w:lineRule="auto"/>
              <w:jc w:val="center"/>
            </w:pPr>
            <w:r>
              <w:t>2614</w:t>
            </w:r>
          </w:p>
        </w:tc>
        <w:tc>
          <w:tcPr>
            <w:tcW w:w="0" w:type="auto"/>
          </w:tcPr>
          <w:p w14:paraId="7373D225" w14:textId="77777777" w:rsidR="00F06AFE" w:rsidRDefault="00F06AFE" w:rsidP="00164A6A">
            <w:pPr>
              <w:spacing w:line="480" w:lineRule="auto"/>
              <w:jc w:val="center"/>
            </w:pPr>
            <w:r>
              <w:t>113</w:t>
            </w:r>
          </w:p>
        </w:tc>
        <w:tc>
          <w:tcPr>
            <w:tcW w:w="0" w:type="auto"/>
          </w:tcPr>
          <w:p w14:paraId="3D51D365" w14:textId="77777777" w:rsidR="00F06AFE" w:rsidRDefault="00F06AFE" w:rsidP="00164A6A">
            <w:pPr>
              <w:spacing w:line="480" w:lineRule="auto"/>
              <w:jc w:val="center"/>
            </w:pPr>
            <w:r>
              <w:t>4.3%</w:t>
            </w:r>
          </w:p>
        </w:tc>
      </w:tr>
    </w:tbl>
    <w:p w14:paraId="5F32F454" w14:textId="77777777" w:rsidR="00505302" w:rsidRDefault="00505302" w:rsidP="00164A6A">
      <w:pPr>
        <w:spacing w:line="480" w:lineRule="auto"/>
        <w:jc w:val="both"/>
        <w:rPr>
          <w:b/>
          <w:lang w:val="en-US"/>
        </w:rPr>
      </w:pPr>
    </w:p>
    <w:p w14:paraId="45FDBEF1" w14:textId="77777777" w:rsidR="00505302" w:rsidRDefault="00505302" w:rsidP="00164A6A">
      <w:pPr>
        <w:spacing w:line="480" w:lineRule="auto"/>
        <w:jc w:val="both"/>
        <w:rPr>
          <w:b/>
          <w:lang w:val="en-US"/>
        </w:rPr>
      </w:pPr>
    </w:p>
    <w:p w14:paraId="6EDEF850" w14:textId="32F712CB" w:rsidR="00505302" w:rsidRDefault="00505302" w:rsidP="00164A6A">
      <w:pPr>
        <w:spacing w:line="480" w:lineRule="auto"/>
        <w:jc w:val="both"/>
        <w:rPr>
          <w:b/>
          <w:lang w:val="en-US"/>
        </w:rPr>
      </w:pPr>
    </w:p>
    <w:p w14:paraId="4B98B330" w14:textId="77777777" w:rsidR="00505302" w:rsidRDefault="00505302" w:rsidP="00164A6A">
      <w:pPr>
        <w:spacing w:line="480" w:lineRule="auto"/>
        <w:jc w:val="both"/>
        <w:rPr>
          <w:b/>
          <w:lang w:val="en-US"/>
        </w:rPr>
      </w:pPr>
    </w:p>
    <w:p w14:paraId="5D5EB17B" w14:textId="77777777" w:rsidR="00505302" w:rsidRDefault="00505302" w:rsidP="00164A6A">
      <w:pPr>
        <w:spacing w:line="480" w:lineRule="auto"/>
        <w:jc w:val="both"/>
        <w:rPr>
          <w:b/>
          <w:lang w:val="en-US"/>
        </w:rPr>
      </w:pPr>
    </w:p>
    <w:p w14:paraId="47224E55" w14:textId="77777777" w:rsidR="00505302" w:rsidRDefault="00505302" w:rsidP="00164A6A">
      <w:pPr>
        <w:spacing w:line="480" w:lineRule="auto"/>
        <w:jc w:val="both"/>
        <w:rPr>
          <w:b/>
          <w:lang w:val="en-US"/>
        </w:rPr>
      </w:pPr>
    </w:p>
    <w:p w14:paraId="3E187CA4" w14:textId="77777777" w:rsidR="00505302" w:rsidRDefault="00505302" w:rsidP="00164A6A">
      <w:pPr>
        <w:spacing w:line="480" w:lineRule="auto"/>
        <w:jc w:val="both"/>
        <w:rPr>
          <w:b/>
          <w:lang w:val="en-US"/>
        </w:rPr>
      </w:pPr>
    </w:p>
    <w:p w14:paraId="5548440A" w14:textId="77777777" w:rsidR="00505302" w:rsidRDefault="00505302" w:rsidP="00164A6A">
      <w:pPr>
        <w:spacing w:line="480" w:lineRule="auto"/>
        <w:jc w:val="both"/>
        <w:rPr>
          <w:b/>
          <w:lang w:val="en-US"/>
        </w:rPr>
      </w:pPr>
    </w:p>
    <w:p w14:paraId="36F3C807" w14:textId="77777777" w:rsidR="002A0834" w:rsidRDefault="002A0834" w:rsidP="00164A6A">
      <w:pPr>
        <w:spacing w:line="480" w:lineRule="auto"/>
        <w:jc w:val="both"/>
        <w:rPr>
          <w:b/>
          <w:lang w:val="en-US"/>
        </w:rPr>
      </w:pPr>
    </w:p>
    <w:p w14:paraId="50B3D445" w14:textId="77777777" w:rsidR="002A0834" w:rsidRDefault="002A0834" w:rsidP="00164A6A">
      <w:pPr>
        <w:spacing w:line="480" w:lineRule="auto"/>
        <w:jc w:val="both"/>
        <w:rPr>
          <w:b/>
          <w:lang w:val="en-US"/>
        </w:rPr>
      </w:pPr>
    </w:p>
    <w:p w14:paraId="6459F47E" w14:textId="68B72E29" w:rsidR="001979F5" w:rsidRDefault="00036150" w:rsidP="00164A6A">
      <w:pPr>
        <w:spacing w:line="480" w:lineRule="auto"/>
        <w:jc w:val="both"/>
        <w:rPr>
          <w:lang w:val="en-US"/>
        </w:rPr>
      </w:pPr>
      <w:bookmarkStart w:id="0" w:name="_GoBack"/>
      <w:bookmarkEnd w:id="0"/>
      <w:r>
        <w:rPr>
          <w:b/>
          <w:lang w:val="en-US"/>
        </w:rPr>
        <w:t xml:space="preserve">Additional file 1: </w:t>
      </w:r>
      <w:r w:rsidR="00505302" w:rsidRPr="00804A93">
        <w:rPr>
          <w:b/>
          <w:lang w:val="en-US"/>
        </w:rPr>
        <w:t xml:space="preserve">Figure S1. </w:t>
      </w:r>
      <w:proofErr w:type="gramStart"/>
      <w:r w:rsidR="00505302" w:rsidRPr="00804A93">
        <w:rPr>
          <w:b/>
          <w:lang w:val="en-US"/>
        </w:rPr>
        <w:t>Spectral specificity of T analysis</w:t>
      </w:r>
      <w:r w:rsidR="00505302">
        <w:rPr>
          <w:lang w:val="en-US"/>
        </w:rPr>
        <w:t>.</w:t>
      </w:r>
      <w:proofErr w:type="gramEnd"/>
      <w:r w:rsidR="00505302">
        <w:rPr>
          <w:lang w:val="en-US"/>
        </w:rPr>
        <w:t xml:space="preserve"> To demonstrate the spectral specificity of T values obtained </w:t>
      </w:r>
      <w:r w:rsidR="00112FE8">
        <w:rPr>
          <w:lang w:val="en-US"/>
        </w:rPr>
        <w:t xml:space="preserve">with </w:t>
      </w:r>
      <w:r w:rsidR="00505302">
        <w:rPr>
          <w:lang w:val="en-US"/>
        </w:rPr>
        <w:t xml:space="preserve">regression analysis, we further analyzed our data by applying a shuffled order of </w:t>
      </w:r>
      <w:proofErr w:type="spellStart"/>
      <w:r w:rsidR="00505302">
        <w:rPr>
          <w:lang w:val="en-US"/>
        </w:rPr>
        <w:t>regressors</w:t>
      </w:r>
      <w:proofErr w:type="spellEnd"/>
      <w:r w:rsidR="00505302">
        <w:rPr>
          <w:lang w:val="en-US"/>
        </w:rPr>
        <w:t xml:space="preserve"> (L</w:t>
      </w:r>
      <w:r w:rsidR="00505302">
        <w:rPr>
          <w:vertAlign w:val="subscript"/>
          <w:lang w:val="en-US"/>
        </w:rPr>
        <w:t>2</w:t>
      </w:r>
      <w:r w:rsidR="00505302">
        <w:rPr>
          <w:lang w:val="en-US"/>
        </w:rPr>
        <w:t>, L</w:t>
      </w:r>
      <w:r w:rsidR="00505302">
        <w:rPr>
          <w:vertAlign w:val="subscript"/>
          <w:lang w:val="en-US"/>
        </w:rPr>
        <w:t>1</w:t>
      </w:r>
      <w:r w:rsidR="00505302">
        <w:rPr>
          <w:lang w:val="en-US"/>
        </w:rPr>
        <w:t>, L</w:t>
      </w:r>
      <w:r w:rsidR="00505302">
        <w:rPr>
          <w:vertAlign w:val="subscript"/>
          <w:lang w:val="en-US"/>
        </w:rPr>
        <w:t>4</w:t>
      </w:r>
      <w:r w:rsidR="00505302">
        <w:rPr>
          <w:lang w:val="en-US"/>
        </w:rPr>
        <w:t>, L</w:t>
      </w:r>
      <w:r w:rsidR="00505302">
        <w:rPr>
          <w:vertAlign w:val="subscript"/>
          <w:lang w:val="en-US"/>
        </w:rPr>
        <w:t>3</w:t>
      </w:r>
      <w:r w:rsidR="00505302">
        <w:rPr>
          <w:lang w:val="en-US"/>
        </w:rPr>
        <w:t>, L</w:t>
      </w:r>
      <w:r w:rsidR="00505302">
        <w:rPr>
          <w:vertAlign w:val="subscript"/>
          <w:lang w:val="en-US"/>
        </w:rPr>
        <w:t>3</w:t>
      </w:r>
      <w:r w:rsidR="00505302">
        <w:rPr>
          <w:lang w:val="en-US"/>
        </w:rPr>
        <w:t>, L</w:t>
      </w:r>
      <w:r w:rsidR="00505302">
        <w:rPr>
          <w:vertAlign w:val="subscript"/>
          <w:lang w:val="en-US"/>
        </w:rPr>
        <w:t>4</w:t>
      </w:r>
      <w:r w:rsidR="00505302">
        <w:rPr>
          <w:lang w:val="en-US"/>
        </w:rPr>
        <w:t>, L</w:t>
      </w:r>
      <w:r w:rsidR="00505302">
        <w:rPr>
          <w:vertAlign w:val="subscript"/>
          <w:lang w:val="en-US"/>
        </w:rPr>
        <w:t>1</w:t>
      </w:r>
      <w:r w:rsidR="00505302">
        <w:rPr>
          <w:lang w:val="en-US"/>
        </w:rPr>
        <w:t>, L</w:t>
      </w:r>
      <w:r w:rsidR="00505302">
        <w:rPr>
          <w:vertAlign w:val="subscript"/>
          <w:lang w:val="en-US"/>
        </w:rPr>
        <w:t>2</w:t>
      </w:r>
      <w:r w:rsidR="00505302">
        <w:rPr>
          <w:lang w:val="en-US"/>
        </w:rPr>
        <w:t>,</w:t>
      </w:r>
      <w:r w:rsidR="00505302" w:rsidRPr="00C46BC3">
        <w:rPr>
          <w:lang w:val="en-US"/>
        </w:rPr>
        <w:t xml:space="preserve"> </w:t>
      </w:r>
      <w:r w:rsidR="00505302">
        <w:rPr>
          <w:lang w:val="en-US"/>
        </w:rPr>
        <w:t>L</w:t>
      </w:r>
      <w:r w:rsidR="00505302">
        <w:rPr>
          <w:vertAlign w:val="subscript"/>
          <w:lang w:val="en-US"/>
        </w:rPr>
        <w:t>4</w:t>
      </w:r>
      <w:r w:rsidR="00505302">
        <w:rPr>
          <w:lang w:val="en-US"/>
        </w:rPr>
        <w:t>, L</w:t>
      </w:r>
      <w:r w:rsidR="00505302">
        <w:rPr>
          <w:vertAlign w:val="subscript"/>
          <w:lang w:val="en-US"/>
        </w:rPr>
        <w:t>3</w:t>
      </w:r>
      <w:r w:rsidR="00505302">
        <w:rPr>
          <w:lang w:val="en-US"/>
        </w:rPr>
        <w:t>, L</w:t>
      </w:r>
      <w:r w:rsidR="00505302">
        <w:rPr>
          <w:vertAlign w:val="subscript"/>
          <w:lang w:val="en-US"/>
        </w:rPr>
        <w:t>2</w:t>
      </w:r>
      <w:r w:rsidR="00505302">
        <w:rPr>
          <w:lang w:val="en-US"/>
        </w:rPr>
        <w:t>, L</w:t>
      </w:r>
      <w:r w:rsidR="00505302">
        <w:rPr>
          <w:vertAlign w:val="subscript"/>
          <w:lang w:val="en-US"/>
        </w:rPr>
        <w:t>1</w:t>
      </w:r>
      <w:r w:rsidR="00505302">
        <w:rPr>
          <w:lang w:val="en-US"/>
        </w:rPr>
        <w:t>)</w:t>
      </w:r>
      <w:r w:rsidR="00A30A1B">
        <w:rPr>
          <w:lang w:val="en-US"/>
        </w:rPr>
        <w:t>,</w:t>
      </w:r>
      <w:r w:rsidR="00505302">
        <w:rPr>
          <w:lang w:val="en-US"/>
        </w:rPr>
        <w:t xml:space="preserve"> thus permuting the identity of the stimuli compared to the order presented in the experimental measurements. For simplicity, we re</w:t>
      </w:r>
      <w:r w:rsidR="007F0453">
        <w:rPr>
          <w:lang w:val="en-US"/>
        </w:rPr>
        <w:t xml:space="preserve">fer to this pattern as </w:t>
      </w:r>
      <w:r w:rsidR="00A30A1B">
        <w:rPr>
          <w:lang w:val="en-US"/>
        </w:rPr>
        <w:t>“</w:t>
      </w:r>
      <w:r w:rsidR="007F0453">
        <w:rPr>
          <w:lang w:val="en-US"/>
        </w:rPr>
        <w:t>shuffled</w:t>
      </w:r>
      <w:r w:rsidR="00A30A1B">
        <w:rPr>
          <w:lang w:val="en-US"/>
        </w:rPr>
        <w:t>”</w:t>
      </w:r>
      <w:r w:rsidR="00505302">
        <w:rPr>
          <w:lang w:val="en-US"/>
        </w:rPr>
        <w:t xml:space="preserve">, while we term </w:t>
      </w:r>
      <w:r w:rsidR="00A30A1B">
        <w:rPr>
          <w:lang w:val="en-US"/>
        </w:rPr>
        <w:t xml:space="preserve">“standard” </w:t>
      </w:r>
      <w:r w:rsidR="00505302">
        <w:rPr>
          <w:lang w:val="en-US"/>
        </w:rPr>
        <w:t>the protocol of visual stimulation used in our meas</w:t>
      </w:r>
      <w:r w:rsidR="007F0453">
        <w:rPr>
          <w:lang w:val="en-US"/>
        </w:rPr>
        <w:t>urements (Fig. 1D)</w:t>
      </w:r>
      <w:r w:rsidR="00505302">
        <w:rPr>
          <w:lang w:val="en-US"/>
        </w:rPr>
        <w:t xml:space="preserve">. </w:t>
      </w:r>
      <w:r w:rsidR="00A30A1B">
        <w:rPr>
          <w:lang w:val="en-US"/>
        </w:rPr>
        <w:t>Panels</w:t>
      </w:r>
      <w:r w:rsidR="00505302">
        <w:rPr>
          <w:lang w:val="en-US"/>
        </w:rPr>
        <w:t xml:space="preserve"> A-B show normalized T distributions across 7 larvae at 5 </w:t>
      </w:r>
      <w:proofErr w:type="spellStart"/>
      <w:r w:rsidR="00505302">
        <w:rPr>
          <w:lang w:val="en-US"/>
        </w:rPr>
        <w:t>dpf</w:t>
      </w:r>
      <w:proofErr w:type="spellEnd"/>
      <w:r w:rsidR="00505302">
        <w:rPr>
          <w:lang w:val="en-US"/>
        </w:rPr>
        <w:t xml:space="preserve"> comparing experimental data analyzed with standard order of </w:t>
      </w:r>
      <w:proofErr w:type="spellStart"/>
      <w:r w:rsidR="00505302">
        <w:rPr>
          <w:lang w:val="en-US"/>
        </w:rPr>
        <w:t>regressors</w:t>
      </w:r>
      <w:proofErr w:type="spellEnd"/>
      <w:r w:rsidR="00505302">
        <w:rPr>
          <w:lang w:val="en-US"/>
        </w:rPr>
        <w:t xml:space="preserve"> (solid colored traces), with the shuffled pattern of </w:t>
      </w:r>
      <w:proofErr w:type="spellStart"/>
      <w:r w:rsidR="00505302">
        <w:rPr>
          <w:lang w:val="en-US"/>
        </w:rPr>
        <w:t>regressors</w:t>
      </w:r>
      <w:proofErr w:type="spellEnd"/>
      <w:r w:rsidR="00505302">
        <w:rPr>
          <w:lang w:val="en-US"/>
        </w:rPr>
        <w:t xml:space="preserve"> (dotted colored traced), and controls (black traces) data (see legend). T distributions were plotted both in logarithmic scale </w:t>
      </w:r>
      <w:r w:rsidR="00505302" w:rsidRPr="00804A93">
        <w:rPr>
          <w:b/>
          <w:lang w:val="en-US"/>
        </w:rPr>
        <w:t>(A)</w:t>
      </w:r>
      <w:r w:rsidR="00505302">
        <w:rPr>
          <w:lang w:val="en-US"/>
        </w:rPr>
        <w:t xml:space="preserve"> and in linear scale </w:t>
      </w:r>
      <w:r w:rsidR="00505302" w:rsidRPr="00804A93">
        <w:rPr>
          <w:b/>
          <w:lang w:val="en-US"/>
        </w:rPr>
        <w:t>(B)</w:t>
      </w:r>
      <w:r w:rsidR="00505302">
        <w:rPr>
          <w:lang w:val="en-US"/>
        </w:rPr>
        <w:t xml:space="preserve"> to provide a better view in different ranges. </w:t>
      </w:r>
      <w:r w:rsidR="00A30A1B">
        <w:rPr>
          <w:lang w:val="en-US"/>
        </w:rPr>
        <w:t xml:space="preserve">The experimental and control distributions analyzed with standard order of </w:t>
      </w:r>
      <w:proofErr w:type="spellStart"/>
      <w:r w:rsidR="00A30A1B">
        <w:rPr>
          <w:lang w:val="en-US"/>
        </w:rPr>
        <w:t>regressors</w:t>
      </w:r>
      <w:proofErr w:type="spellEnd"/>
      <w:r w:rsidR="00A30A1B">
        <w:rPr>
          <w:lang w:val="en-US"/>
        </w:rPr>
        <w:t xml:space="preserve"> are the same data shown in Fig. 2A of the manuscript. </w:t>
      </w:r>
      <w:r w:rsidR="00505302">
        <w:rPr>
          <w:lang w:val="en-US"/>
        </w:rPr>
        <w:t xml:space="preserve">The distributions clearly show that the shuffled data fall onto the controls, whereas the data analyzed with the standard protocol identify responsive neurons characterized by higher T values. The table </w:t>
      </w:r>
      <w:r w:rsidR="00505302">
        <w:rPr>
          <w:lang w:val="en-US"/>
        </w:rPr>
        <w:lastRenderedPageBreak/>
        <w:t>quantifies the number of neurons responding to one of the four stimuli (selected by applying T threshold and peak analysis criteria, see materials and methods) between standard and shuffled analysis. The numbers reported are the neurons above threshold for each stimulus. The drastic reduction of the number of neurons emerging from shuffled analysis (the percentage</w:t>
      </w:r>
      <w:r w:rsidR="007F0453">
        <w:rPr>
          <w:lang w:val="en-US"/>
        </w:rPr>
        <w:t>s</w:t>
      </w:r>
      <w:r w:rsidR="00505302">
        <w:rPr>
          <w:lang w:val="en-US"/>
        </w:rPr>
        <w:t xml:space="preserve"> of these in respect to standard are reported in the table) demonstrate</w:t>
      </w:r>
      <w:r w:rsidR="007F0453">
        <w:rPr>
          <w:lang w:val="en-US"/>
        </w:rPr>
        <w:t>s</w:t>
      </w:r>
      <w:r w:rsidR="00505302">
        <w:rPr>
          <w:lang w:val="en-US"/>
        </w:rPr>
        <w:t xml:space="preserve"> the robustness of analysis and specificity of T with respect to the spectral identity of the stimuli. </w:t>
      </w:r>
    </w:p>
    <w:p w14:paraId="79161C97" w14:textId="12B05D86" w:rsidR="008E6C17" w:rsidRPr="00E778FC" w:rsidRDefault="005F7C56" w:rsidP="00725751">
      <w:pPr>
        <w:rPr>
          <w:lang w:val="en-US"/>
        </w:rPr>
      </w:pPr>
      <w:r w:rsidRPr="00FE67CB">
        <w:rPr>
          <w:rFonts w:cstheme="minorHAnsi"/>
          <w:highlight w:val="yellow"/>
          <w:lang w:val="en-US"/>
        </w:rPr>
        <w:t xml:space="preserve"> </w:t>
      </w:r>
    </w:p>
    <w:sectPr w:rsidR="008E6C17" w:rsidRPr="00E778FC" w:rsidSect="00020C6D">
      <w:footerReference w:type="default" r:id="rId13"/>
      <w:pgSz w:w="11906" w:h="16838"/>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1D1A3" w14:textId="77777777" w:rsidR="00674117" w:rsidRDefault="00674117" w:rsidP="00BF1D0E">
      <w:pPr>
        <w:spacing w:after="0" w:line="240" w:lineRule="auto"/>
      </w:pPr>
      <w:r>
        <w:separator/>
      </w:r>
    </w:p>
  </w:endnote>
  <w:endnote w:type="continuationSeparator" w:id="0">
    <w:p w14:paraId="41A4D3E0" w14:textId="77777777" w:rsidR="00674117" w:rsidRDefault="00674117" w:rsidP="00BF1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8455471"/>
      <w:docPartObj>
        <w:docPartGallery w:val="Page Numbers (Bottom of Page)"/>
        <w:docPartUnique/>
      </w:docPartObj>
    </w:sdtPr>
    <w:sdtEndPr>
      <w:rPr>
        <w:noProof/>
      </w:rPr>
    </w:sdtEndPr>
    <w:sdtContent>
      <w:p w14:paraId="62CD6A11" w14:textId="2E2463FC" w:rsidR="008C1DDB" w:rsidRDefault="008C1DDB">
        <w:pPr>
          <w:pStyle w:val="Footer"/>
          <w:jc w:val="right"/>
        </w:pPr>
        <w:r>
          <w:fldChar w:fldCharType="begin"/>
        </w:r>
        <w:r>
          <w:instrText xml:space="preserve"> PAGE   \* MERGEFORMAT </w:instrText>
        </w:r>
        <w:r>
          <w:fldChar w:fldCharType="separate"/>
        </w:r>
        <w:r w:rsidR="002A0834">
          <w:rPr>
            <w:noProof/>
          </w:rPr>
          <w:t>1</w:t>
        </w:r>
        <w:r>
          <w:rPr>
            <w:noProof/>
          </w:rPr>
          <w:fldChar w:fldCharType="end"/>
        </w:r>
      </w:p>
    </w:sdtContent>
  </w:sdt>
  <w:p w14:paraId="2283C920" w14:textId="77777777" w:rsidR="008C1DDB" w:rsidRDefault="008C1D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EEA86A" w14:textId="77777777" w:rsidR="00674117" w:rsidRDefault="00674117" w:rsidP="00BF1D0E">
      <w:pPr>
        <w:spacing w:after="0" w:line="240" w:lineRule="auto"/>
      </w:pPr>
      <w:r>
        <w:separator/>
      </w:r>
    </w:p>
  </w:footnote>
  <w:footnote w:type="continuationSeparator" w:id="0">
    <w:p w14:paraId="72186244" w14:textId="77777777" w:rsidR="00674117" w:rsidRDefault="00674117" w:rsidP="00BF1D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F386F"/>
    <w:multiLevelType w:val="hybridMultilevel"/>
    <w:tmpl w:val="A548491A"/>
    <w:lvl w:ilvl="0" w:tplc="CD944AB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F5A2390"/>
    <w:multiLevelType w:val="hybridMultilevel"/>
    <w:tmpl w:val="3D3CBAFA"/>
    <w:lvl w:ilvl="0" w:tplc="172C474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AE333EA"/>
    <w:multiLevelType w:val="hybridMultilevel"/>
    <w:tmpl w:val="E444C420"/>
    <w:lvl w:ilvl="0" w:tplc="795EB10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FB060B2"/>
    <w:multiLevelType w:val="hybridMultilevel"/>
    <w:tmpl w:val="E880320E"/>
    <w:lvl w:ilvl="0" w:tplc="C31CBE02">
      <w:start w:val="1"/>
      <w:numFmt w:val="upp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32E9602D"/>
    <w:multiLevelType w:val="hybridMultilevel"/>
    <w:tmpl w:val="26DE941E"/>
    <w:lvl w:ilvl="0" w:tplc="6D46A2A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4546EEE"/>
    <w:multiLevelType w:val="hybridMultilevel"/>
    <w:tmpl w:val="77628860"/>
    <w:lvl w:ilvl="0" w:tplc="42504D3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90D532C"/>
    <w:multiLevelType w:val="hybridMultilevel"/>
    <w:tmpl w:val="68C6D222"/>
    <w:lvl w:ilvl="0" w:tplc="63B22164">
      <w:start w:val="1"/>
      <w:numFmt w:val="upperLetter"/>
      <w:lvlText w:val="(%1)"/>
      <w:lvlJc w:val="left"/>
      <w:pPr>
        <w:ind w:left="720" w:hanging="360"/>
      </w:pPr>
      <w:rPr>
        <w:rFonts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7FC75338"/>
    <w:multiLevelType w:val="hybridMultilevel"/>
    <w:tmpl w:val="6004FC1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4"/>
  </w:num>
  <w:num w:numId="5">
    <w:abstractNumId w:val="5"/>
  </w:num>
  <w:num w:numId="6">
    <w:abstractNumId w:val="3"/>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776A7"/>
    <w:rsid w:val="00001D3E"/>
    <w:rsid w:val="000022E0"/>
    <w:rsid w:val="00011FFF"/>
    <w:rsid w:val="00017DDB"/>
    <w:rsid w:val="00020C6D"/>
    <w:rsid w:val="000256F3"/>
    <w:rsid w:val="000358DF"/>
    <w:rsid w:val="00036150"/>
    <w:rsid w:val="00043C37"/>
    <w:rsid w:val="0006016A"/>
    <w:rsid w:val="000A2078"/>
    <w:rsid w:val="000A4396"/>
    <w:rsid w:val="000A7BFB"/>
    <w:rsid w:val="000B2757"/>
    <w:rsid w:val="000B40B4"/>
    <w:rsid w:val="000C1C1A"/>
    <w:rsid w:val="000C2F41"/>
    <w:rsid w:val="000C3DF5"/>
    <w:rsid w:val="000D0B15"/>
    <w:rsid w:val="000D3462"/>
    <w:rsid w:val="000D3737"/>
    <w:rsid w:val="000D4DD2"/>
    <w:rsid w:val="000E1ECB"/>
    <w:rsid w:val="000F416B"/>
    <w:rsid w:val="000F68FC"/>
    <w:rsid w:val="00111427"/>
    <w:rsid w:val="00112FE8"/>
    <w:rsid w:val="0012615D"/>
    <w:rsid w:val="001319C6"/>
    <w:rsid w:val="0013259C"/>
    <w:rsid w:val="00135E9A"/>
    <w:rsid w:val="0013682C"/>
    <w:rsid w:val="001509A4"/>
    <w:rsid w:val="001511C0"/>
    <w:rsid w:val="001565F7"/>
    <w:rsid w:val="00164A6A"/>
    <w:rsid w:val="00170E7A"/>
    <w:rsid w:val="00173065"/>
    <w:rsid w:val="00173575"/>
    <w:rsid w:val="001776A7"/>
    <w:rsid w:val="001979F5"/>
    <w:rsid w:val="001A0E82"/>
    <w:rsid w:val="001A1A54"/>
    <w:rsid w:val="001A291E"/>
    <w:rsid w:val="001B3A4F"/>
    <w:rsid w:val="001B4649"/>
    <w:rsid w:val="001E1DA0"/>
    <w:rsid w:val="001F1F67"/>
    <w:rsid w:val="001F2C0F"/>
    <w:rsid w:val="001F4DD6"/>
    <w:rsid w:val="001F6314"/>
    <w:rsid w:val="002002AF"/>
    <w:rsid w:val="00201BB8"/>
    <w:rsid w:val="002057FE"/>
    <w:rsid w:val="00215837"/>
    <w:rsid w:val="00216B2C"/>
    <w:rsid w:val="00222BE5"/>
    <w:rsid w:val="00223FB9"/>
    <w:rsid w:val="00230C7A"/>
    <w:rsid w:val="00237047"/>
    <w:rsid w:val="00251F4D"/>
    <w:rsid w:val="00260D70"/>
    <w:rsid w:val="0026332F"/>
    <w:rsid w:val="002735C3"/>
    <w:rsid w:val="002736E1"/>
    <w:rsid w:val="00274762"/>
    <w:rsid w:val="0028076E"/>
    <w:rsid w:val="00281004"/>
    <w:rsid w:val="00284F4A"/>
    <w:rsid w:val="00285032"/>
    <w:rsid w:val="0029300B"/>
    <w:rsid w:val="002A0834"/>
    <w:rsid w:val="002A213B"/>
    <w:rsid w:val="002A6339"/>
    <w:rsid w:val="002A7645"/>
    <w:rsid w:val="002B427A"/>
    <w:rsid w:val="002C2A25"/>
    <w:rsid w:val="002C4442"/>
    <w:rsid w:val="002C4825"/>
    <w:rsid w:val="002E21D6"/>
    <w:rsid w:val="002E458B"/>
    <w:rsid w:val="002F29C4"/>
    <w:rsid w:val="002F6985"/>
    <w:rsid w:val="002F6EAE"/>
    <w:rsid w:val="00302409"/>
    <w:rsid w:val="003069CB"/>
    <w:rsid w:val="003113F0"/>
    <w:rsid w:val="00311F25"/>
    <w:rsid w:val="003167C3"/>
    <w:rsid w:val="00323324"/>
    <w:rsid w:val="00324BC4"/>
    <w:rsid w:val="00326C13"/>
    <w:rsid w:val="0033007A"/>
    <w:rsid w:val="00330B7C"/>
    <w:rsid w:val="00355A55"/>
    <w:rsid w:val="00356141"/>
    <w:rsid w:val="0035791D"/>
    <w:rsid w:val="00363E3A"/>
    <w:rsid w:val="00394C0D"/>
    <w:rsid w:val="003A4D86"/>
    <w:rsid w:val="003C10B1"/>
    <w:rsid w:val="003C6451"/>
    <w:rsid w:val="003C7D2F"/>
    <w:rsid w:val="003D6EEC"/>
    <w:rsid w:val="003E0A6D"/>
    <w:rsid w:val="003F2CCC"/>
    <w:rsid w:val="00401667"/>
    <w:rsid w:val="00405E55"/>
    <w:rsid w:val="0040698F"/>
    <w:rsid w:val="00416C6B"/>
    <w:rsid w:val="004209C0"/>
    <w:rsid w:val="00422ED9"/>
    <w:rsid w:val="00431CC8"/>
    <w:rsid w:val="004331A7"/>
    <w:rsid w:val="00441CCA"/>
    <w:rsid w:val="004602C0"/>
    <w:rsid w:val="00463326"/>
    <w:rsid w:val="0047673E"/>
    <w:rsid w:val="00476D16"/>
    <w:rsid w:val="00477481"/>
    <w:rsid w:val="0048044E"/>
    <w:rsid w:val="00483A41"/>
    <w:rsid w:val="0049130D"/>
    <w:rsid w:val="00492759"/>
    <w:rsid w:val="004962AF"/>
    <w:rsid w:val="004A6ECA"/>
    <w:rsid w:val="004B426F"/>
    <w:rsid w:val="004B5762"/>
    <w:rsid w:val="004C5C7E"/>
    <w:rsid w:val="004F30DD"/>
    <w:rsid w:val="00505302"/>
    <w:rsid w:val="0050565A"/>
    <w:rsid w:val="00525011"/>
    <w:rsid w:val="00545AAF"/>
    <w:rsid w:val="0055781E"/>
    <w:rsid w:val="00557E2D"/>
    <w:rsid w:val="005630D5"/>
    <w:rsid w:val="00573C54"/>
    <w:rsid w:val="0057527B"/>
    <w:rsid w:val="00585594"/>
    <w:rsid w:val="00586344"/>
    <w:rsid w:val="0059099B"/>
    <w:rsid w:val="0059192B"/>
    <w:rsid w:val="00592497"/>
    <w:rsid w:val="005B3A78"/>
    <w:rsid w:val="005B3C12"/>
    <w:rsid w:val="005D2B5C"/>
    <w:rsid w:val="005D6B72"/>
    <w:rsid w:val="005E0FE8"/>
    <w:rsid w:val="005E1D7B"/>
    <w:rsid w:val="005E35B0"/>
    <w:rsid w:val="005E6EAE"/>
    <w:rsid w:val="005F7C56"/>
    <w:rsid w:val="0060557D"/>
    <w:rsid w:val="00606A55"/>
    <w:rsid w:val="00610CC7"/>
    <w:rsid w:val="006135ED"/>
    <w:rsid w:val="00613813"/>
    <w:rsid w:val="006179A5"/>
    <w:rsid w:val="00622FCF"/>
    <w:rsid w:val="006317DB"/>
    <w:rsid w:val="006376D0"/>
    <w:rsid w:val="006421BD"/>
    <w:rsid w:val="006549B1"/>
    <w:rsid w:val="006644F5"/>
    <w:rsid w:val="00665190"/>
    <w:rsid w:val="006718DE"/>
    <w:rsid w:val="00674117"/>
    <w:rsid w:val="00674B64"/>
    <w:rsid w:val="0067730D"/>
    <w:rsid w:val="006819BB"/>
    <w:rsid w:val="0068311A"/>
    <w:rsid w:val="00686DA6"/>
    <w:rsid w:val="006968CF"/>
    <w:rsid w:val="006B351C"/>
    <w:rsid w:val="006B546B"/>
    <w:rsid w:val="006B7AB4"/>
    <w:rsid w:val="006C0F3C"/>
    <w:rsid w:val="006C5A5B"/>
    <w:rsid w:val="006C5FE7"/>
    <w:rsid w:val="006E2906"/>
    <w:rsid w:val="006E6D15"/>
    <w:rsid w:val="006F5BC5"/>
    <w:rsid w:val="007033DC"/>
    <w:rsid w:val="007065B6"/>
    <w:rsid w:val="007070DC"/>
    <w:rsid w:val="007100CB"/>
    <w:rsid w:val="00717404"/>
    <w:rsid w:val="00725751"/>
    <w:rsid w:val="00735462"/>
    <w:rsid w:val="0074018E"/>
    <w:rsid w:val="007504AA"/>
    <w:rsid w:val="007551C8"/>
    <w:rsid w:val="00755BEA"/>
    <w:rsid w:val="0075763D"/>
    <w:rsid w:val="00760E7C"/>
    <w:rsid w:val="00762AE2"/>
    <w:rsid w:val="00766344"/>
    <w:rsid w:val="00770AF5"/>
    <w:rsid w:val="00777DFC"/>
    <w:rsid w:val="007843E8"/>
    <w:rsid w:val="007A594D"/>
    <w:rsid w:val="007A77CE"/>
    <w:rsid w:val="007A7DBF"/>
    <w:rsid w:val="007B00AD"/>
    <w:rsid w:val="007B1A32"/>
    <w:rsid w:val="007B42E8"/>
    <w:rsid w:val="007B4B83"/>
    <w:rsid w:val="007B5463"/>
    <w:rsid w:val="007C0D3F"/>
    <w:rsid w:val="007C5313"/>
    <w:rsid w:val="007C5F82"/>
    <w:rsid w:val="007D227D"/>
    <w:rsid w:val="007E1CF9"/>
    <w:rsid w:val="007E1E9C"/>
    <w:rsid w:val="007E2722"/>
    <w:rsid w:val="007E5EE6"/>
    <w:rsid w:val="007E6B49"/>
    <w:rsid w:val="007F0453"/>
    <w:rsid w:val="007F5AB7"/>
    <w:rsid w:val="007F7540"/>
    <w:rsid w:val="00802313"/>
    <w:rsid w:val="008047B1"/>
    <w:rsid w:val="00804A93"/>
    <w:rsid w:val="00812A52"/>
    <w:rsid w:val="0081407B"/>
    <w:rsid w:val="00816DA9"/>
    <w:rsid w:val="0082192D"/>
    <w:rsid w:val="00821A08"/>
    <w:rsid w:val="0082273C"/>
    <w:rsid w:val="0085203C"/>
    <w:rsid w:val="008522C0"/>
    <w:rsid w:val="00856422"/>
    <w:rsid w:val="00860AAB"/>
    <w:rsid w:val="008628F4"/>
    <w:rsid w:val="00863F08"/>
    <w:rsid w:val="00871BCD"/>
    <w:rsid w:val="00875E78"/>
    <w:rsid w:val="0088384A"/>
    <w:rsid w:val="00883F00"/>
    <w:rsid w:val="00897EBB"/>
    <w:rsid w:val="008A5830"/>
    <w:rsid w:val="008B3DEC"/>
    <w:rsid w:val="008C1DDB"/>
    <w:rsid w:val="008C2F43"/>
    <w:rsid w:val="008C5245"/>
    <w:rsid w:val="008D0FE7"/>
    <w:rsid w:val="008E2059"/>
    <w:rsid w:val="008E6C17"/>
    <w:rsid w:val="008E73EA"/>
    <w:rsid w:val="008E78B7"/>
    <w:rsid w:val="008F1A25"/>
    <w:rsid w:val="008F4869"/>
    <w:rsid w:val="00910C79"/>
    <w:rsid w:val="009229A7"/>
    <w:rsid w:val="009264BA"/>
    <w:rsid w:val="009361C4"/>
    <w:rsid w:val="00937238"/>
    <w:rsid w:val="0094416B"/>
    <w:rsid w:val="00945839"/>
    <w:rsid w:val="0094641C"/>
    <w:rsid w:val="0095171E"/>
    <w:rsid w:val="00951D21"/>
    <w:rsid w:val="00963D58"/>
    <w:rsid w:val="00965EAF"/>
    <w:rsid w:val="00976886"/>
    <w:rsid w:val="009801C4"/>
    <w:rsid w:val="00984D15"/>
    <w:rsid w:val="00993AC9"/>
    <w:rsid w:val="0099695C"/>
    <w:rsid w:val="00997200"/>
    <w:rsid w:val="009A3C5F"/>
    <w:rsid w:val="009B2DC4"/>
    <w:rsid w:val="009B5E4A"/>
    <w:rsid w:val="009C5B0B"/>
    <w:rsid w:val="009C7FFC"/>
    <w:rsid w:val="009D42A7"/>
    <w:rsid w:val="009E3B8E"/>
    <w:rsid w:val="00A00132"/>
    <w:rsid w:val="00A10BCB"/>
    <w:rsid w:val="00A11459"/>
    <w:rsid w:val="00A12531"/>
    <w:rsid w:val="00A20E06"/>
    <w:rsid w:val="00A30A1B"/>
    <w:rsid w:val="00A34CC3"/>
    <w:rsid w:val="00A37ACD"/>
    <w:rsid w:val="00A444E3"/>
    <w:rsid w:val="00A540B4"/>
    <w:rsid w:val="00A5525D"/>
    <w:rsid w:val="00A707CE"/>
    <w:rsid w:val="00A76CF0"/>
    <w:rsid w:val="00AA1E74"/>
    <w:rsid w:val="00AA287D"/>
    <w:rsid w:val="00AB1463"/>
    <w:rsid w:val="00AB34C5"/>
    <w:rsid w:val="00AB371C"/>
    <w:rsid w:val="00AB518B"/>
    <w:rsid w:val="00AE28BD"/>
    <w:rsid w:val="00AE776E"/>
    <w:rsid w:val="00AF0001"/>
    <w:rsid w:val="00AF6CEF"/>
    <w:rsid w:val="00AF75D0"/>
    <w:rsid w:val="00B11FF3"/>
    <w:rsid w:val="00B127CC"/>
    <w:rsid w:val="00B24AC5"/>
    <w:rsid w:val="00B32E9B"/>
    <w:rsid w:val="00B347BA"/>
    <w:rsid w:val="00B40438"/>
    <w:rsid w:val="00B655BE"/>
    <w:rsid w:val="00B71A6D"/>
    <w:rsid w:val="00B82923"/>
    <w:rsid w:val="00BA70CA"/>
    <w:rsid w:val="00BB01DD"/>
    <w:rsid w:val="00BB21A0"/>
    <w:rsid w:val="00BB27E1"/>
    <w:rsid w:val="00BC06AA"/>
    <w:rsid w:val="00BE23B3"/>
    <w:rsid w:val="00BE241E"/>
    <w:rsid w:val="00BE46A5"/>
    <w:rsid w:val="00BE470E"/>
    <w:rsid w:val="00BF00E1"/>
    <w:rsid w:val="00BF1D0E"/>
    <w:rsid w:val="00BF4345"/>
    <w:rsid w:val="00BF5D88"/>
    <w:rsid w:val="00C118B5"/>
    <w:rsid w:val="00C17639"/>
    <w:rsid w:val="00C308F3"/>
    <w:rsid w:val="00C3744B"/>
    <w:rsid w:val="00C3748D"/>
    <w:rsid w:val="00C42BA4"/>
    <w:rsid w:val="00C4684A"/>
    <w:rsid w:val="00C46BC3"/>
    <w:rsid w:val="00C50A37"/>
    <w:rsid w:val="00C50A54"/>
    <w:rsid w:val="00C524D4"/>
    <w:rsid w:val="00C55366"/>
    <w:rsid w:val="00C57DA9"/>
    <w:rsid w:val="00C71585"/>
    <w:rsid w:val="00C86072"/>
    <w:rsid w:val="00C86AD2"/>
    <w:rsid w:val="00C92746"/>
    <w:rsid w:val="00C9303E"/>
    <w:rsid w:val="00CA3CDF"/>
    <w:rsid w:val="00CB1939"/>
    <w:rsid w:val="00CB3031"/>
    <w:rsid w:val="00CE0CDB"/>
    <w:rsid w:val="00CE5E29"/>
    <w:rsid w:val="00CE60E8"/>
    <w:rsid w:val="00CF1EA4"/>
    <w:rsid w:val="00D05D8B"/>
    <w:rsid w:val="00D13F1F"/>
    <w:rsid w:val="00D17069"/>
    <w:rsid w:val="00D211E9"/>
    <w:rsid w:val="00D326DB"/>
    <w:rsid w:val="00D32786"/>
    <w:rsid w:val="00D41FB3"/>
    <w:rsid w:val="00D4627B"/>
    <w:rsid w:val="00D512F6"/>
    <w:rsid w:val="00D67E4F"/>
    <w:rsid w:val="00D75826"/>
    <w:rsid w:val="00D77E24"/>
    <w:rsid w:val="00D82953"/>
    <w:rsid w:val="00D843EF"/>
    <w:rsid w:val="00D87E3A"/>
    <w:rsid w:val="00D909ED"/>
    <w:rsid w:val="00D90F52"/>
    <w:rsid w:val="00D91894"/>
    <w:rsid w:val="00DA1357"/>
    <w:rsid w:val="00DA76F9"/>
    <w:rsid w:val="00DC11CD"/>
    <w:rsid w:val="00DC54E7"/>
    <w:rsid w:val="00DE17C5"/>
    <w:rsid w:val="00DE6104"/>
    <w:rsid w:val="00DF14AD"/>
    <w:rsid w:val="00DF3FC3"/>
    <w:rsid w:val="00DF7758"/>
    <w:rsid w:val="00E04BBA"/>
    <w:rsid w:val="00E40E6D"/>
    <w:rsid w:val="00E414B3"/>
    <w:rsid w:val="00E4171F"/>
    <w:rsid w:val="00E521D0"/>
    <w:rsid w:val="00E542D4"/>
    <w:rsid w:val="00E7219A"/>
    <w:rsid w:val="00E72DD5"/>
    <w:rsid w:val="00E771F4"/>
    <w:rsid w:val="00E778FC"/>
    <w:rsid w:val="00E85FF0"/>
    <w:rsid w:val="00E92B83"/>
    <w:rsid w:val="00E95CC2"/>
    <w:rsid w:val="00E96001"/>
    <w:rsid w:val="00E968B2"/>
    <w:rsid w:val="00EB0A6C"/>
    <w:rsid w:val="00ED0BFF"/>
    <w:rsid w:val="00ED48E6"/>
    <w:rsid w:val="00F04E01"/>
    <w:rsid w:val="00F056D5"/>
    <w:rsid w:val="00F06AFE"/>
    <w:rsid w:val="00F1314C"/>
    <w:rsid w:val="00F1562C"/>
    <w:rsid w:val="00F258FF"/>
    <w:rsid w:val="00F26943"/>
    <w:rsid w:val="00F3351E"/>
    <w:rsid w:val="00F33D37"/>
    <w:rsid w:val="00F34B2C"/>
    <w:rsid w:val="00F368A5"/>
    <w:rsid w:val="00F50A9A"/>
    <w:rsid w:val="00F51B98"/>
    <w:rsid w:val="00F64403"/>
    <w:rsid w:val="00F7227B"/>
    <w:rsid w:val="00F7305E"/>
    <w:rsid w:val="00F74AC7"/>
    <w:rsid w:val="00F9439B"/>
    <w:rsid w:val="00F961D4"/>
    <w:rsid w:val="00F96E09"/>
    <w:rsid w:val="00FA1737"/>
    <w:rsid w:val="00FA68B4"/>
    <w:rsid w:val="00FA761E"/>
    <w:rsid w:val="00FB2F86"/>
    <w:rsid w:val="00FB597C"/>
    <w:rsid w:val="00FC1EC4"/>
    <w:rsid w:val="00FC5D59"/>
    <w:rsid w:val="00FD2FD3"/>
    <w:rsid w:val="00FE7C14"/>
    <w:rsid w:val="00FF44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0B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76A7"/>
    <w:rPr>
      <w:color w:val="0563C1" w:themeColor="hyperlink"/>
      <w:u w:val="single"/>
    </w:rPr>
  </w:style>
  <w:style w:type="character" w:styleId="LineNumber">
    <w:name w:val="line number"/>
    <w:basedOn w:val="DefaultParagraphFont"/>
    <w:uiPriority w:val="99"/>
    <w:semiHidden/>
    <w:unhideWhenUsed/>
    <w:rsid w:val="00017DDB"/>
  </w:style>
  <w:style w:type="paragraph" w:customStyle="1" w:styleId="EndNoteBibliography">
    <w:name w:val="EndNote Bibliography"/>
    <w:basedOn w:val="Normal"/>
    <w:link w:val="EndNoteBibliographyChar"/>
    <w:rsid w:val="006819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19BB"/>
    <w:rPr>
      <w:rFonts w:ascii="Calibri" w:hAnsi="Calibri" w:cs="Calibri"/>
      <w:noProof/>
      <w:lang w:val="en-US"/>
    </w:rPr>
  </w:style>
  <w:style w:type="paragraph" w:customStyle="1" w:styleId="EndNoteBibliographyTitle">
    <w:name w:val="EndNote Bibliography Title"/>
    <w:basedOn w:val="Normal"/>
    <w:link w:val="EndNoteBibliographyTitleChar"/>
    <w:rsid w:val="006819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19BB"/>
    <w:rPr>
      <w:rFonts w:ascii="Calibri" w:hAnsi="Calibri" w:cs="Calibri"/>
      <w:noProof/>
      <w:lang w:val="en-US"/>
    </w:rPr>
  </w:style>
  <w:style w:type="paragraph" w:styleId="NormalWeb">
    <w:name w:val="Normal (Web)"/>
    <w:basedOn w:val="Normal"/>
    <w:uiPriority w:val="99"/>
    <w:unhideWhenUsed/>
    <w:rsid w:val="001979F5"/>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BalloonText">
    <w:name w:val="Balloon Text"/>
    <w:basedOn w:val="Normal"/>
    <w:link w:val="BalloonTextChar"/>
    <w:uiPriority w:val="99"/>
    <w:semiHidden/>
    <w:unhideWhenUsed/>
    <w:rsid w:val="00AF7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5D0"/>
    <w:rPr>
      <w:rFonts w:ascii="Segoe UI" w:hAnsi="Segoe UI" w:cs="Segoe UI"/>
      <w:sz w:val="18"/>
      <w:szCs w:val="18"/>
    </w:rPr>
  </w:style>
  <w:style w:type="character" w:styleId="CommentReference">
    <w:name w:val="annotation reference"/>
    <w:basedOn w:val="DefaultParagraphFont"/>
    <w:uiPriority w:val="99"/>
    <w:semiHidden/>
    <w:unhideWhenUsed/>
    <w:rsid w:val="00B71A6D"/>
    <w:rPr>
      <w:sz w:val="16"/>
      <w:szCs w:val="16"/>
    </w:rPr>
  </w:style>
  <w:style w:type="paragraph" w:styleId="CommentText">
    <w:name w:val="annotation text"/>
    <w:basedOn w:val="Normal"/>
    <w:link w:val="CommentTextChar"/>
    <w:uiPriority w:val="99"/>
    <w:semiHidden/>
    <w:unhideWhenUsed/>
    <w:rsid w:val="00B71A6D"/>
    <w:pPr>
      <w:spacing w:line="240" w:lineRule="auto"/>
    </w:pPr>
    <w:rPr>
      <w:sz w:val="20"/>
      <w:szCs w:val="20"/>
    </w:rPr>
  </w:style>
  <w:style w:type="character" w:customStyle="1" w:styleId="CommentTextChar">
    <w:name w:val="Comment Text Char"/>
    <w:basedOn w:val="DefaultParagraphFont"/>
    <w:link w:val="CommentText"/>
    <w:uiPriority w:val="99"/>
    <w:semiHidden/>
    <w:rsid w:val="00B71A6D"/>
    <w:rPr>
      <w:sz w:val="20"/>
      <w:szCs w:val="20"/>
    </w:rPr>
  </w:style>
  <w:style w:type="paragraph" w:styleId="CommentSubject">
    <w:name w:val="annotation subject"/>
    <w:basedOn w:val="CommentText"/>
    <w:next w:val="CommentText"/>
    <w:link w:val="CommentSubjectChar"/>
    <w:uiPriority w:val="99"/>
    <w:semiHidden/>
    <w:unhideWhenUsed/>
    <w:rsid w:val="00B71A6D"/>
    <w:rPr>
      <w:b/>
      <w:bCs/>
    </w:rPr>
  </w:style>
  <w:style w:type="character" w:customStyle="1" w:styleId="CommentSubjectChar">
    <w:name w:val="Comment Subject Char"/>
    <w:basedOn w:val="CommentTextChar"/>
    <w:link w:val="CommentSubject"/>
    <w:uiPriority w:val="99"/>
    <w:semiHidden/>
    <w:rsid w:val="00B71A6D"/>
    <w:rPr>
      <w:b/>
      <w:bCs/>
      <w:sz w:val="20"/>
      <w:szCs w:val="20"/>
    </w:rPr>
  </w:style>
  <w:style w:type="paragraph" w:styleId="ListParagraph">
    <w:name w:val="List Paragraph"/>
    <w:basedOn w:val="Normal"/>
    <w:uiPriority w:val="34"/>
    <w:qFormat/>
    <w:rsid w:val="00463326"/>
    <w:pPr>
      <w:ind w:left="720"/>
      <w:contextualSpacing/>
    </w:pPr>
  </w:style>
  <w:style w:type="character" w:styleId="PlaceholderText">
    <w:name w:val="Placeholder Text"/>
    <w:basedOn w:val="DefaultParagraphFont"/>
    <w:uiPriority w:val="99"/>
    <w:semiHidden/>
    <w:rsid w:val="00463326"/>
    <w:rPr>
      <w:color w:val="808080"/>
    </w:rPr>
  </w:style>
  <w:style w:type="table" w:styleId="TableGrid">
    <w:name w:val="Table Grid"/>
    <w:basedOn w:val="TableNormal"/>
    <w:uiPriority w:val="39"/>
    <w:rsid w:val="008E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7DBF"/>
    <w:pPr>
      <w:spacing w:after="0" w:line="240" w:lineRule="auto"/>
    </w:pPr>
  </w:style>
  <w:style w:type="paragraph" w:styleId="Header">
    <w:name w:val="header"/>
    <w:basedOn w:val="Normal"/>
    <w:link w:val="HeaderChar"/>
    <w:uiPriority w:val="99"/>
    <w:unhideWhenUsed/>
    <w:rsid w:val="00BF1D0E"/>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1D0E"/>
  </w:style>
  <w:style w:type="paragraph" w:styleId="Footer">
    <w:name w:val="footer"/>
    <w:basedOn w:val="Normal"/>
    <w:link w:val="FooterChar"/>
    <w:uiPriority w:val="99"/>
    <w:unhideWhenUsed/>
    <w:rsid w:val="00BF1D0E"/>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1D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76A7"/>
    <w:rPr>
      <w:color w:val="0563C1" w:themeColor="hyperlink"/>
      <w:u w:val="single"/>
    </w:rPr>
  </w:style>
  <w:style w:type="character" w:styleId="LineNumber">
    <w:name w:val="line number"/>
    <w:basedOn w:val="DefaultParagraphFont"/>
    <w:uiPriority w:val="99"/>
    <w:semiHidden/>
    <w:unhideWhenUsed/>
    <w:rsid w:val="00017DDB"/>
  </w:style>
  <w:style w:type="paragraph" w:customStyle="1" w:styleId="EndNoteBibliography">
    <w:name w:val="EndNote Bibliography"/>
    <w:basedOn w:val="Normal"/>
    <w:link w:val="EndNoteBibliographyChar"/>
    <w:rsid w:val="006819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19BB"/>
    <w:rPr>
      <w:rFonts w:ascii="Calibri" w:hAnsi="Calibri" w:cs="Calibri"/>
      <w:noProof/>
      <w:lang w:val="en-US"/>
    </w:rPr>
  </w:style>
  <w:style w:type="paragraph" w:customStyle="1" w:styleId="EndNoteBibliographyTitle">
    <w:name w:val="EndNote Bibliography Title"/>
    <w:basedOn w:val="Normal"/>
    <w:link w:val="EndNoteBibliographyTitleChar"/>
    <w:rsid w:val="006819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19BB"/>
    <w:rPr>
      <w:rFonts w:ascii="Calibri" w:hAnsi="Calibri" w:cs="Calibri"/>
      <w:noProof/>
      <w:lang w:val="en-US"/>
    </w:rPr>
  </w:style>
  <w:style w:type="paragraph" w:styleId="NormalWeb">
    <w:name w:val="Normal (Web)"/>
    <w:basedOn w:val="Normal"/>
    <w:uiPriority w:val="99"/>
    <w:unhideWhenUsed/>
    <w:rsid w:val="001979F5"/>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BalloonText">
    <w:name w:val="Balloon Text"/>
    <w:basedOn w:val="Normal"/>
    <w:link w:val="BalloonTextChar"/>
    <w:uiPriority w:val="99"/>
    <w:semiHidden/>
    <w:unhideWhenUsed/>
    <w:rsid w:val="00AF7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5D0"/>
    <w:rPr>
      <w:rFonts w:ascii="Segoe UI" w:hAnsi="Segoe UI" w:cs="Segoe UI"/>
      <w:sz w:val="18"/>
      <w:szCs w:val="18"/>
    </w:rPr>
  </w:style>
  <w:style w:type="character" w:styleId="CommentReference">
    <w:name w:val="annotation reference"/>
    <w:basedOn w:val="DefaultParagraphFont"/>
    <w:uiPriority w:val="99"/>
    <w:semiHidden/>
    <w:unhideWhenUsed/>
    <w:rsid w:val="00B71A6D"/>
    <w:rPr>
      <w:sz w:val="16"/>
      <w:szCs w:val="16"/>
    </w:rPr>
  </w:style>
  <w:style w:type="paragraph" w:styleId="CommentText">
    <w:name w:val="annotation text"/>
    <w:basedOn w:val="Normal"/>
    <w:link w:val="CommentTextChar"/>
    <w:uiPriority w:val="99"/>
    <w:semiHidden/>
    <w:unhideWhenUsed/>
    <w:rsid w:val="00B71A6D"/>
    <w:pPr>
      <w:spacing w:line="240" w:lineRule="auto"/>
    </w:pPr>
    <w:rPr>
      <w:sz w:val="20"/>
      <w:szCs w:val="20"/>
    </w:rPr>
  </w:style>
  <w:style w:type="character" w:customStyle="1" w:styleId="CommentTextChar">
    <w:name w:val="Comment Text Char"/>
    <w:basedOn w:val="DefaultParagraphFont"/>
    <w:link w:val="CommentText"/>
    <w:uiPriority w:val="99"/>
    <w:semiHidden/>
    <w:rsid w:val="00B71A6D"/>
    <w:rPr>
      <w:sz w:val="20"/>
      <w:szCs w:val="20"/>
    </w:rPr>
  </w:style>
  <w:style w:type="paragraph" w:styleId="CommentSubject">
    <w:name w:val="annotation subject"/>
    <w:basedOn w:val="CommentText"/>
    <w:next w:val="CommentText"/>
    <w:link w:val="CommentSubjectChar"/>
    <w:uiPriority w:val="99"/>
    <w:semiHidden/>
    <w:unhideWhenUsed/>
    <w:rsid w:val="00B71A6D"/>
    <w:rPr>
      <w:b/>
      <w:bCs/>
    </w:rPr>
  </w:style>
  <w:style w:type="character" w:customStyle="1" w:styleId="CommentSubjectChar">
    <w:name w:val="Comment Subject Char"/>
    <w:basedOn w:val="CommentTextChar"/>
    <w:link w:val="CommentSubject"/>
    <w:uiPriority w:val="99"/>
    <w:semiHidden/>
    <w:rsid w:val="00B71A6D"/>
    <w:rPr>
      <w:b/>
      <w:bCs/>
      <w:sz w:val="20"/>
      <w:szCs w:val="20"/>
    </w:rPr>
  </w:style>
  <w:style w:type="paragraph" w:styleId="ListParagraph">
    <w:name w:val="List Paragraph"/>
    <w:basedOn w:val="Normal"/>
    <w:uiPriority w:val="34"/>
    <w:qFormat/>
    <w:rsid w:val="00463326"/>
    <w:pPr>
      <w:ind w:left="720"/>
      <w:contextualSpacing/>
    </w:pPr>
  </w:style>
  <w:style w:type="character" w:styleId="PlaceholderText">
    <w:name w:val="Placeholder Text"/>
    <w:basedOn w:val="DefaultParagraphFont"/>
    <w:uiPriority w:val="99"/>
    <w:semiHidden/>
    <w:rsid w:val="00463326"/>
    <w:rPr>
      <w:color w:val="808080"/>
    </w:rPr>
  </w:style>
  <w:style w:type="table" w:styleId="TableGrid">
    <w:name w:val="Table Grid"/>
    <w:basedOn w:val="TableNormal"/>
    <w:uiPriority w:val="39"/>
    <w:rsid w:val="008E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7DBF"/>
    <w:pPr>
      <w:spacing w:after="0" w:line="240" w:lineRule="auto"/>
    </w:pPr>
  </w:style>
  <w:style w:type="paragraph" w:styleId="Header">
    <w:name w:val="header"/>
    <w:basedOn w:val="Normal"/>
    <w:link w:val="HeaderChar"/>
    <w:uiPriority w:val="99"/>
    <w:unhideWhenUsed/>
    <w:rsid w:val="00BF1D0E"/>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1D0E"/>
  </w:style>
  <w:style w:type="paragraph" w:styleId="Footer">
    <w:name w:val="footer"/>
    <w:basedOn w:val="Normal"/>
    <w:link w:val="FooterChar"/>
    <w:uiPriority w:val="99"/>
    <w:unhideWhenUsed/>
    <w:rsid w:val="00BF1D0E"/>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1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98AEE-6B8A-4E87-A9B6-22C6C282D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89</Words>
  <Characters>1651</Characters>
  <Application>Microsoft Office Word</Application>
  <DocSecurity>0</DocSecurity>
  <Lines>13</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pringer-SBM</Company>
  <LinksUpToDate>false</LinksUpToDate>
  <CharactersWithSpaces>1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dc:creator>
  <cp:lastModifiedBy>Sousa, Vitor, BioMed Central Ltd.</cp:lastModifiedBy>
  <cp:revision>5</cp:revision>
  <cp:lastPrinted>2020-10-19T08:16:00Z</cp:lastPrinted>
  <dcterms:created xsi:type="dcterms:W3CDTF">2020-10-19T16:55:00Z</dcterms:created>
  <dcterms:modified xsi:type="dcterms:W3CDTF">2020-10-19T20:58:00Z</dcterms:modified>
</cp:coreProperties>
</file>